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A7BDF5" w14:textId="4F4542FA" w:rsidR="003A2E25" w:rsidRDefault="003C7F42" w:rsidP="004518AF">
      <w:pPr>
        <w:rPr>
          <w:b/>
        </w:rPr>
      </w:pPr>
      <w:r>
        <w:rPr>
          <w:b/>
        </w:rPr>
        <w:t xml:space="preserve">Supplementary </w:t>
      </w:r>
      <w:r w:rsidR="00B04B78">
        <w:rPr>
          <w:b/>
        </w:rPr>
        <w:t>M</w:t>
      </w:r>
      <w:r>
        <w:rPr>
          <w:b/>
        </w:rPr>
        <w:t xml:space="preserve">aterial </w:t>
      </w:r>
      <w:r w:rsidR="00B04B78">
        <w:rPr>
          <w:b/>
        </w:rPr>
        <w:t>1</w:t>
      </w:r>
      <w:r w:rsidR="004518AF">
        <w:rPr>
          <w:b/>
        </w:rPr>
        <w:t xml:space="preserve">. </w:t>
      </w:r>
      <w:r w:rsidR="003A2E25" w:rsidRPr="004B69CD">
        <w:t>Preliminary analysis based on data collected at time T0</w:t>
      </w:r>
      <w:r w:rsidR="001D5647">
        <w:t xml:space="preserve"> (n=276)</w:t>
      </w:r>
      <w:r w:rsidR="003A2E25" w:rsidRPr="004B69CD">
        <w:t>.</w:t>
      </w:r>
    </w:p>
    <w:p w14:paraId="30EBB9D7" w14:textId="77777777" w:rsidR="00C76CB8" w:rsidRDefault="00C76CB8" w:rsidP="004518AF">
      <w:pPr>
        <w:rPr>
          <w:b/>
        </w:rPr>
      </w:pPr>
    </w:p>
    <w:p w14:paraId="4C2F5305" w14:textId="38CAF833" w:rsidR="003A2E25" w:rsidRPr="00E66B3E" w:rsidRDefault="003A2E25" w:rsidP="003A2E25">
      <w:pPr>
        <w:rPr>
          <w:b/>
        </w:rPr>
      </w:pPr>
      <w:r>
        <w:rPr>
          <w:b/>
        </w:rPr>
        <w:t xml:space="preserve">Table A1. </w:t>
      </w:r>
      <w:r w:rsidR="00550621">
        <w:rPr>
          <w:b/>
        </w:rPr>
        <w:t>Domain</w:t>
      </w:r>
      <w:r w:rsidR="00134378">
        <w:rPr>
          <w:b/>
        </w:rPr>
        <w:t>-</w:t>
      </w:r>
      <w:r w:rsidR="00550621">
        <w:rPr>
          <w:b/>
        </w:rPr>
        <w:t>specific models - f</w:t>
      </w:r>
      <w:r w:rsidR="0053271D">
        <w:rPr>
          <w:b/>
        </w:rPr>
        <w:t>actor loadings</w:t>
      </w:r>
      <w:r w:rsidRPr="00E66B3E">
        <w:rPr>
          <w:b/>
        </w:rPr>
        <w:t xml:space="preserve"> and reliability of each WBA </w:t>
      </w:r>
      <w:r w:rsidR="001E1BCD">
        <w:rPr>
          <w:b/>
        </w:rPr>
        <w:t>domain</w:t>
      </w:r>
      <w:r w:rsidRPr="00E66B3E">
        <w:rPr>
          <w:b/>
        </w:rPr>
        <w:t xml:space="preserve"> at T0</w:t>
      </w:r>
    </w:p>
    <w:tbl>
      <w:tblPr>
        <w:tblW w:w="53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1300"/>
        <w:gridCol w:w="1300"/>
      </w:tblGrid>
      <w:tr w:rsidR="00644E62" w:rsidRPr="00EE1544" w14:paraId="73227211" w14:textId="634CBA56" w:rsidTr="00644E62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</w:tcPr>
          <w:p w14:paraId="13EE3F34" w14:textId="5BC90258" w:rsidR="00644E62" w:rsidRPr="00EE1544" w:rsidRDefault="00644E62" w:rsidP="005D4ABA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omain and item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35FB6D0E" w14:textId="20BB655E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F</w:t>
            </w:r>
            <w:r>
              <w:rPr>
                <w:color w:val="000000"/>
              </w:rPr>
              <w:t>actor</w:t>
            </w:r>
            <w:r w:rsidRPr="00EE1544">
              <w:rPr>
                <w:color w:val="000000"/>
              </w:rPr>
              <w:t>1</w:t>
            </w:r>
          </w:p>
        </w:tc>
        <w:tc>
          <w:tcPr>
            <w:tcW w:w="1300" w:type="dxa"/>
            <w:vAlign w:val="center"/>
          </w:tcPr>
          <w:p w14:paraId="119554A1" w14:textId="48552E36" w:rsidR="00644E62" w:rsidRPr="00EE1544" w:rsidRDefault="00644E62" w:rsidP="00644E6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pha</w:t>
            </w:r>
          </w:p>
        </w:tc>
      </w:tr>
      <w:tr w:rsidR="00644E62" w:rsidRPr="00EE1544" w14:paraId="33E36263" w14:textId="28DC60BB" w:rsidTr="00644E62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4E90B9B0" w14:textId="77777777" w:rsidR="00644E62" w:rsidRPr="00EE1544" w:rsidRDefault="00644E62" w:rsidP="005009DB">
            <w:pPr>
              <w:rPr>
                <w:color w:val="000000"/>
              </w:rPr>
            </w:pPr>
            <w:r w:rsidRPr="00EE1544">
              <w:rPr>
                <w:b/>
                <w:color w:val="000000"/>
              </w:rPr>
              <w:t xml:space="preserve">Emotional </w:t>
            </w:r>
            <w:r w:rsidRPr="0065086F">
              <w:rPr>
                <w:b/>
                <w:color w:val="000000"/>
              </w:rPr>
              <w:t>Health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97B60F2" w14:textId="38512B50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Align w:val="center"/>
          </w:tcPr>
          <w:p w14:paraId="2977C146" w14:textId="2186F90D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65086F">
              <w:rPr>
                <w:color w:val="000000"/>
              </w:rPr>
              <w:t>0.869</w:t>
            </w:r>
          </w:p>
        </w:tc>
      </w:tr>
      <w:tr w:rsidR="00644E62" w:rsidRPr="00EE1544" w14:paraId="2B27394F" w14:textId="723E5E03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35424A08" w14:textId="6EC99F1A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EH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E2D349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571</w:t>
            </w:r>
          </w:p>
        </w:tc>
        <w:tc>
          <w:tcPr>
            <w:tcW w:w="1300" w:type="dxa"/>
            <w:vAlign w:val="center"/>
          </w:tcPr>
          <w:p w14:paraId="5DA99326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2E17B2E4" w14:textId="4D7EEE99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1ACE47B8" w14:textId="6AACD1FA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EH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5687BE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749</w:t>
            </w:r>
          </w:p>
        </w:tc>
        <w:tc>
          <w:tcPr>
            <w:tcW w:w="1300" w:type="dxa"/>
            <w:vAlign w:val="center"/>
          </w:tcPr>
          <w:p w14:paraId="19943C99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74E5EB99" w14:textId="66E58B54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5E36A573" w14:textId="3EA5C766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EH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780F9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6219</w:t>
            </w:r>
          </w:p>
        </w:tc>
        <w:tc>
          <w:tcPr>
            <w:tcW w:w="1300" w:type="dxa"/>
            <w:vAlign w:val="center"/>
          </w:tcPr>
          <w:p w14:paraId="0F1EF5E0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68990CA3" w14:textId="31CB5C7B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338C545A" w14:textId="2DC73B88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EH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C02A6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8107</w:t>
            </w:r>
          </w:p>
        </w:tc>
        <w:tc>
          <w:tcPr>
            <w:tcW w:w="1300" w:type="dxa"/>
            <w:vAlign w:val="center"/>
          </w:tcPr>
          <w:p w14:paraId="61A7A6CF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34D49C99" w14:textId="77B74204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5286A779" w14:textId="71A207A9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EH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98506A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-0.7529</w:t>
            </w:r>
          </w:p>
        </w:tc>
        <w:tc>
          <w:tcPr>
            <w:tcW w:w="1300" w:type="dxa"/>
            <w:vAlign w:val="center"/>
          </w:tcPr>
          <w:p w14:paraId="4C6C8618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1A35CF50" w14:textId="7A611D42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5B885D8A" w14:textId="3646420A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EH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712098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-0.5958</w:t>
            </w:r>
          </w:p>
        </w:tc>
        <w:tc>
          <w:tcPr>
            <w:tcW w:w="1300" w:type="dxa"/>
            <w:vAlign w:val="center"/>
          </w:tcPr>
          <w:p w14:paraId="7AAC654F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40B88B22" w14:textId="42B77D1D" w:rsidTr="00644E62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</w:tcPr>
          <w:p w14:paraId="1D5EE0D8" w14:textId="40605439" w:rsidR="00644E62" w:rsidRPr="00693963" w:rsidRDefault="00644E62" w:rsidP="00CB3B45">
            <w:pPr>
              <w:rPr>
                <w:i/>
                <w:color w:val="000000"/>
                <w:u w:val="single"/>
              </w:rPr>
            </w:pPr>
            <w:r>
              <w:rPr>
                <w:i/>
                <w:color w:val="000000"/>
                <w:u w:val="single"/>
              </w:rPr>
              <w:t>EH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613229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  <w:r w:rsidRPr="00693963">
              <w:rPr>
                <w:i/>
                <w:color w:val="000000"/>
                <w:u w:val="single"/>
              </w:rPr>
              <w:t>0.4957</w:t>
            </w:r>
          </w:p>
        </w:tc>
        <w:tc>
          <w:tcPr>
            <w:tcW w:w="1300" w:type="dxa"/>
            <w:vAlign w:val="center"/>
          </w:tcPr>
          <w:p w14:paraId="14478D4A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</w:p>
        </w:tc>
      </w:tr>
      <w:tr w:rsidR="00644E62" w:rsidRPr="00EE1544" w14:paraId="4CE5671F" w14:textId="18041BDD" w:rsidTr="00644E62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</w:tcPr>
          <w:p w14:paraId="02BE5B51" w14:textId="4A8BD956" w:rsidR="00644E62" w:rsidRPr="00693963" w:rsidRDefault="00644E62" w:rsidP="00CB3B45">
            <w:pPr>
              <w:rPr>
                <w:i/>
                <w:color w:val="000000"/>
                <w:u w:val="single"/>
              </w:rPr>
            </w:pPr>
            <w:r>
              <w:rPr>
                <w:i/>
                <w:color w:val="000000"/>
                <w:u w:val="single"/>
              </w:rPr>
              <w:t>EH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2AD147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  <w:r w:rsidRPr="00693963">
              <w:rPr>
                <w:i/>
                <w:color w:val="000000"/>
                <w:u w:val="single"/>
              </w:rPr>
              <w:t>0.7005</w:t>
            </w:r>
          </w:p>
        </w:tc>
        <w:tc>
          <w:tcPr>
            <w:tcW w:w="1300" w:type="dxa"/>
            <w:vAlign w:val="center"/>
          </w:tcPr>
          <w:p w14:paraId="70ADA7CD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</w:p>
        </w:tc>
      </w:tr>
      <w:tr w:rsidR="00644E62" w:rsidRPr="00EE1544" w14:paraId="6A32927B" w14:textId="510B5E5B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17B1F2A5" w14:textId="72FB86FD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EH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11BB4D4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604</w:t>
            </w:r>
          </w:p>
        </w:tc>
        <w:tc>
          <w:tcPr>
            <w:tcW w:w="1300" w:type="dxa"/>
            <w:vAlign w:val="center"/>
          </w:tcPr>
          <w:p w14:paraId="3C2F9EB4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6F3CABFE" w14:textId="0D3F8EBE" w:rsidTr="00644E62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5EFDA800" w14:textId="77777777" w:rsidR="00644E62" w:rsidRPr="00EE1544" w:rsidRDefault="00644E62" w:rsidP="005009DB">
            <w:pPr>
              <w:rPr>
                <w:b/>
                <w:color w:val="000000"/>
              </w:rPr>
            </w:pPr>
            <w:r w:rsidRPr="00EE1544">
              <w:rPr>
                <w:b/>
                <w:color w:val="000000"/>
              </w:rPr>
              <w:t>Physical health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E29CE23" w14:textId="5B617C04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Align w:val="center"/>
          </w:tcPr>
          <w:p w14:paraId="5A53B9CE" w14:textId="30DC66EF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65086F">
              <w:rPr>
                <w:color w:val="000000"/>
              </w:rPr>
              <w:t>0.891</w:t>
            </w:r>
          </w:p>
        </w:tc>
      </w:tr>
      <w:tr w:rsidR="00644E62" w:rsidRPr="00EE1544" w14:paraId="493E8FC3" w14:textId="590C092C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059F25D0" w14:textId="2A1F039B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PH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6E4983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6165</w:t>
            </w:r>
          </w:p>
        </w:tc>
        <w:tc>
          <w:tcPr>
            <w:tcW w:w="1300" w:type="dxa"/>
            <w:vAlign w:val="center"/>
          </w:tcPr>
          <w:p w14:paraId="3DC8C80F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01C08DFE" w14:textId="5AAFB094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001DF559" w14:textId="04B399A1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PH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744C54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604</w:t>
            </w:r>
          </w:p>
        </w:tc>
        <w:tc>
          <w:tcPr>
            <w:tcW w:w="1300" w:type="dxa"/>
            <w:vAlign w:val="center"/>
          </w:tcPr>
          <w:p w14:paraId="21160266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770E298C" w14:textId="6466B45B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531401EB" w14:textId="601BC60A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PH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E5A611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179</w:t>
            </w:r>
          </w:p>
        </w:tc>
        <w:tc>
          <w:tcPr>
            <w:tcW w:w="1300" w:type="dxa"/>
            <w:vAlign w:val="center"/>
          </w:tcPr>
          <w:p w14:paraId="5321F4D4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1DDCA968" w14:textId="58BA46D3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755CC815" w14:textId="35A0E72D" w:rsidR="00644E62" w:rsidRPr="00693963" w:rsidRDefault="00644E62" w:rsidP="00CB3B45">
            <w:pPr>
              <w:rPr>
                <w:i/>
                <w:color w:val="000000"/>
                <w:u w:val="single"/>
              </w:rPr>
            </w:pPr>
            <w:r>
              <w:rPr>
                <w:i/>
                <w:color w:val="000000"/>
                <w:u w:val="single"/>
              </w:rPr>
              <w:t>PH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11ACC5F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  <w:r w:rsidRPr="00693963">
              <w:rPr>
                <w:i/>
                <w:color w:val="000000"/>
                <w:u w:val="single"/>
              </w:rPr>
              <w:t>0.737</w:t>
            </w:r>
          </w:p>
        </w:tc>
        <w:tc>
          <w:tcPr>
            <w:tcW w:w="1300" w:type="dxa"/>
            <w:vAlign w:val="center"/>
          </w:tcPr>
          <w:p w14:paraId="7D3BF65F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</w:p>
        </w:tc>
      </w:tr>
      <w:tr w:rsidR="00644E62" w:rsidRPr="00EE1544" w14:paraId="5BB7EC0E" w14:textId="0067A608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355BB288" w14:textId="3D9AB5FA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PH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D524C2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8755</w:t>
            </w:r>
          </w:p>
        </w:tc>
        <w:tc>
          <w:tcPr>
            <w:tcW w:w="1300" w:type="dxa"/>
            <w:vAlign w:val="center"/>
          </w:tcPr>
          <w:p w14:paraId="23593CC7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6E92E0DB" w14:textId="317D56CB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39E7B1C6" w14:textId="16DC0142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PH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895CD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-0.5926</w:t>
            </w:r>
          </w:p>
        </w:tc>
        <w:tc>
          <w:tcPr>
            <w:tcW w:w="1300" w:type="dxa"/>
            <w:vAlign w:val="center"/>
          </w:tcPr>
          <w:p w14:paraId="307769F6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73552BE6" w14:textId="7028CF64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13C93343" w14:textId="6B595642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PH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89BBA9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8836</w:t>
            </w:r>
          </w:p>
        </w:tc>
        <w:tc>
          <w:tcPr>
            <w:tcW w:w="1300" w:type="dxa"/>
            <w:vAlign w:val="center"/>
          </w:tcPr>
          <w:p w14:paraId="68A9250A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3CED852E" w14:textId="3BFED842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2582042D" w14:textId="3E246460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PH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4FF02E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6037</w:t>
            </w:r>
          </w:p>
        </w:tc>
        <w:tc>
          <w:tcPr>
            <w:tcW w:w="1300" w:type="dxa"/>
            <w:vAlign w:val="center"/>
          </w:tcPr>
          <w:p w14:paraId="3ABB3DD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7CAF91C0" w14:textId="46091661" w:rsidTr="00644E62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1B47862C" w14:textId="77777777" w:rsidR="00644E62" w:rsidRPr="00EE1544" w:rsidRDefault="00644E62" w:rsidP="005009DB">
            <w:pPr>
              <w:rPr>
                <w:b/>
              </w:rPr>
            </w:pPr>
            <w:r w:rsidRPr="00EE1544">
              <w:rPr>
                <w:b/>
                <w:color w:val="000000"/>
              </w:rPr>
              <w:t>Meaning and purpose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30B0204" w14:textId="2AD0463F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Align w:val="center"/>
          </w:tcPr>
          <w:p w14:paraId="65AC59E2" w14:textId="53E80C32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65086F">
              <w:rPr>
                <w:color w:val="000000"/>
              </w:rPr>
              <w:t>0.903</w:t>
            </w:r>
          </w:p>
        </w:tc>
      </w:tr>
      <w:tr w:rsidR="00644E62" w:rsidRPr="00EE1544" w14:paraId="20A49D87" w14:textId="20011A5B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76777E6A" w14:textId="0AD79779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MP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9D3BCC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885</w:t>
            </w:r>
          </w:p>
        </w:tc>
        <w:tc>
          <w:tcPr>
            <w:tcW w:w="1300" w:type="dxa"/>
            <w:vAlign w:val="center"/>
          </w:tcPr>
          <w:p w14:paraId="655CD412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65264C7A" w14:textId="3540AD87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663C04DB" w14:textId="63051D96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MP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2D7B5D6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8036</w:t>
            </w:r>
          </w:p>
        </w:tc>
        <w:tc>
          <w:tcPr>
            <w:tcW w:w="1300" w:type="dxa"/>
            <w:vAlign w:val="center"/>
          </w:tcPr>
          <w:p w14:paraId="0D4DD89B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12DE7CD0" w14:textId="7E7B6D80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0950DFBB" w14:textId="5E4F71FD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MP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6E6F14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9224</w:t>
            </w:r>
          </w:p>
        </w:tc>
        <w:tc>
          <w:tcPr>
            <w:tcW w:w="1300" w:type="dxa"/>
            <w:vAlign w:val="center"/>
          </w:tcPr>
          <w:p w14:paraId="6024B45F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363C419E" w14:textId="7B287780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7C66E98A" w14:textId="09786EFC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MP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91AC48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8852</w:t>
            </w:r>
          </w:p>
        </w:tc>
        <w:tc>
          <w:tcPr>
            <w:tcW w:w="1300" w:type="dxa"/>
            <w:vAlign w:val="center"/>
          </w:tcPr>
          <w:p w14:paraId="5A7D6548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6B7682B3" w14:textId="17A357B2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40AE2CC8" w14:textId="630285AC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MP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2E314F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6976</w:t>
            </w:r>
          </w:p>
        </w:tc>
        <w:tc>
          <w:tcPr>
            <w:tcW w:w="1300" w:type="dxa"/>
            <w:vAlign w:val="center"/>
          </w:tcPr>
          <w:p w14:paraId="706807A6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56846322" w14:textId="61FA7027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3C810404" w14:textId="7430DB1B" w:rsidR="00644E62" w:rsidRPr="00693963" w:rsidRDefault="00644E62" w:rsidP="00CB3B45">
            <w:pPr>
              <w:rPr>
                <w:i/>
                <w:color w:val="000000"/>
                <w:u w:val="single"/>
              </w:rPr>
            </w:pPr>
            <w:r>
              <w:rPr>
                <w:i/>
                <w:color w:val="000000"/>
                <w:u w:val="single"/>
              </w:rPr>
              <w:t>MP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81C9EA6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  <w:r w:rsidRPr="00693963">
              <w:rPr>
                <w:i/>
                <w:color w:val="000000"/>
                <w:u w:val="single"/>
              </w:rPr>
              <w:t>0.7375</w:t>
            </w:r>
          </w:p>
        </w:tc>
        <w:tc>
          <w:tcPr>
            <w:tcW w:w="1300" w:type="dxa"/>
            <w:vAlign w:val="center"/>
          </w:tcPr>
          <w:p w14:paraId="5FAD63F4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</w:p>
        </w:tc>
      </w:tr>
      <w:tr w:rsidR="00644E62" w:rsidRPr="00EE1544" w14:paraId="57DA9BDA" w14:textId="19E0750A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2FDBF003" w14:textId="6DAF87D3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MP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3E756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3559</w:t>
            </w:r>
          </w:p>
        </w:tc>
        <w:tc>
          <w:tcPr>
            <w:tcW w:w="1300" w:type="dxa"/>
            <w:vAlign w:val="center"/>
          </w:tcPr>
          <w:p w14:paraId="52F6BB9A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2E201282" w14:textId="5E87DAE9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7899EC15" w14:textId="65A72342" w:rsidR="00644E62" w:rsidRPr="00693963" w:rsidRDefault="00644E62" w:rsidP="00CB3B45">
            <w:pPr>
              <w:rPr>
                <w:i/>
                <w:color w:val="000000"/>
                <w:u w:val="single"/>
              </w:rPr>
            </w:pPr>
            <w:r>
              <w:rPr>
                <w:i/>
                <w:color w:val="000000"/>
                <w:u w:val="single"/>
              </w:rPr>
              <w:t>MP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2873EB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  <w:r w:rsidRPr="00693963">
              <w:rPr>
                <w:i/>
                <w:color w:val="000000"/>
                <w:u w:val="single"/>
              </w:rPr>
              <w:t>0.7704</w:t>
            </w:r>
          </w:p>
        </w:tc>
        <w:tc>
          <w:tcPr>
            <w:tcW w:w="1300" w:type="dxa"/>
            <w:vAlign w:val="center"/>
          </w:tcPr>
          <w:p w14:paraId="1CE5FFED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</w:p>
        </w:tc>
      </w:tr>
      <w:tr w:rsidR="00644E62" w:rsidRPr="00EE1544" w14:paraId="439CE976" w14:textId="26FF6593" w:rsidTr="00644E62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2E698229" w14:textId="77777777" w:rsidR="00644E62" w:rsidRPr="00EE1544" w:rsidRDefault="00644E62" w:rsidP="005009DB">
            <w:pPr>
              <w:rPr>
                <w:b/>
                <w:color w:val="000000"/>
              </w:rPr>
            </w:pPr>
            <w:r w:rsidRPr="00EE1544">
              <w:rPr>
                <w:b/>
                <w:color w:val="000000"/>
              </w:rPr>
              <w:t xml:space="preserve">Social </w:t>
            </w:r>
            <w:r w:rsidRPr="0065086F">
              <w:rPr>
                <w:b/>
                <w:color w:val="000000"/>
              </w:rPr>
              <w:t>connectednes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2C8C1AF" w14:textId="51EEB6F6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Align w:val="center"/>
          </w:tcPr>
          <w:p w14:paraId="2EE86E6D" w14:textId="1E96C605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65086F">
              <w:rPr>
                <w:color w:val="000000"/>
              </w:rPr>
              <w:t>0.902</w:t>
            </w:r>
          </w:p>
        </w:tc>
      </w:tr>
      <w:tr w:rsidR="00644E62" w:rsidRPr="00EE1544" w14:paraId="3A20D013" w14:textId="25E12404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75B534AC" w14:textId="31A86573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SC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7388E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814</w:t>
            </w:r>
          </w:p>
        </w:tc>
        <w:tc>
          <w:tcPr>
            <w:tcW w:w="1300" w:type="dxa"/>
            <w:vAlign w:val="center"/>
          </w:tcPr>
          <w:p w14:paraId="492F6DD1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6867247D" w14:textId="3B94C5E4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17DB34A8" w14:textId="13BC9252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SC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4E769B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5288</w:t>
            </w:r>
          </w:p>
        </w:tc>
        <w:tc>
          <w:tcPr>
            <w:tcW w:w="1300" w:type="dxa"/>
            <w:vAlign w:val="center"/>
          </w:tcPr>
          <w:p w14:paraId="557882EF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7E25810D" w14:textId="0B43F321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57EFCFE9" w14:textId="4D24524A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SC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A21FB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-0.3167</w:t>
            </w:r>
          </w:p>
        </w:tc>
        <w:tc>
          <w:tcPr>
            <w:tcW w:w="1300" w:type="dxa"/>
            <w:vAlign w:val="center"/>
          </w:tcPr>
          <w:p w14:paraId="48D2E678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2E9B1BF2" w14:textId="5DE06D3F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7FD4BF23" w14:textId="10F0983A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SC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A6FF6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899</w:t>
            </w:r>
          </w:p>
        </w:tc>
        <w:tc>
          <w:tcPr>
            <w:tcW w:w="1300" w:type="dxa"/>
            <w:vAlign w:val="center"/>
          </w:tcPr>
          <w:p w14:paraId="05CBFA0F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01A6A606" w14:textId="7D44C1B3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0F8BDE12" w14:textId="7490B083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SC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391DAD7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309</w:t>
            </w:r>
          </w:p>
        </w:tc>
        <w:tc>
          <w:tcPr>
            <w:tcW w:w="1300" w:type="dxa"/>
            <w:vAlign w:val="center"/>
          </w:tcPr>
          <w:p w14:paraId="51C7EF54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48F14B49" w14:textId="7E355ABB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713BD8D1" w14:textId="719916FA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SC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C69CF8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0791</w:t>
            </w:r>
          </w:p>
        </w:tc>
        <w:tc>
          <w:tcPr>
            <w:tcW w:w="1300" w:type="dxa"/>
            <w:vAlign w:val="center"/>
          </w:tcPr>
          <w:p w14:paraId="5FE6A361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69EA093E" w14:textId="2E16AC5C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6BE2180B" w14:textId="1B3530A7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SC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C3E4D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0479</w:t>
            </w:r>
          </w:p>
        </w:tc>
        <w:tc>
          <w:tcPr>
            <w:tcW w:w="1300" w:type="dxa"/>
            <w:vAlign w:val="center"/>
          </w:tcPr>
          <w:p w14:paraId="36DF2362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28CB52B5" w14:textId="56936B0F" w:rsidTr="00644E62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63F12B12" w14:textId="77777777" w:rsidR="00644E62" w:rsidRPr="00EE1544" w:rsidRDefault="00644E62" w:rsidP="005009DB">
            <w:pPr>
              <w:rPr>
                <w:b/>
              </w:rPr>
            </w:pPr>
            <w:r w:rsidRPr="00EE1544">
              <w:rPr>
                <w:b/>
                <w:color w:val="000000"/>
              </w:rPr>
              <w:t>Character strength</w:t>
            </w:r>
            <w:r w:rsidRPr="0065086F">
              <w:rPr>
                <w:b/>
                <w:color w:val="000000"/>
              </w:rPr>
              <w:t>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A270873" w14:textId="6BA44210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Align w:val="center"/>
          </w:tcPr>
          <w:p w14:paraId="707F0EC4" w14:textId="0FAC3608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65086F">
              <w:rPr>
                <w:color w:val="000000"/>
              </w:rPr>
              <w:t>0.840</w:t>
            </w:r>
          </w:p>
        </w:tc>
      </w:tr>
      <w:tr w:rsidR="00644E62" w:rsidRPr="00EE1544" w14:paraId="39BEAB87" w14:textId="556659C2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1B30A22E" w14:textId="067C2E1F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CS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FA1821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045</w:t>
            </w:r>
          </w:p>
        </w:tc>
        <w:tc>
          <w:tcPr>
            <w:tcW w:w="1300" w:type="dxa"/>
            <w:vAlign w:val="center"/>
          </w:tcPr>
          <w:p w14:paraId="528E3853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2C5069B9" w14:textId="3513A19E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62C73049" w14:textId="1BF92EF4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CS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F44891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6315</w:t>
            </w:r>
          </w:p>
        </w:tc>
        <w:tc>
          <w:tcPr>
            <w:tcW w:w="1300" w:type="dxa"/>
            <w:vAlign w:val="center"/>
          </w:tcPr>
          <w:p w14:paraId="4D2BFF97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3FC3039F" w14:textId="2BF931DA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23F4B1E7" w14:textId="0EBDBF23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CS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73FFF42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017</w:t>
            </w:r>
          </w:p>
        </w:tc>
        <w:tc>
          <w:tcPr>
            <w:tcW w:w="1300" w:type="dxa"/>
            <w:vAlign w:val="center"/>
          </w:tcPr>
          <w:p w14:paraId="11FA448D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38489AED" w14:textId="49248C38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376ECECB" w14:textId="47B365BE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CS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40DCEA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256</w:t>
            </w:r>
          </w:p>
        </w:tc>
        <w:tc>
          <w:tcPr>
            <w:tcW w:w="1300" w:type="dxa"/>
            <w:vAlign w:val="center"/>
          </w:tcPr>
          <w:p w14:paraId="1A2426A0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2EA8FEEA" w14:textId="77EA7946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546C5029" w14:textId="368B2725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CS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C6BDFC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7553</w:t>
            </w:r>
          </w:p>
        </w:tc>
        <w:tc>
          <w:tcPr>
            <w:tcW w:w="1300" w:type="dxa"/>
            <w:vAlign w:val="center"/>
          </w:tcPr>
          <w:p w14:paraId="793B78A0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2017B8EC" w14:textId="798F7840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24481726" w14:textId="514D08CC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CS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223BC2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6234</w:t>
            </w:r>
          </w:p>
        </w:tc>
        <w:tc>
          <w:tcPr>
            <w:tcW w:w="1300" w:type="dxa"/>
            <w:vAlign w:val="center"/>
          </w:tcPr>
          <w:p w14:paraId="10051F4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743D6D48" w14:textId="65D886F5" w:rsidTr="00644E62">
        <w:trPr>
          <w:trHeight w:val="320"/>
        </w:trPr>
        <w:tc>
          <w:tcPr>
            <w:tcW w:w="2785" w:type="dxa"/>
            <w:shd w:val="clear" w:color="auto" w:fill="auto"/>
            <w:noWrap/>
            <w:vAlign w:val="bottom"/>
            <w:hideMark/>
          </w:tcPr>
          <w:p w14:paraId="24721CAD" w14:textId="77777777" w:rsidR="00644E62" w:rsidRPr="009A19BC" w:rsidRDefault="00644E62" w:rsidP="005009DB">
            <w:pPr>
              <w:rPr>
                <w:b/>
                <w:color w:val="000000"/>
              </w:rPr>
            </w:pPr>
            <w:r w:rsidRPr="009A19BC">
              <w:rPr>
                <w:b/>
                <w:color w:val="000000"/>
              </w:rPr>
              <w:t>Financial security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960E18E" w14:textId="07548F9F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  <w:tc>
          <w:tcPr>
            <w:tcW w:w="1300" w:type="dxa"/>
            <w:vAlign w:val="center"/>
          </w:tcPr>
          <w:p w14:paraId="3EBE50E7" w14:textId="7B886F33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65086F">
              <w:rPr>
                <w:color w:val="000000"/>
              </w:rPr>
              <w:t>0.940</w:t>
            </w:r>
          </w:p>
        </w:tc>
      </w:tr>
      <w:tr w:rsidR="00644E62" w:rsidRPr="00EE1544" w14:paraId="7338BB3C" w14:textId="263276FA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73964622" w14:textId="39E43A90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FS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A50AB3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8199</w:t>
            </w:r>
          </w:p>
        </w:tc>
        <w:tc>
          <w:tcPr>
            <w:tcW w:w="1300" w:type="dxa"/>
            <w:vAlign w:val="center"/>
          </w:tcPr>
          <w:p w14:paraId="790B0C1D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0D7DDEC4" w14:textId="37DCB6B0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6273DA44" w14:textId="4C3F8617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FS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121914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-0.7442</w:t>
            </w:r>
          </w:p>
        </w:tc>
        <w:tc>
          <w:tcPr>
            <w:tcW w:w="1300" w:type="dxa"/>
            <w:vAlign w:val="center"/>
          </w:tcPr>
          <w:p w14:paraId="2959450C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56D6840A" w14:textId="60BA9F4B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30D7C98A" w14:textId="185B4A3F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FS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4214E5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8543</w:t>
            </w:r>
          </w:p>
        </w:tc>
        <w:tc>
          <w:tcPr>
            <w:tcW w:w="1300" w:type="dxa"/>
            <w:vAlign w:val="center"/>
          </w:tcPr>
          <w:p w14:paraId="727DFA74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74D79716" w14:textId="65FE17CB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7E9453FD" w14:textId="76A1D165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FS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9ACB270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9122</w:t>
            </w:r>
          </w:p>
        </w:tc>
        <w:tc>
          <w:tcPr>
            <w:tcW w:w="1300" w:type="dxa"/>
            <w:vAlign w:val="center"/>
          </w:tcPr>
          <w:p w14:paraId="5FE3B710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55BD7749" w14:textId="3DF2C55E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0DCC0DDF" w14:textId="2A805BEA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FS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3684DF6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0.8376</w:t>
            </w:r>
          </w:p>
        </w:tc>
        <w:tc>
          <w:tcPr>
            <w:tcW w:w="1300" w:type="dxa"/>
            <w:vAlign w:val="center"/>
          </w:tcPr>
          <w:p w14:paraId="258A77D9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  <w:tr w:rsidR="00644E62" w:rsidRPr="00EE1544" w14:paraId="508C3C25" w14:textId="4C248B5C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60960AE7" w14:textId="00A04B90" w:rsidR="00644E62" w:rsidRPr="00693963" w:rsidRDefault="00644E62" w:rsidP="00CB3B45">
            <w:pPr>
              <w:rPr>
                <w:i/>
                <w:color w:val="000000"/>
                <w:u w:val="single"/>
              </w:rPr>
            </w:pPr>
            <w:r>
              <w:rPr>
                <w:i/>
                <w:color w:val="000000"/>
                <w:u w:val="single"/>
              </w:rPr>
              <w:t>FS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924A05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  <w:r w:rsidRPr="00693963">
              <w:rPr>
                <w:i/>
                <w:color w:val="000000"/>
                <w:u w:val="single"/>
              </w:rPr>
              <w:t>0.8933</w:t>
            </w:r>
          </w:p>
        </w:tc>
        <w:tc>
          <w:tcPr>
            <w:tcW w:w="1300" w:type="dxa"/>
            <w:vAlign w:val="center"/>
          </w:tcPr>
          <w:p w14:paraId="310325DC" w14:textId="77777777" w:rsidR="00644E62" w:rsidRPr="00693963" w:rsidRDefault="00644E62" w:rsidP="00644E62">
            <w:pPr>
              <w:jc w:val="center"/>
              <w:rPr>
                <w:i/>
                <w:color w:val="000000"/>
                <w:u w:val="single"/>
              </w:rPr>
            </w:pPr>
          </w:p>
        </w:tc>
      </w:tr>
      <w:tr w:rsidR="00644E62" w:rsidRPr="00EE1544" w14:paraId="099A94ED" w14:textId="60D02FCD" w:rsidTr="00644E62">
        <w:trPr>
          <w:trHeight w:val="320"/>
        </w:trPr>
        <w:tc>
          <w:tcPr>
            <w:tcW w:w="2785" w:type="dxa"/>
            <w:shd w:val="clear" w:color="auto" w:fill="auto"/>
            <w:noWrap/>
            <w:hideMark/>
          </w:tcPr>
          <w:p w14:paraId="2EEC29DD" w14:textId="2429D304" w:rsidR="00644E62" w:rsidRPr="00EE1544" w:rsidRDefault="00644E62" w:rsidP="00CB3B45">
            <w:pPr>
              <w:rPr>
                <w:color w:val="000000"/>
              </w:rPr>
            </w:pPr>
            <w:r>
              <w:rPr>
                <w:color w:val="000000"/>
              </w:rPr>
              <w:t>FS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26733B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  <w:r w:rsidRPr="00EE1544">
              <w:rPr>
                <w:color w:val="000000"/>
              </w:rPr>
              <w:t>-0.8132</w:t>
            </w:r>
          </w:p>
        </w:tc>
        <w:tc>
          <w:tcPr>
            <w:tcW w:w="1300" w:type="dxa"/>
            <w:vAlign w:val="center"/>
          </w:tcPr>
          <w:p w14:paraId="2DC6C53C" w14:textId="77777777" w:rsidR="00644E62" w:rsidRPr="00EE1544" w:rsidRDefault="00644E62" w:rsidP="00644E62">
            <w:pPr>
              <w:jc w:val="center"/>
              <w:rPr>
                <w:color w:val="000000"/>
              </w:rPr>
            </w:pPr>
          </w:p>
        </w:tc>
      </w:tr>
    </w:tbl>
    <w:p w14:paraId="042ECEEC" w14:textId="32739565" w:rsidR="004654C0" w:rsidRDefault="00CB3B45" w:rsidP="003A2E25">
      <w:pPr>
        <w:rPr>
          <w:i/>
          <w:sz w:val="20"/>
          <w:szCs w:val="20"/>
        </w:rPr>
        <w:sectPr w:rsidR="004654C0" w:rsidSect="00081D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i/>
          <w:sz w:val="20"/>
          <w:szCs w:val="20"/>
        </w:rPr>
        <w:t>Note:</w:t>
      </w:r>
      <w:r w:rsidR="00CC666D">
        <w:rPr>
          <w:i/>
          <w:sz w:val="20"/>
          <w:szCs w:val="20"/>
        </w:rPr>
        <w:t xml:space="preserve"> </w:t>
      </w:r>
      <w:r w:rsidR="001E1BCD" w:rsidRPr="001E1BCD">
        <w:rPr>
          <w:sz w:val="20"/>
          <w:szCs w:val="20"/>
        </w:rPr>
        <w:t>Domain</w:t>
      </w:r>
      <w:r w:rsidR="00134378">
        <w:rPr>
          <w:sz w:val="20"/>
          <w:szCs w:val="20"/>
        </w:rPr>
        <w:t>-</w:t>
      </w:r>
      <w:r w:rsidR="001E1BCD" w:rsidRPr="001E1BCD">
        <w:rPr>
          <w:sz w:val="20"/>
          <w:szCs w:val="20"/>
        </w:rPr>
        <w:t>specific exploratory factor analysis</w:t>
      </w:r>
      <w:r w:rsidR="00993EEF">
        <w:rPr>
          <w:sz w:val="20"/>
          <w:szCs w:val="20"/>
        </w:rPr>
        <w:t xml:space="preserve"> was conducted</w:t>
      </w:r>
      <w:r w:rsidR="001E1BCD" w:rsidRPr="001E1BCD">
        <w:rPr>
          <w:sz w:val="20"/>
          <w:szCs w:val="20"/>
        </w:rPr>
        <w:t>.</w:t>
      </w:r>
      <w:r w:rsidR="00CC666D">
        <w:rPr>
          <w:sz w:val="20"/>
          <w:szCs w:val="20"/>
        </w:rPr>
        <w:t xml:space="preserve"> </w:t>
      </w:r>
      <w:r w:rsidR="00CC666D" w:rsidRPr="001E1BCD">
        <w:rPr>
          <w:sz w:val="20"/>
          <w:szCs w:val="20"/>
        </w:rPr>
        <w:t xml:space="preserve">Item codes </w:t>
      </w:r>
      <w:r w:rsidR="00CC666D">
        <w:rPr>
          <w:sz w:val="20"/>
          <w:szCs w:val="20"/>
        </w:rPr>
        <w:t>correspond to item wording presented in Table1 in the manuscript.</w:t>
      </w:r>
      <w:r w:rsidR="001E1BCD" w:rsidRPr="001E1BCD">
        <w:rPr>
          <w:sz w:val="20"/>
          <w:szCs w:val="20"/>
        </w:rPr>
        <w:t xml:space="preserve"> </w:t>
      </w:r>
      <w:r w:rsidRPr="001E1BCD">
        <w:rPr>
          <w:sz w:val="20"/>
          <w:szCs w:val="20"/>
        </w:rPr>
        <w:t>Item codes and f</w:t>
      </w:r>
      <w:r w:rsidR="003A2E25" w:rsidRPr="001E1BCD">
        <w:rPr>
          <w:sz w:val="20"/>
          <w:szCs w:val="20"/>
        </w:rPr>
        <w:t>actor loadings corresponding to six items discarded after T0 are underlined and cursive.</w:t>
      </w:r>
      <w:r w:rsidR="003A2E25" w:rsidRPr="00E6338A">
        <w:rPr>
          <w:i/>
          <w:sz w:val="20"/>
          <w:szCs w:val="20"/>
        </w:rPr>
        <w:t xml:space="preserve"> </w:t>
      </w:r>
    </w:p>
    <w:p w14:paraId="0C002568" w14:textId="465E6A21" w:rsidR="003A2E25" w:rsidRDefault="00B04B78" w:rsidP="003A2E25">
      <w:pPr>
        <w:rPr>
          <w:b/>
        </w:rPr>
      </w:pPr>
      <w:r>
        <w:rPr>
          <w:b/>
        </w:rPr>
        <w:lastRenderedPageBreak/>
        <w:t>T</w:t>
      </w:r>
      <w:r w:rsidR="003A2E25" w:rsidRPr="00E66B3E">
        <w:rPr>
          <w:b/>
        </w:rPr>
        <w:t>able A</w:t>
      </w:r>
      <w:r w:rsidR="003A2E25">
        <w:rPr>
          <w:b/>
        </w:rPr>
        <w:t xml:space="preserve">2. </w:t>
      </w:r>
      <w:r w:rsidR="003A2E25" w:rsidRPr="004B69CD">
        <w:rPr>
          <w:b/>
        </w:rPr>
        <w:t xml:space="preserve">WBA </w:t>
      </w:r>
      <w:r w:rsidR="001A3362">
        <w:rPr>
          <w:b/>
        </w:rPr>
        <w:t>Six-</w:t>
      </w:r>
      <w:r w:rsidR="003A2E25" w:rsidRPr="004B69CD">
        <w:rPr>
          <w:b/>
        </w:rPr>
        <w:t>Factor Structure: Exploratory Structural Equation Model (ESEM) at T0 (45 items)</w:t>
      </w:r>
    </w:p>
    <w:tbl>
      <w:tblPr>
        <w:tblW w:w="13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90"/>
        <w:gridCol w:w="1634"/>
        <w:gridCol w:w="90"/>
        <w:gridCol w:w="2076"/>
        <w:gridCol w:w="90"/>
        <w:gridCol w:w="2045"/>
        <w:gridCol w:w="90"/>
        <w:gridCol w:w="1639"/>
        <w:gridCol w:w="90"/>
        <w:gridCol w:w="1881"/>
        <w:gridCol w:w="90"/>
        <w:gridCol w:w="1424"/>
        <w:gridCol w:w="90"/>
        <w:gridCol w:w="19"/>
      </w:tblGrid>
      <w:tr w:rsidR="00BA7B69" w:rsidRPr="001D5647" w14:paraId="11C05D1C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bottom"/>
            <w:hideMark/>
          </w:tcPr>
          <w:p w14:paraId="65DCA84E" w14:textId="77777777" w:rsidR="006063C0" w:rsidRPr="001D5647" w:rsidRDefault="006063C0" w:rsidP="006063C0">
            <w:pPr>
              <w:rPr>
                <w:sz w:val="20"/>
                <w:szCs w:val="20"/>
              </w:rPr>
            </w:pPr>
          </w:p>
        </w:tc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14:paraId="5D31934C" w14:textId="77777777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motional Health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center"/>
            <w:hideMark/>
          </w:tcPr>
          <w:p w14:paraId="51ECB814" w14:textId="77777777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eaning and Purpose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center"/>
            <w:hideMark/>
          </w:tcPr>
          <w:p w14:paraId="015EBF92" w14:textId="77777777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ocial Connectedness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center"/>
            <w:hideMark/>
          </w:tcPr>
          <w:p w14:paraId="2AE7F186" w14:textId="77777777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inancial Security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center"/>
            <w:hideMark/>
          </w:tcPr>
          <w:p w14:paraId="1F295EF9" w14:textId="4B487DEA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 xml:space="preserve">Character </w:t>
            </w:r>
            <w:r w:rsidR="00BA7B69" w:rsidRPr="001D5647">
              <w:rPr>
                <w:color w:val="000000"/>
                <w:sz w:val="20"/>
                <w:szCs w:val="20"/>
              </w:rPr>
              <w:t>Strengths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center"/>
            <w:hideMark/>
          </w:tcPr>
          <w:p w14:paraId="112D4BC4" w14:textId="77777777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ysical Health</w:t>
            </w:r>
          </w:p>
        </w:tc>
      </w:tr>
      <w:tr w:rsidR="00BA7B69" w:rsidRPr="001D5647" w14:paraId="69B49E33" w14:textId="77777777" w:rsidTr="001D5647">
        <w:trPr>
          <w:trHeight w:val="320"/>
        </w:trPr>
        <w:tc>
          <w:tcPr>
            <w:tcW w:w="13503" w:type="dxa"/>
            <w:gridSpan w:val="15"/>
            <w:shd w:val="clear" w:color="auto" w:fill="auto"/>
            <w:noWrap/>
            <w:vAlign w:val="center"/>
          </w:tcPr>
          <w:p w14:paraId="0D9A0B6A" w14:textId="3B301C30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actor loadings and cross-</w:t>
            </w:r>
            <w:r w:rsidR="00BA7B69" w:rsidRPr="001D5647">
              <w:rPr>
                <w:color w:val="000000"/>
                <w:sz w:val="20"/>
                <w:szCs w:val="20"/>
              </w:rPr>
              <w:t>loa</w:t>
            </w:r>
            <w:r w:rsidRPr="001D5647">
              <w:rPr>
                <w:color w:val="000000"/>
                <w:sz w:val="20"/>
                <w:szCs w:val="20"/>
              </w:rPr>
              <w:t>dings</w:t>
            </w:r>
          </w:p>
        </w:tc>
      </w:tr>
      <w:tr w:rsidR="00BA7B69" w:rsidRPr="001D5647" w14:paraId="5B0E42B5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1BC0AE2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1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49E638D1" w14:textId="77777777" w:rsidR="006063C0" w:rsidRPr="001D5647" w:rsidRDefault="006063C0" w:rsidP="006063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94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201E8AE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EC44B9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5B93A64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4A5E0EB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15683D8F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3</w:t>
            </w:r>
          </w:p>
        </w:tc>
      </w:tr>
      <w:tr w:rsidR="00BA7B69" w:rsidRPr="001D5647" w14:paraId="065815CD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4D21F69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2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AFDDAB8" w14:textId="77777777" w:rsidR="006063C0" w:rsidRPr="001D5647" w:rsidRDefault="006063C0" w:rsidP="006063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818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67BC92D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85A45A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4A2FFC8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2DF88CF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3345584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0</w:t>
            </w:r>
          </w:p>
        </w:tc>
      </w:tr>
      <w:tr w:rsidR="00BA7B69" w:rsidRPr="001D5647" w14:paraId="59352788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7C491EE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3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1C3478EA" w14:textId="77777777" w:rsidR="006063C0" w:rsidRPr="001D5647" w:rsidRDefault="006063C0" w:rsidP="006063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507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240F649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7D9244C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6F64626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920BFF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8726FB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BA7B69" w:rsidRPr="001D5647" w14:paraId="10CDCA46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673A7B1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4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49906C9B" w14:textId="77777777" w:rsidR="006063C0" w:rsidRPr="001D5647" w:rsidRDefault="006063C0" w:rsidP="006063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565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44A354F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8FE8B3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682F01B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6E618951" w14:textId="77777777" w:rsidR="006063C0" w:rsidRPr="000A6749" w:rsidRDefault="006063C0" w:rsidP="006063C0">
            <w:pPr>
              <w:jc w:val="center"/>
              <w:rPr>
                <w:bCs/>
                <w:sz w:val="20"/>
                <w:szCs w:val="20"/>
              </w:rPr>
            </w:pPr>
            <w:r w:rsidRPr="000A6749">
              <w:rPr>
                <w:bCs/>
                <w:sz w:val="20"/>
                <w:szCs w:val="20"/>
              </w:rPr>
              <w:t>0.232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2EDDDF5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9</w:t>
            </w:r>
          </w:p>
        </w:tc>
      </w:tr>
      <w:tr w:rsidR="00BA7B69" w:rsidRPr="001D5647" w14:paraId="6075AE56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41D5A5B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5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3C431F7E" w14:textId="77777777" w:rsidR="006063C0" w:rsidRPr="001D5647" w:rsidRDefault="006063C0" w:rsidP="006063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-0.491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761BFF9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2B28FD0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215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5E7FBFC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65EDCF2C" w14:textId="77777777" w:rsidR="006063C0" w:rsidRPr="000A6749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6F31B18F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72</w:t>
            </w:r>
          </w:p>
        </w:tc>
      </w:tr>
      <w:tr w:rsidR="00BA7B69" w:rsidRPr="001D5647" w14:paraId="5FC64A69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1DAE0EF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6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39808E3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312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13DBC8B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5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71AEEE7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5EFE2B1B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57C8A4B7" w14:textId="77777777" w:rsidR="006063C0" w:rsidRPr="000A6749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763EEA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8</w:t>
            </w:r>
          </w:p>
        </w:tc>
      </w:tr>
      <w:tr w:rsidR="00BA7B69" w:rsidRPr="001D5647" w14:paraId="2A34138E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552199A0" w14:textId="77777777" w:rsidR="006063C0" w:rsidRPr="001D5647" w:rsidRDefault="006063C0" w:rsidP="006063C0">
            <w:pPr>
              <w:jc w:val="center"/>
              <w:rPr>
                <w:i/>
                <w:color w:val="000000"/>
                <w:sz w:val="20"/>
                <w:szCs w:val="20"/>
                <w:u w:val="single"/>
              </w:rPr>
            </w:pPr>
            <w:r w:rsidRPr="001D5647">
              <w:rPr>
                <w:i/>
                <w:color w:val="000000"/>
                <w:sz w:val="20"/>
                <w:szCs w:val="20"/>
                <w:u w:val="single"/>
              </w:rPr>
              <w:t>EH8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050F7628" w14:textId="77777777" w:rsidR="006063C0" w:rsidRPr="001D5647" w:rsidRDefault="006063C0" w:rsidP="006063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46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3D3486A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231E1E9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4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5587641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4618724B" w14:textId="77777777" w:rsidR="006063C0" w:rsidRPr="000A6749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32E5853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4</w:t>
            </w:r>
          </w:p>
        </w:tc>
      </w:tr>
      <w:tr w:rsidR="00BA7B69" w:rsidRPr="001D5647" w14:paraId="437E5A91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2ADEE523" w14:textId="77777777" w:rsidR="006063C0" w:rsidRPr="001D5647" w:rsidRDefault="006063C0" w:rsidP="006063C0">
            <w:pPr>
              <w:jc w:val="center"/>
              <w:rPr>
                <w:i/>
                <w:color w:val="000000"/>
                <w:sz w:val="20"/>
                <w:szCs w:val="20"/>
                <w:u w:val="single"/>
              </w:rPr>
            </w:pPr>
            <w:r w:rsidRPr="001D5647">
              <w:rPr>
                <w:i/>
                <w:color w:val="000000"/>
                <w:sz w:val="20"/>
                <w:szCs w:val="20"/>
                <w:u w:val="single"/>
              </w:rPr>
              <w:t>EH9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44092C2F" w14:textId="77777777" w:rsidR="006063C0" w:rsidRPr="001D5647" w:rsidRDefault="006063C0" w:rsidP="006063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468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2EF0D0F4" w14:textId="3BFBD1DE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7</w:t>
            </w:r>
            <w:r w:rsidR="00F52D4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678CFE3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2701CBE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0AF7B4FC" w14:textId="77777777" w:rsidR="006063C0" w:rsidRPr="000A6749" w:rsidRDefault="006063C0" w:rsidP="006063C0">
            <w:pPr>
              <w:jc w:val="center"/>
              <w:rPr>
                <w:bCs/>
                <w:sz w:val="20"/>
                <w:szCs w:val="20"/>
              </w:rPr>
            </w:pPr>
            <w:r w:rsidRPr="000A6749">
              <w:rPr>
                <w:bCs/>
                <w:sz w:val="20"/>
                <w:szCs w:val="20"/>
              </w:rPr>
              <w:t>0.304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5BE6E22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2</w:t>
            </w:r>
          </w:p>
        </w:tc>
      </w:tr>
      <w:tr w:rsidR="00BA7B69" w:rsidRPr="001D5647" w14:paraId="7582080B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61653E3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7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040FF5FC" w14:textId="77777777" w:rsidR="006063C0" w:rsidRPr="001D5647" w:rsidRDefault="006063C0" w:rsidP="006063C0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393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735C74A6" w14:textId="46AF03EB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6</w:t>
            </w:r>
            <w:r w:rsidR="00F52D4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CF3F5A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76249A9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54B0A76" w14:textId="77777777" w:rsidR="006063C0" w:rsidRPr="000A6749" w:rsidRDefault="006063C0" w:rsidP="006063C0">
            <w:pPr>
              <w:jc w:val="center"/>
              <w:rPr>
                <w:bCs/>
                <w:sz w:val="20"/>
                <w:szCs w:val="20"/>
              </w:rPr>
            </w:pPr>
            <w:r w:rsidRPr="000A6749">
              <w:rPr>
                <w:bCs/>
                <w:sz w:val="20"/>
                <w:szCs w:val="20"/>
              </w:rPr>
              <w:t>0.388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5ADD43E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2</w:t>
            </w:r>
          </w:p>
        </w:tc>
      </w:tr>
      <w:tr w:rsidR="00BA7B69" w:rsidRPr="001D5647" w14:paraId="27016D0D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187B912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1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77B274E" w14:textId="77777777" w:rsidR="006063C0" w:rsidRPr="000A6749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0.327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2A9FBB6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73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CE4E64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04635B23" w14:textId="77777777" w:rsidR="006063C0" w:rsidRPr="000A6749" w:rsidRDefault="006063C0" w:rsidP="006063C0">
            <w:pPr>
              <w:jc w:val="center"/>
              <w:rPr>
                <w:bCs/>
                <w:sz w:val="20"/>
                <w:szCs w:val="20"/>
              </w:rPr>
            </w:pPr>
            <w:r w:rsidRPr="000A6749">
              <w:rPr>
                <w:bCs/>
                <w:sz w:val="20"/>
                <w:szCs w:val="20"/>
              </w:rPr>
              <w:t>0.156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2ABEE4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8E22710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351*</w:t>
            </w:r>
          </w:p>
        </w:tc>
      </w:tr>
      <w:tr w:rsidR="00BA7B69" w:rsidRPr="001D5647" w14:paraId="48FDBBE3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7CC1563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2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014D18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6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59B5CF6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2EE35DB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2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638F1C8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044577B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80DEB03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837*</w:t>
            </w:r>
          </w:p>
        </w:tc>
      </w:tr>
      <w:tr w:rsidR="00BA7B69" w:rsidRPr="001D5647" w14:paraId="3BADE80B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491DDF9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3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1A175B7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0D1C427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102D9F9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4150936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4B34136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27D89A8D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723*</w:t>
            </w:r>
          </w:p>
        </w:tc>
      </w:tr>
      <w:tr w:rsidR="00BA7B69" w:rsidRPr="001D5647" w14:paraId="37530E8D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19ABB927" w14:textId="77777777" w:rsidR="006063C0" w:rsidRPr="001D5647" w:rsidRDefault="006063C0" w:rsidP="006063C0">
            <w:pPr>
              <w:jc w:val="center"/>
              <w:rPr>
                <w:i/>
                <w:color w:val="000000"/>
                <w:sz w:val="20"/>
                <w:szCs w:val="20"/>
                <w:u w:val="single"/>
              </w:rPr>
            </w:pPr>
            <w:r w:rsidRPr="001D5647">
              <w:rPr>
                <w:i/>
                <w:color w:val="000000"/>
                <w:sz w:val="20"/>
                <w:szCs w:val="20"/>
                <w:u w:val="single"/>
              </w:rPr>
              <w:t>PH8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6BEAC7C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28FE5F5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81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19BEB1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159789F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65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1944E5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618E9E12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701*</w:t>
            </w:r>
          </w:p>
        </w:tc>
      </w:tr>
      <w:tr w:rsidR="00BA7B69" w:rsidRPr="001D5647" w14:paraId="5D6E6357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0862144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4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35B0FEE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62308BB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7B6D89A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3445D9A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6BABDF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515B930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871*</w:t>
            </w:r>
          </w:p>
        </w:tc>
      </w:tr>
      <w:tr w:rsidR="00BA7B69" w:rsidRPr="001D5647" w14:paraId="0DFC6533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6EE5F90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5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078EE45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9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0FD9FDE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79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8EF224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4903961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29A22AC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D4FEB22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-0.573*</w:t>
            </w:r>
          </w:p>
        </w:tc>
      </w:tr>
      <w:tr w:rsidR="00BA7B69" w:rsidRPr="001D5647" w14:paraId="3027D843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26C313F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6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4E0EA2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6383BFB2" w14:textId="43363925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</w:t>
            </w:r>
            <w:r w:rsidR="00F52D4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505DEE3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3E88E36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24882F4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178A4FE6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869*</w:t>
            </w:r>
          </w:p>
        </w:tc>
      </w:tr>
      <w:tr w:rsidR="00BA7B69" w:rsidRPr="001D5647" w14:paraId="32BD8178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03A0548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7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38D7EF9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4F0EB22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01D503D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62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6400429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9086B2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63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5302EFFC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420*</w:t>
            </w:r>
          </w:p>
        </w:tc>
      </w:tr>
      <w:tr w:rsidR="00BA7B69" w:rsidRPr="001D5647" w14:paraId="702C8489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2B1CBA2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1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081E30A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093E33C5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588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254B4A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76A34B5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18D952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5F9EF51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0</w:t>
            </w:r>
          </w:p>
        </w:tc>
      </w:tr>
      <w:tr w:rsidR="00BA7B69" w:rsidRPr="001D5647" w14:paraId="04A6DD32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76E5632B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2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91A5BEF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6345CEA4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684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08155C3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367FA6B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5A2C64B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41FD7C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1</w:t>
            </w:r>
          </w:p>
        </w:tc>
      </w:tr>
      <w:tr w:rsidR="00BA7B69" w:rsidRPr="001D5647" w14:paraId="53EFF623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1080754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3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B1EC09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55CE2383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928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6035323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73D3D80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21131D9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562374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BA7B69" w:rsidRPr="001D5647" w14:paraId="3FF9A568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37C2780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4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3A8474A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067CBE2F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876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7A98C06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511B0E0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15F538A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B8BDF1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3</w:t>
            </w:r>
          </w:p>
        </w:tc>
      </w:tr>
      <w:tr w:rsidR="00BA7B69" w:rsidRPr="001D5647" w14:paraId="1F08FE52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674B67F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5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2E038C2" w14:textId="77777777" w:rsidR="006063C0" w:rsidRPr="000A6749" w:rsidRDefault="006063C0" w:rsidP="006063C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532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7EEE55FF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272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18660A9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1DB09BD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1B5688C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85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61CA0AB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7</w:t>
            </w:r>
          </w:p>
        </w:tc>
      </w:tr>
      <w:tr w:rsidR="00BA7B69" w:rsidRPr="001D5647" w14:paraId="3ACC1F44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37115759" w14:textId="77777777" w:rsidR="006063C0" w:rsidRPr="001D5647" w:rsidRDefault="006063C0" w:rsidP="006063C0">
            <w:pPr>
              <w:jc w:val="center"/>
              <w:rPr>
                <w:i/>
                <w:color w:val="000000"/>
                <w:sz w:val="20"/>
                <w:szCs w:val="20"/>
                <w:u w:val="single"/>
              </w:rPr>
            </w:pPr>
            <w:r w:rsidRPr="001D5647">
              <w:rPr>
                <w:i/>
                <w:color w:val="000000"/>
                <w:sz w:val="20"/>
                <w:szCs w:val="20"/>
                <w:u w:val="single"/>
              </w:rPr>
              <w:t>MP7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F50B6B8" w14:textId="77777777" w:rsidR="006063C0" w:rsidRPr="000A6749" w:rsidRDefault="006063C0" w:rsidP="006063C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561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467E6BF6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269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7B00A24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625E0C1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4D0335F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0F39E32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1</w:t>
            </w:r>
          </w:p>
        </w:tc>
      </w:tr>
      <w:tr w:rsidR="00BA7B69" w:rsidRPr="001D5647" w14:paraId="4B8F8CF7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43D8543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6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D2373A8" w14:textId="77777777" w:rsidR="006063C0" w:rsidRPr="000A6749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-0.184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3418DE48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319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914395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57E96A0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3095155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6261589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65</w:t>
            </w:r>
          </w:p>
        </w:tc>
      </w:tr>
      <w:tr w:rsidR="00BA7B69" w:rsidRPr="001D5647" w14:paraId="79F5C618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5D1FB4D9" w14:textId="77777777" w:rsidR="006063C0" w:rsidRPr="001D5647" w:rsidRDefault="006063C0" w:rsidP="006063C0">
            <w:pPr>
              <w:jc w:val="center"/>
              <w:rPr>
                <w:i/>
                <w:color w:val="000000"/>
                <w:sz w:val="20"/>
                <w:szCs w:val="20"/>
                <w:u w:val="single"/>
              </w:rPr>
            </w:pPr>
            <w:r w:rsidRPr="001D5647">
              <w:rPr>
                <w:i/>
                <w:color w:val="000000"/>
                <w:sz w:val="20"/>
                <w:szCs w:val="20"/>
                <w:u w:val="single"/>
              </w:rPr>
              <w:t>MP8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469CFDC" w14:textId="77777777" w:rsidR="006063C0" w:rsidRPr="000A6749" w:rsidRDefault="006063C0" w:rsidP="006063C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386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0A57FB66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417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6C542EA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748F8CA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4213821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01717DD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2</w:t>
            </w:r>
          </w:p>
        </w:tc>
      </w:tr>
      <w:tr w:rsidR="00BA7B69" w:rsidRPr="001D5647" w14:paraId="46D3F5EF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64BD85DF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lastRenderedPageBreak/>
              <w:t>SC1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5C5AAD4" w14:textId="123B1411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1</w:t>
            </w:r>
            <w:r w:rsidR="00F52D4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1B3779A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A42F86D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718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364131A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E19EAF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358F5A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6</w:t>
            </w:r>
          </w:p>
        </w:tc>
      </w:tr>
      <w:tr w:rsidR="00BA7B69" w:rsidRPr="001D5647" w14:paraId="0ACA6304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4C8EA08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2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16B01DB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7D7035A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54C6B7B5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656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6682809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378BA83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03C07EB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7</w:t>
            </w:r>
          </w:p>
        </w:tc>
      </w:tr>
      <w:tr w:rsidR="00BA7B69" w:rsidRPr="001D5647" w14:paraId="03DE4816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114541D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3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8FB56C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4D3C03C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16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126AB993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-0.441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235DF7A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66F34EF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1F29062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1</w:t>
            </w:r>
          </w:p>
        </w:tc>
      </w:tr>
      <w:tr w:rsidR="00BA7B69" w:rsidRPr="001D5647" w14:paraId="182105C7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01802AC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4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CF5729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5F39554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589955E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903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7A34100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3A572D4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3D704C0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BA7B69" w:rsidRPr="001D5647" w14:paraId="3E001FA9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45E7725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5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B1A65A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1EBA565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6D8E2010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849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0071005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0A26230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7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41AAA3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2</w:t>
            </w:r>
          </w:p>
        </w:tc>
      </w:tr>
      <w:tr w:rsidR="00BA7B69" w:rsidRPr="001D5647" w14:paraId="11FAE095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25CB706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6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08A33F3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79BCCBC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5AE1ED2D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715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2854C29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56B9321B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19C4123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85</w:t>
            </w:r>
          </w:p>
        </w:tc>
      </w:tr>
      <w:tr w:rsidR="00BA7B69" w:rsidRPr="001D5647" w14:paraId="4DF7B0E5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6086747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7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12FE0B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44CD79C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19C53C82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611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3EAEF4B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58EEA76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569930F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99</w:t>
            </w:r>
          </w:p>
        </w:tc>
      </w:tr>
      <w:tr w:rsidR="00BA7B69" w:rsidRPr="001D5647" w14:paraId="1F9FC1FD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324A1A2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1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FD9552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2FA3B77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6C2405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552A7FC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5A75B888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652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1352A2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0</w:t>
            </w:r>
          </w:p>
        </w:tc>
      </w:tr>
      <w:tr w:rsidR="00BA7B69" w:rsidRPr="001D5647" w14:paraId="1F258BFE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4EE1BEE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2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4564B1E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4308CD0B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3AF03B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2C2DC8A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377E50A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503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599AB52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1</w:t>
            </w:r>
          </w:p>
        </w:tc>
      </w:tr>
      <w:tr w:rsidR="00BA7B69" w:rsidRPr="001D5647" w14:paraId="27E73973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7E78406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3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664C756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1E41E31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60B1B2EF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1C2A62E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03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2120F6DC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668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08AB1F9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0</w:t>
            </w:r>
          </w:p>
        </w:tc>
      </w:tr>
      <w:tr w:rsidR="00BA7B69" w:rsidRPr="001D5647" w14:paraId="7A6D7338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6C93AB9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4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782AD69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1E780A3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7E2BECD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7628E0CB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1944C80E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685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EBB81BF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09</w:t>
            </w:r>
          </w:p>
        </w:tc>
      </w:tr>
      <w:tr w:rsidR="00BA7B69" w:rsidRPr="001D5647" w14:paraId="135C6CAA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53EA2ED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5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A13E5E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48682CDB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5F8DA82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5878846F" w14:textId="2F88A16E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4</w:t>
            </w:r>
            <w:r w:rsidR="000A6749">
              <w:rPr>
                <w:color w:val="000000"/>
                <w:sz w:val="20"/>
                <w:szCs w:val="20"/>
              </w:rPr>
              <w:t>0</w:t>
            </w:r>
            <w:r w:rsidRPr="001D56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227D6CDE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635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0C6529F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0</w:t>
            </w:r>
          </w:p>
        </w:tc>
      </w:tr>
      <w:tr w:rsidR="00BA7B69" w:rsidRPr="001D5647" w14:paraId="75AADDCA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5BC1737F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6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778C2C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5ED4240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0B76158E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4C259E3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5A343FBC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55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217DE44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2</w:t>
            </w:r>
          </w:p>
        </w:tc>
      </w:tr>
      <w:tr w:rsidR="00BA7B69" w:rsidRPr="001D5647" w14:paraId="5D446391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370B8D7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1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13EC41A" w14:textId="77777777" w:rsidR="006063C0" w:rsidRPr="000A6749" w:rsidRDefault="006063C0" w:rsidP="006063C0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183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6FF60A4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CF5817D" w14:textId="7F7D788F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</w:t>
            </w:r>
            <w:r w:rsidR="00F52D4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017572B4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748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11BE122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3CAFC7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BA7B69" w:rsidRPr="001D5647" w14:paraId="6CF4C249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23AC9D4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2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301A59F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7DFA939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10FD553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61BBB3FD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-0.655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8F4DEE7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651836A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90</w:t>
            </w:r>
          </w:p>
        </w:tc>
      </w:tr>
      <w:tr w:rsidR="00BA7B69" w:rsidRPr="001D5647" w14:paraId="20C822DE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04CE57C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3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7B09CDBF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4227068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6E3269D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1F136687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93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4651019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2CB7C33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78</w:t>
            </w:r>
          </w:p>
        </w:tc>
      </w:tr>
      <w:tr w:rsidR="00BA7B69" w:rsidRPr="001D5647" w14:paraId="7F28C0CD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38EE5FF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4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BE52F6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12572DC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583CBB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1C2BDE17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863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59F3D65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7A71E9F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BA7B69" w:rsidRPr="001D5647" w14:paraId="085B0212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59797B39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5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2479123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53BBF5D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6CD3CFC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14D659B0" w14:textId="7334A84E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83</w:t>
            </w:r>
            <w:r w:rsidR="00C70DBC" w:rsidRPr="001D5647">
              <w:rPr>
                <w:b/>
                <w:bCs/>
                <w:sz w:val="20"/>
                <w:szCs w:val="20"/>
              </w:rPr>
              <w:t>0</w:t>
            </w:r>
            <w:r w:rsidRPr="001D5647"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E3B738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9CAE90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1</w:t>
            </w:r>
          </w:p>
        </w:tc>
      </w:tr>
      <w:tr w:rsidR="00BA7B69" w:rsidRPr="001D5647" w14:paraId="2676FCD2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266B336C" w14:textId="53A39330" w:rsidR="006063C0" w:rsidRPr="001D5647" w:rsidRDefault="006063C0" w:rsidP="006063C0">
            <w:pPr>
              <w:jc w:val="center"/>
              <w:rPr>
                <w:i/>
                <w:color w:val="000000"/>
                <w:sz w:val="20"/>
                <w:szCs w:val="20"/>
                <w:u w:val="single"/>
              </w:rPr>
            </w:pPr>
            <w:r w:rsidRPr="001D5647">
              <w:rPr>
                <w:i/>
                <w:color w:val="000000"/>
                <w:sz w:val="20"/>
                <w:szCs w:val="20"/>
                <w:u w:val="single"/>
              </w:rPr>
              <w:t>FS</w:t>
            </w:r>
            <w:r w:rsidR="00C70DBC" w:rsidRPr="001D5647">
              <w:rPr>
                <w:i/>
                <w:color w:val="000000"/>
                <w:sz w:val="20"/>
                <w:szCs w:val="20"/>
                <w:u w:val="single"/>
              </w:rPr>
              <w:t>7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79A089A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1ECCC5B3" w14:textId="0B87027C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</w:t>
            </w:r>
            <w:r w:rsidR="00F52D4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0C9203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2EE4F289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0.914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2039397A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E5ED0A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9</w:t>
            </w:r>
          </w:p>
        </w:tc>
      </w:tr>
      <w:tr w:rsidR="00BA7B69" w:rsidRPr="001D5647" w14:paraId="50FE5556" w14:textId="77777777" w:rsidTr="001D5647">
        <w:trPr>
          <w:gridAfter w:val="1"/>
          <w:wAfter w:w="19" w:type="dxa"/>
          <w:trHeight w:val="320"/>
        </w:trPr>
        <w:tc>
          <w:tcPr>
            <w:tcW w:w="2245" w:type="dxa"/>
            <w:gridSpan w:val="2"/>
            <w:shd w:val="clear" w:color="auto" w:fill="auto"/>
            <w:noWrap/>
            <w:vAlign w:val="center"/>
            <w:hideMark/>
          </w:tcPr>
          <w:p w14:paraId="3DCDC494" w14:textId="07195DEB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</w:t>
            </w:r>
            <w:r w:rsidR="00C70DBC" w:rsidRPr="001D5647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19FB35C3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554A4511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1D48851B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08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02270DD1" w14:textId="77777777" w:rsidR="006063C0" w:rsidRPr="001D5647" w:rsidRDefault="006063C0" w:rsidP="006063C0">
            <w:pPr>
              <w:jc w:val="center"/>
              <w:rPr>
                <w:b/>
                <w:bCs/>
                <w:sz w:val="20"/>
                <w:szCs w:val="20"/>
              </w:rPr>
            </w:pPr>
            <w:r w:rsidRPr="001D5647">
              <w:rPr>
                <w:b/>
                <w:bCs/>
                <w:sz w:val="20"/>
                <w:szCs w:val="20"/>
              </w:rPr>
              <w:t>-0.771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2F49B67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39E994CD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6</w:t>
            </w:r>
          </w:p>
        </w:tc>
      </w:tr>
      <w:tr w:rsidR="00BA7B69" w:rsidRPr="001D5647" w14:paraId="1153D5E8" w14:textId="77777777" w:rsidTr="001D5647">
        <w:trPr>
          <w:trHeight w:val="320"/>
        </w:trPr>
        <w:tc>
          <w:tcPr>
            <w:tcW w:w="13503" w:type="dxa"/>
            <w:gridSpan w:val="15"/>
            <w:shd w:val="clear" w:color="auto" w:fill="auto"/>
            <w:noWrap/>
            <w:vAlign w:val="center"/>
          </w:tcPr>
          <w:p w14:paraId="257EECEC" w14:textId="74C563CD" w:rsidR="000057A7" w:rsidRPr="001D5647" w:rsidRDefault="000057A7" w:rsidP="00271E66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actor correlations</w:t>
            </w:r>
          </w:p>
        </w:tc>
      </w:tr>
      <w:tr w:rsidR="00BA7B69" w:rsidRPr="001D5647" w14:paraId="6BEAE15D" w14:textId="77777777" w:rsidTr="001D5647">
        <w:trPr>
          <w:gridAfter w:val="2"/>
          <w:wAfter w:w="109" w:type="dxa"/>
          <w:trHeight w:val="32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81CAE6A" w14:textId="663E07FD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gridSpan w:val="2"/>
            <w:shd w:val="clear" w:color="auto" w:fill="auto"/>
            <w:noWrap/>
            <w:vAlign w:val="center"/>
            <w:hideMark/>
          </w:tcPr>
          <w:p w14:paraId="0F5C011C" w14:textId="77777777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motional Health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center"/>
            <w:hideMark/>
          </w:tcPr>
          <w:p w14:paraId="57A35887" w14:textId="77777777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eaning and Purpose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center"/>
            <w:hideMark/>
          </w:tcPr>
          <w:p w14:paraId="30880637" w14:textId="77777777" w:rsidR="006063C0" w:rsidRPr="001D5647" w:rsidRDefault="006063C0" w:rsidP="00271E66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ocial Connectedness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center"/>
            <w:hideMark/>
          </w:tcPr>
          <w:p w14:paraId="6D633748" w14:textId="77777777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inancial Security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center"/>
            <w:hideMark/>
          </w:tcPr>
          <w:p w14:paraId="124CB40E" w14:textId="37FD0A7A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 xml:space="preserve">Character </w:t>
            </w:r>
            <w:r w:rsidR="00271E66" w:rsidRPr="001D5647">
              <w:rPr>
                <w:color w:val="000000"/>
                <w:sz w:val="20"/>
                <w:szCs w:val="20"/>
              </w:rPr>
              <w:t>Strengths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center"/>
            <w:hideMark/>
          </w:tcPr>
          <w:p w14:paraId="23A429F8" w14:textId="77777777" w:rsidR="006063C0" w:rsidRPr="001D5647" w:rsidRDefault="006063C0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ysical Health</w:t>
            </w:r>
          </w:p>
        </w:tc>
      </w:tr>
      <w:tr w:rsidR="00BA7B69" w:rsidRPr="001D5647" w14:paraId="1BCE13B0" w14:textId="77777777" w:rsidTr="001D5647">
        <w:trPr>
          <w:gridAfter w:val="2"/>
          <w:wAfter w:w="109" w:type="dxa"/>
          <w:trHeight w:val="32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09215D56" w14:textId="77777777" w:rsidR="00271E66" w:rsidRPr="001D5647" w:rsidRDefault="00271E66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motional Health</w:t>
            </w:r>
          </w:p>
        </w:tc>
        <w:tc>
          <w:tcPr>
            <w:tcW w:w="1724" w:type="dxa"/>
            <w:gridSpan w:val="2"/>
            <w:shd w:val="clear" w:color="auto" w:fill="auto"/>
            <w:vAlign w:val="center"/>
          </w:tcPr>
          <w:p w14:paraId="2CD4978F" w14:textId="233F14B5" w:rsidR="00271E66" w:rsidRPr="001D5647" w:rsidRDefault="00271E66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72C71CA4" w14:textId="77777777" w:rsidR="00271E66" w:rsidRPr="001D5647" w:rsidRDefault="00271E66" w:rsidP="006063C0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5BA2BBA8" w14:textId="77777777" w:rsidR="00271E66" w:rsidRPr="001D5647" w:rsidRDefault="00271E66" w:rsidP="006063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0D061472" w14:textId="77777777" w:rsidR="00271E66" w:rsidRPr="001D5647" w:rsidRDefault="00271E66" w:rsidP="006063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3D4B08EB" w14:textId="77777777" w:rsidR="00271E66" w:rsidRPr="001D5647" w:rsidRDefault="00271E66" w:rsidP="006063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02A1FF5C" w14:textId="77777777" w:rsidR="00271E66" w:rsidRPr="001D5647" w:rsidRDefault="00271E66" w:rsidP="006063C0">
            <w:pPr>
              <w:jc w:val="center"/>
              <w:rPr>
                <w:sz w:val="20"/>
                <w:szCs w:val="20"/>
              </w:rPr>
            </w:pPr>
          </w:p>
        </w:tc>
      </w:tr>
      <w:tr w:rsidR="00BA7B69" w:rsidRPr="001D5647" w14:paraId="5D490272" w14:textId="77777777" w:rsidTr="001D5647">
        <w:trPr>
          <w:gridAfter w:val="2"/>
          <w:wAfter w:w="109" w:type="dxa"/>
          <w:trHeight w:val="32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4BD6014F" w14:textId="77777777" w:rsidR="006063C0" w:rsidRPr="001D5647" w:rsidRDefault="006063C0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eaning and Purpose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6BFD114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589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668CF256" w14:textId="460A18BA" w:rsidR="006063C0" w:rsidRPr="001D5647" w:rsidRDefault="00271E66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839BEC2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6A57F96E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4C08F2D0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0E57E716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</w:tr>
      <w:tr w:rsidR="00BA7B69" w:rsidRPr="001D5647" w14:paraId="1E92B933" w14:textId="77777777" w:rsidTr="001D5647">
        <w:trPr>
          <w:gridAfter w:val="2"/>
          <w:wAfter w:w="109" w:type="dxa"/>
          <w:trHeight w:val="32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54EFA5E1" w14:textId="77777777" w:rsidR="006063C0" w:rsidRPr="001D5647" w:rsidRDefault="006063C0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ocial Connectedness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08BB9A1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505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2013D0D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457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33F38BF" w14:textId="0C638186" w:rsidR="006063C0" w:rsidRPr="001D5647" w:rsidRDefault="00271E66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1B70C829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50BB9F64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48DE98A4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</w:tr>
      <w:tr w:rsidR="00BA7B69" w:rsidRPr="001D5647" w14:paraId="433D5253" w14:textId="77777777" w:rsidTr="001D5647">
        <w:trPr>
          <w:gridAfter w:val="2"/>
          <w:wAfter w:w="109" w:type="dxa"/>
          <w:trHeight w:val="32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7DD7A966" w14:textId="77777777" w:rsidR="006063C0" w:rsidRPr="001D5647" w:rsidRDefault="006063C0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inancial Security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558AA005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354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4229C44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85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575C615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317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0E0F1642" w14:textId="606C9F02" w:rsidR="006063C0" w:rsidRPr="001D5647" w:rsidRDefault="00271E66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73D598AC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644EEF40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</w:tr>
      <w:tr w:rsidR="00BA7B69" w:rsidRPr="001D5647" w14:paraId="003C1B2A" w14:textId="77777777" w:rsidTr="001D5647">
        <w:trPr>
          <w:gridAfter w:val="2"/>
          <w:wAfter w:w="109" w:type="dxa"/>
          <w:trHeight w:val="32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228C1F75" w14:textId="7C7032E5" w:rsidR="006063C0" w:rsidRPr="001D5647" w:rsidRDefault="006063C0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 xml:space="preserve">Character </w:t>
            </w:r>
            <w:r w:rsidR="00BA7B69" w:rsidRPr="001D5647">
              <w:rPr>
                <w:color w:val="000000"/>
                <w:sz w:val="20"/>
                <w:szCs w:val="20"/>
              </w:rPr>
              <w:t>Strengths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749F9528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38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292A0E94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435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4D7DFEBC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390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75A24A4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43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6E07CF9E" w14:textId="421D0BCF" w:rsidR="006063C0" w:rsidRPr="001D5647" w:rsidRDefault="00271E66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3CB4D42A" w14:textId="77777777" w:rsidR="006063C0" w:rsidRPr="001D5647" w:rsidRDefault="006063C0" w:rsidP="006063C0">
            <w:pPr>
              <w:jc w:val="center"/>
              <w:rPr>
                <w:sz w:val="20"/>
                <w:szCs w:val="20"/>
              </w:rPr>
            </w:pPr>
          </w:p>
        </w:tc>
      </w:tr>
      <w:tr w:rsidR="00BA7B69" w:rsidRPr="001D5647" w14:paraId="50FFEBBA" w14:textId="77777777" w:rsidTr="001D5647">
        <w:trPr>
          <w:gridAfter w:val="2"/>
          <w:wAfter w:w="109" w:type="dxa"/>
          <w:trHeight w:val="320"/>
        </w:trPr>
        <w:tc>
          <w:tcPr>
            <w:tcW w:w="2155" w:type="dxa"/>
            <w:shd w:val="clear" w:color="auto" w:fill="auto"/>
            <w:noWrap/>
            <w:vAlign w:val="center"/>
            <w:hideMark/>
          </w:tcPr>
          <w:p w14:paraId="1CEACDD0" w14:textId="77777777" w:rsidR="006063C0" w:rsidRPr="001D5647" w:rsidRDefault="006063C0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1724" w:type="dxa"/>
            <w:gridSpan w:val="2"/>
            <w:shd w:val="clear" w:color="auto" w:fill="auto"/>
            <w:noWrap/>
            <w:vAlign w:val="bottom"/>
            <w:hideMark/>
          </w:tcPr>
          <w:p w14:paraId="76E656D6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466*</w:t>
            </w:r>
          </w:p>
        </w:tc>
        <w:tc>
          <w:tcPr>
            <w:tcW w:w="2166" w:type="dxa"/>
            <w:gridSpan w:val="2"/>
            <w:shd w:val="clear" w:color="auto" w:fill="auto"/>
            <w:noWrap/>
            <w:vAlign w:val="bottom"/>
            <w:hideMark/>
          </w:tcPr>
          <w:p w14:paraId="7D9E59C2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319*</w:t>
            </w:r>
          </w:p>
        </w:tc>
        <w:tc>
          <w:tcPr>
            <w:tcW w:w="2135" w:type="dxa"/>
            <w:gridSpan w:val="2"/>
            <w:shd w:val="clear" w:color="auto" w:fill="auto"/>
            <w:noWrap/>
            <w:vAlign w:val="bottom"/>
            <w:hideMark/>
          </w:tcPr>
          <w:p w14:paraId="3EE657CB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97*</w:t>
            </w:r>
          </w:p>
        </w:tc>
        <w:tc>
          <w:tcPr>
            <w:tcW w:w="1729" w:type="dxa"/>
            <w:gridSpan w:val="2"/>
            <w:shd w:val="clear" w:color="auto" w:fill="auto"/>
            <w:noWrap/>
            <w:vAlign w:val="bottom"/>
            <w:hideMark/>
          </w:tcPr>
          <w:p w14:paraId="25C2EB60" w14:textId="77777777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85*</w:t>
            </w:r>
          </w:p>
        </w:tc>
        <w:tc>
          <w:tcPr>
            <w:tcW w:w="1971" w:type="dxa"/>
            <w:gridSpan w:val="2"/>
            <w:shd w:val="clear" w:color="auto" w:fill="auto"/>
            <w:noWrap/>
            <w:vAlign w:val="bottom"/>
            <w:hideMark/>
          </w:tcPr>
          <w:p w14:paraId="41CC998B" w14:textId="335F36AD" w:rsidR="006063C0" w:rsidRPr="001D5647" w:rsidRDefault="006063C0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8</w:t>
            </w:r>
            <w:r w:rsidR="00BA7B69" w:rsidRPr="001D5647">
              <w:rPr>
                <w:color w:val="000000"/>
                <w:sz w:val="20"/>
                <w:szCs w:val="20"/>
              </w:rPr>
              <w:t>0</w:t>
            </w:r>
            <w:r w:rsidRPr="001D5647"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514" w:type="dxa"/>
            <w:gridSpan w:val="2"/>
            <w:shd w:val="clear" w:color="auto" w:fill="auto"/>
            <w:noWrap/>
            <w:vAlign w:val="bottom"/>
            <w:hideMark/>
          </w:tcPr>
          <w:p w14:paraId="612B30E7" w14:textId="6F5AD63E" w:rsidR="006063C0" w:rsidRPr="001D5647" w:rsidRDefault="00271E66" w:rsidP="006063C0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50AE093A" w14:textId="2D2979B3" w:rsidR="003A2E25" w:rsidRPr="006E6AC3" w:rsidRDefault="003A2E25" w:rsidP="00182F2B">
      <w:pPr>
        <w:snapToGrid w:val="0"/>
        <w:rPr>
          <w:sz w:val="20"/>
          <w:szCs w:val="20"/>
        </w:rPr>
      </w:pPr>
      <w:r w:rsidRPr="006E6AC3">
        <w:rPr>
          <w:sz w:val="20"/>
          <w:szCs w:val="20"/>
        </w:rPr>
        <w:t xml:space="preserve">Note: </w:t>
      </w:r>
      <w:r w:rsidR="00BA7B69">
        <w:rPr>
          <w:sz w:val="20"/>
          <w:szCs w:val="20"/>
        </w:rPr>
        <w:t xml:space="preserve">* indicates the estimates significant at </w:t>
      </w:r>
      <w:proofErr w:type="spellStart"/>
      <w:r w:rsidR="00BA7B69">
        <w:rPr>
          <w:sz w:val="20"/>
          <w:szCs w:val="20"/>
        </w:rPr>
        <w:t>at</w:t>
      </w:r>
      <w:proofErr w:type="spellEnd"/>
      <w:r w:rsidR="00BA7B69">
        <w:rPr>
          <w:sz w:val="20"/>
          <w:szCs w:val="20"/>
        </w:rPr>
        <w:t xml:space="preserve"> least p&lt;0.05. </w:t>
      </w:r>
      <w:r w:rsidR="00BA7B69" w:rsidRPr="001E1BCD">
        <w:rPr>
          <w:sz w:val="20"/>
          <w:szCs w:val="20"/>
        </w:rPr>
        <w:t xml:space="preserve">Item codes </w:t>
      </w:r>
      <w:r w:rsidR="00BA7B69">
        <w:rPr>
          <w:sz w:val="20"/>
          <w:szCs w:val="20"/>
        </w:rPr>
        <w:t xml:space="preserve">correspond to item wording presented in Table1 in the manuscript. </w:t>
      </w:r>
      <w:r w:rsidR="00182F2B">
        <w:rPr>
          <w:sz w:val="20"/>
          <w:szCs w:val="20"/>
        </w:rPr>
        <w:t xml:space="preserve">Fit statistics are: </w:t>
      </w:r>
      <w:r w:rsidRPr="006E6AC3">
        <w:rPr>
          <w:sz w:val="20"/>
          <w:szCs w:val="20"/>
        </w:rPr>
        <w:t xml:space="preserve">RMSEA = </w:t>
      </w:r>
      <w:r w:rsidRPr="006E6AC3">
        <w:rPr>
          <w:color w:val="000000"/>
          <w:sz w:val="20"/>
          <w:szCs w:val="20"/>
        </w:rPr>
        <w:t>0.07</w:t>
      </w:r>
      <w:r w:rsidR="000057A7">
        <w:rPr>
          <w:color w:val="000000"/>
          <w:sz w:val="20"/>
          <w:szCs w:val="20"/>
        </w:rPr>
        <w:t>5</w:t>
      </w:r>
      <w:r w:rsidRPr="006E6AC3">
        <w:rPr>
          <w:color w:val="000000"/>
          <w:sz w:val="20"/>
          <w:szCs w:val="20"/>
        </w:rPr>
        <w:t>; CFI = 0.8</w:t>
      </w:r>
      <w:r w:rsidR="000057A7">
        <w:rPr>
          <w:color w:val="000000"/>
          <w:sz w:val="20"/>
          <w:szCs w:val="20"/>
        </w:rPr>
        <w:t>36</w:t>
      </w:r>
      <w:r w:rsidRPr="006E6AC3">
        <w:rPr>
          <w:color w:val="000000"/>
          <w:sz w:val="20"/>
          <w:szCs w:val="20"/>
        </w:rPr>
        <w:t>; TLI = 0.</w:t>
      </w:r>
      <w:r w:rsidR="000057A7">
        <w:rPr>
          <w:color w:val="000000"/>
          <w:sz w:val="20"/>
          <w:szCs w:val="20"/>
        </w:rPr>
        <w:t>779</w:t>
      </w:r>
      <w:r w:rsidR="00182F2B">
        <w:rPr>
          <w:color w:val="000000"/>
          <w:sz w:val="20"/>
          <w:szCs w:val="20"/>
        </w:rPr>
        <w:t>.</w:t>
      </w:r>
      <w:r w:rsidR="000057A7">
        <w:rPr>
          <w:color w:val="000000"/>
          <w:sz w:val="20"/>
          <w:szCs w:val="20"/>
        </w:rPr>
        <w:t xml:space="preserve"> </w:t>
      </w:r>
      <w:r w:rsidR="000057A7">
        <w:rPr>
          <w:sz w:val="20"/>
          <w:szCs w:val="20"/>
        </w:rPr>
        <w:t>S</w:t>
      </w:r>
      <w:r w:rsidR="000057A7" w:rsidRPr="006E6AC3">
        <w:rPr>
          <w:sz w:val="20"/>
          <w:szCs w:val="20"/>
        </w:rPr>
        <w:t xml:space="preserve">ix items discarded after T0 are underlined and cursive. </w:t>
      </w:r>
    </w:p>
    <w:p w14:paraId="63150705" w14:textId="779995E0" w:rsidR="003A2E25" w:rsidRDefault="003A2E25" w:rsidP="003A2E25">
      <w:pPr>
        <w:rPr>
          <w:b/>
          <w:i/>
        </w:rPr>
      </w:pPr>
      <w:r w:rsidRPr="00E66B3E">
        <w:rPr>
          <w:b/>
        </w:rPr>
        <w:lastRenderedPageBreak/>
        <w:t>Table A</w:t>
      </w:r>
      <w:r>
        <w:rPr>
          <w:b/>
        </w:rPr>
        <w:t xml:space="preserve">3. </w:t>
      </w:r>
      <w:r w:rsidRPr="0030155E">
        <w:rPr>
          <w:b/>
          <w:i/>
        </w:rPr>
        <w:t xml:space="preserve">WBA </w:t>
      </w:r>
      <w:r w:rsidR="001A3362">
        <w:rPr>
          <w:b/>
          <w:i/>
        </w:rPr>
        <w:t>Six-</w:t>
      </w:r>
      <w:r w:rsidRPr="0030155E">
        <w:rPr>
          <w:b/>
          <w:i/>
        </w:rPr>
        <w:t>Factor Structure: Exploratory Structural Equation Model (ESEM) at T0</w:t>
      </w:r>
      <w:r>
        <w:rPr>
          <w:b/>
          <w:i/>
        </w:rPr>
        <w:t xml:space="preserve"> (39 items)</w:t>
      </w:r>
    </w:p>
    <w:tbl>
      <w:tblPr>
        <w:tblW w:w="132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2166"/>
        <w:gridCol w:w="2135"/>
        <w:gridCol w:w="1971"/>
        <w:gridCol w:w="1729"/>
        <w:gridCol w:w="1509"/>
        <w:gridCol w:w="1724"/>
      </w:tblGrid>
      <w:tr w:rsidR="00595B3A" w:rsidRPr="001D5647" w14:paraId="078E8EDA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4609F75" w14:textId="77777777" w:rsidR="00595B3A" w:rsidRPr="001D5647" w:rsidRDefault="00595B3A" w:rsidP="00595B3A">
            <w:pPr>
              <w:rPr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9D1F74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eaning and Purpose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6707A22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ocial Connectedness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AE57436" w14:textId="410040B4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haracter Strengths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FA8099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inancial Security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2C85CF9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47A6C0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(Poor) Emotional Health</w:t>
            </w:r>
          </w:p>
        </w:tc>
      </w:tr>
      <w:tr w:rsidR="00595B3A" w:rsidRPr="001D5647" w14:paraId="283D661B" w14:textId="77777777" w:rsidTr="001D5647">
        <w:trPr>
          <w:trHeight w:val="320"/>
        </w:trPr>
        <w:tc>
          <w:tcPr>
            <w:tcW w:w="13299" w:type="dxa"/>
            <w:gridSpan w:val="7"/>
            <w:shd w:val="clear" w:color="auto" w:fill="auto"/>
            <w:noWrap/>
            <w:vAlign w:val="center"/>
            <w:hideMark/>
          </w:tcPr>
          <w:p w14:paraId="3D7E1020" w14:textId="3F001718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actor loadings</w:t>
            </w:r>
          </w:p>
        </w:tc>
      </w:tr>
      <w:tr w:rsidR="00595B3A" w:rsidRPr="001D5647" w14:paraId="37F6B2DC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682E26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634D6B8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363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641E455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8579F4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4866439" w14:textId="77777777" w:rsidR="00595B3A" w:rsidRPr="000A6749" w:rsidRDefault="00595B3A" w:rsidP="001D564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142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2BFBB3E" w14:textId="77777777" w:rsidR="00595B3A" w:rsidRPr="000A6749" w:rsidRDefault="00595B3A" w:rsidP="001D564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174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07F1FE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229</w:t>
            </w:r>
          </w:p>
        </w:tc>
      </w:tr>
      <w:tr w:rsidR="00595B3A" w:rsidRPr="001D5647" w14:paraId="63CB647A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E387DA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8389648" w14:textId="77777777" w:rsidR="00595B3A" w:rsidRPr="000A6749" w:rsidRDefault="00595B3A" w:rsidP="001D564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258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1DEA074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65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624D37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58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DD1D61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610453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93B5227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-0.364*</w:t>
            </w:r>
          </w:p>
        </w:tc>
      </w:tr>
      <w:tr w:rsidR="00595B3A" w:rsidRPr="001D5647" w14:paraId="5A65952A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CDA930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84682C7" w14:textId="77777777" w:rsidR="00595B3A" w:rsidRPr="000A6749" w:rsidRDefault="00595B3A" w:rsidP="001D564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0413D7F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8513078" w14:textId="10996773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DBD2A3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D0A13F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6ABDDB8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-0.199</w:t>
            </w:r>
          </w:p>
        </w:tc>
      </w:tr>
      <w:tr w:rsidR="00595B3A" w:rsidRPr="001D5647" w14:paraId="373AD9E9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618446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C03E1BA" w14:textId="77777777" w:rsidR="00595B3A" w:rsidRPr="000A6749" w:rsidRDefault="00595B3A" w:rsidP="001D564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273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6BF7880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229ED94" w14:textId="29467F96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0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D8BFE6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2EACE6F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A24F795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-0.514*</w:t>
            </w:r>
          </w:p>
        </w:tc>
      </w:tr>
      <w:tr w:rsidR="00595B3A" w:rsidRPr="001D5647" w14:paraId="4A88BB82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7C67DC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4D36B92" w14:textId="77777777" w:rsidR="00595B3A" w:rsidRPr="000A6749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7DD28FA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1DF3000" w14:textId="77777777" w:rsidR="00595B3A" w:rsidRPr="000A6749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-0.10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A413A8E" w14:textId="2EED00B3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</w:t>
            </w:r>
            <w:r>
              <w:rPr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370292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0E7DFFD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921*</w:t>
            </w:r>
          </w:p>
        </w:tc>
      </w:tr>
      <w:tr w:rsidR="00595B3A" w:rsidRPr="001D5647" w14:paraId="10796069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A8E58D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1F24E06" w14:textId="77777777" w:rsidR="00595B3A" w:rsidRPr="000A6749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07A81F0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7BA7FF8" w14:textId="27A5CF94" w:rsidR="00595B3A" w:rsidRPr="000A6749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-0.04</w:t>
            </w:r>
            <w:r w:rsidR="000A6749" w:rsidRPr="000A674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8CC2AA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B8E2A0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7EF400F" w14:textId="25C79F89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7</w:t>
            </w:r>
            <w:r w:rsidR="000A6749"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1D5647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595B3A" w:rsidRPr="001D5647" w14:paraId="38E5A2C2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B74514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EH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85E9596" w14:textId="77777777" w:rsidR="00595B3A" w:rsidRPr="000A6749" w:rsidRDefault="00595B3A" w:rsidP="001D564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349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3F9D8D4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0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A42E62B" w14:textId="77777777" w:rsidR="00595B3A" w:rsidRPr="000A6749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0.299*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384CAA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685E2F2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043822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94</w:t>
            </w:r>
          </w:p>
        </w:tc>
      </w:tr>
      <w:tr w:rsidR="00595B3A" w:rsidRPr="001D5647" w14:paraId="14785C3F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CA1BEF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4283E2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56E56D5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AA11A52" w14:textId="77777777" w:rsidR="00595B3A" w:rsidRPr="000A6749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17B8298" w14:textId="77777777" w:rsidR="00595B3A" w:rsidRPr="000A6749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0.187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A4DF403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403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B96D50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9</w:t>
            </w:r>
          </w:p>
        </w:tc>
      </w:tr>
      <w:tr w:rsidR="00595B3A" w:rsidRPr="001D5647" w14:paraId="5B5381E1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8778E9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DA5148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5112A18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82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2CB308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81264C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4B0A159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792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72AADA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2</w:t>
            </w:r>
          </w:p>
        </w:tc>
      </w:tr>
      <w:tr w:rsidR="00595B3A" w:rsidRPr="001D5647" w14:paraId="430DF4F2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DAA7BC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05ADEA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391D6FD6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958282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60A40D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266EAB9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71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1479AE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9</w:t>
            </w:r>
          </w:p>
        </w:tc>
      </w:tr>
      <w:tr w:rsidR="00595B3A" w:rsidRPr="001D5647" w14:paraId="280D88B2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97AB2C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328F4A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153E704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76623D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478E27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6C94CB64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875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34BA53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1</w:t>
            </w:r>
          </w:p>
        </w:tc>
      </w:tr>
      <w:tr w:rsidR="00595B3A" w:rsidRPr="001D5647" w14:paraId="38CD6614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A41CF1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9B332B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2AADBCF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637672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67D6D6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4DAFCA2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-0.504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01AA234" w14:textId="77777777" w:rsidR="00595B3A" w:rsidRPr="000A6749" w:rsidRDefault="00595B3A" w:rsidP="001D564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382*</w:t>
            </w:r>
          </w:p>
        </w:tc>
      </w:tr>
      <w:tr w:rsidR="00595B3A" w:rsidRPr="001D5647" w14:paraId="75734CB0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AD1E82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1C406A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7840BA8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64139F7" w14:textId="1F1939B5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</w:t>
            </w:r>
            <w:r w:rsidR="000A6749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F59A00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C5E256E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893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2CEDFF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595B3A" w:rsidRPr="001D5647" w14:paraId="483F3EAA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351F81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AA789C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685EA2E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19CC73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694865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AF38CC1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475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C6BA25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7</w:t>
            </w:r>
          </w:p>
        </w:tc>
      </w:tr>
      <w:tr w:rsidR="00595B3A" w:rsidRPr="001D5647" w14:paraId="15ABF41F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D53EAF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76A7640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47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2A4751A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D13B2A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7B8B13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8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37365F2" w14:textId="11F1656A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D1ABC0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9</w:t>
            </w:r>
          </w:p>
        </w:tc>
      </w:tr>
      <w:tr w:rsidR="00595B3A" w:rsidRPr="001D5647" w14:paraId="6DE93926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0C0F6B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5C6BAAF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727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33F46F0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353CE9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12870A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775612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D1BC88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595B3A" w:rsidRPr="001D5647" w14:paraId="5F1EF84E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742554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6CD4833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964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7C579F1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87F625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9ED735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56F67A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DE7C28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2</w:t>
            </w:r>
          </w:p>
        </w:tc>
      </w:tr>
      <w:tr w:rsidR="00595B3A" w:rsidRPr="001D5647" w14:paraId="683CB7FE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228AFD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DED927C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975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0E19634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F03936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739ED9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45CB5B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3B3EA9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1</w:t>
            </w:r>
          </w:p>
        </w:tc>
      </w:tr>
      <w:tr w:rsidR="00595B3A" w:rsidRPr="001D5647" w14:paraId="53F9B05B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C6B6A2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FD3728B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486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2DDE106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B27BAA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4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E2F4DF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7CFAFC9" w14:textId="77777777" w:rsidR="00595B3A" w:rsidRPr="000A6749" w:rsidRDefault="00595B3A" w:rsidP="001D564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175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59799F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66</w:t>
            </w:r>
          </w:p>
        </w:tc>
      </w:tr>
      <w:tr w:rsidR="00595B3A" w:rsidRPr="001D5647" w14:paraId="3A6022C5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CEF6C0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P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80F06C6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241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7383E4C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5EC49B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4D587F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9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ECED4D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FC742F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595B3A" w:rsidRPr="001D5647" w14:paraId="5D965874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522A5C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D3E7E56" w14:textId="1E5170A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1181882E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738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152059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2ACF9CD" w14:textId="0997C446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0F7EAB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1F34B2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9</w:t>
            </w:r>
          </w:p>
        </w:tc>
      </w:tr>
      <w:tr w:rsidR="00595B3A" w:rsidRPr="001D5647" w14:paraId="3296AD36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6BCC32B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3C2180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1821A3E2" w14:textId="00429A2A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5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1D5647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D98E3E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D6CD83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63B0472B" w14:textId="1620F65B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CA7207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6</w:t>
            </w:r>
          </w:p>
        </w:tc>
      </w:tr>
      <w:tr w:rsidR="00595B3A" w:rsidRPr="001D5647" w14:paraId="1BA96400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97FBAD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430D71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9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30B7DA7B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-0.282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8456DB6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A8EAE7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EC7F2C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7B9BD8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494*</w:t>
            </w:r>
          </w:p>
        </w:tc>
      </w:tr>
      <w:tr w:rsidR="00595B3A" w:rsidRPr="001D5647" w14:paraId="1174F559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C6E1A0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6EA84E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5DFA128C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873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DA6634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533B22C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EB349C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F21097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93</w:t>
            </w:r>
          </w:p>
        </w:tc>
      </w:tr>
      <w:tr w:rsidR="00595B3A" w:rsidRPr="001D5647" w14:paraId="3CF4B64F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4EF5060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8F48126" w14:textId="355B7DAF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470B6366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838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AF11CA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EE5931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84840A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6E43C9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67</w:t>
            </w:r>
          </w:p>
        </w:tc>
      </w:tr>
      <w:tr w:rsidR="00595B3A" w:rsidRPr="001D5647" w14:paraId="007BCD9B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302C58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C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C616552" w14:textId="77777777" w:rsidR="00595B3A" w:rsidRPr="000A6749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0A6749">
              <w:rPr>
                <w:color w:val="000000"/>
                <w:sz w:val="20"/>
                <w:szCs w:val="20"/>
              </w:rPr>
              <w:t>0.187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6F78F658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738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E8F7C0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1965F0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0C86FC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7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473FB4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9</w:t>
            </w:r>
          </w:p>
        </w:tc>
      </w:tr>
      <w:tr w:rsidR="00595B3A" w:rsidRPr="001D5647" w14:paraId="49A5E68B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88B5B9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lastRenderedPageBreak/>
              <w:t>SC7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546B1F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04260F7D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41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32CD376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9B93C0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240DF1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DBC3E1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3</w:t>
            </w:r>
          </w:p>
        </w:tc>
      </w:tr>
      <w:tr w:rsidR="00595B3A" w:rsidRPr="001D5647" w14:paraId="572747E2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C8A509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1419DF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2D5718E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01623008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38*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ED9508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61F3895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6E981D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6</w:t>
            </w:r>
          </w:p>
        </w:tc>
      </w:tr>
      <w:tr w:rsidR="00595B3A" w:rsidRPr="001D5647" w14:paraId="6E02BCB7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8FD921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52D9CF1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08EAD70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4475B44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515*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0851CF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DB5F53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88D40F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8</w:t>
            </w:r>
          </w:p>
        </w:tc>
      </w:tr>
      <w:tr w:rsidR="00595B3A" w:rsidRPr="001D5647" w14:paraId="3D66EB0C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A0EA90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F771E6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37D70DF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503EC84B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75*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396B4C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7A0D28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FB8BE3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2</w:t>
            </w:r>
          </w:p>
        </w:tc>
      </w:tr>
      <w:tr w:rsidR="00595B3A" w:rsidRPr="001D5647" w14:paraId="2A5D5DC0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305410B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412F349" w14:textId="27AF043F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1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060BFC1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4D26CD3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88*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7A5A12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82478C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A3B920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2</w:t>
            </w:r>
          </w:p>
        </w:tc>
      </w:tr>
      <w:tr w:rsidR="00595B3A" w:rsidRPr="001D5647" w14:paraId="07DAEFB6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AE24E5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6E527C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103460B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446E9795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629*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1B9FFD3" w14:textId="77777777" w:rsidR="00595B3A" w:rsidRPr="000A6749" w:rsidRDefault="00595B3A" w:rsidP="001D5647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0A6749">
              <w:rPr>
                <w:bCs/>
                <w:color w:val="000000"/>
                <w:sz w:val="20"/>
                <w:szCs w:val="20"/>
              </w:rPr>
              <w:t>0.139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798338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4FE38E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4</w:t>
            </w:r>
          </w:p>
        </w:tc>
      </w:tr>
      <w:tr w:rsidR="00595B3A" w:rsidRPr="001D5647" w14:paraId="1EEA66E5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52AC62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S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500800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7F3BD59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57F0922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563*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58E253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936438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51C8C996" w14:textId="041EABBC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95B3A" w:rsidRPr="001D5647" w14:paraId="2E08244A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217A2C2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1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66FC4FD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788F16F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470B5E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2FE62C4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762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41FAD8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E4FFF7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2</w:t>
            </w:r>
          </w:p>
        </w:tc>
      </w:tr>
      <w:tr w:rsidR="00595B3A" w:rsidRPr="001D5647" w14:paraId="6B934985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964FD3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2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2538BD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5A277A0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78286F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57F8ED7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-0.65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299785E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69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4F9BB4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18</w:t>
            </w:r>
          </w:p>
        </w:tc>
      </w:tr>
      <w:tr w:rsidR="00595B3A" w:rsidRPr="001D5647" w14:paraId="179989A2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0C785746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3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FB8D7E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713F404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2911CB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4065764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2536DC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5A7F61E" w14:textId="5574FD1A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7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95B3A" w:rsidRPr="001D5647" w14:paraId="608D09F9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7841D02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4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FDC8E1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19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1B43DB4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1540F5BD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8200230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895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7F00E3E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034B19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17</w:t>
            </w:r>
          </w:p>
        </w:tc>
      </w:tr>
      <w:tr w:rsidR="00595B3A" w:rsidRPr="001D5647" w14:paraId="2851870D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1DC490C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5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18F36E7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4DE1F0AC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FDAD2B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38D2CDB0" w14:textId="77777777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0.811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A29A1B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7A2CEB7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42</w:t>
            </w:r>
          </w:p>
        </w:tc>
      </w:tr>
      <w:tr w:rsidR="00595B3A" w:rsidRPr="001D5647" w14:paraId="64ECEAFA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center"/>
            <w:hideMark/>
          </w:tcPr>
          <w:p w14:paraId="5AB6C35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S6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07063E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62B56E7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55B5AA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CB215A1" w14:textId="5C58953F" w:rsidR="00595B3A" w:rsidRPr="001D5647" w:rsidRDefault="00595B3A" w:rsidP="001D564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1D5647">
              <w:rPr>
                <w:b/>
                <w:bCs/>
                <w:color w:val="000000"/>
                <w:sz w:val="20"/>
                <w:szCs w:val="20"/>
              </w:rPr>
              <w:t>-0.76</w:t>
            </w:r>
            <w:r>
              <w:rPr>
                <w:b/>
                <w:bCs/>
                <w:color w:val="000000"/>
                <w:sz w:val="20"/>
                <w:szCs w:val="20"/>
              </w:rPr>
              <w:t>0</w:t>
            </w:r>
            <w:r w:rsidRPr="001D5647">
              <w:rPr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6F4B49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04C06B9C" w14:textId="4D6276D1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2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</w:tr>
      <w:tr w:rsidR="00595B3A" w:rsidRPr="001D5647" w14:paraId="73BC38E7" w14:textId="77777777" w:rsidTr="001D5647">
        <w:trPr>
          <w:trHeight w:val="320"/>
        </w:trPr>
        <w:tc>
          <w:tcPr>
            <w:tcW w:w="13299" w:type="dxa"/>
            <w:gridSpan w:val="7"/>
            <w:shd w:val="clear" w:color="auto" w:fill="auto"/>
            <w:noWrap/>
            <w:vAlign w:val="center"/>
            <w:hideMark/>
          </w:tcPr>
          <w:p w14:paraId="3F6DD61F" w14:textId="769C1182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actor correlations</w:t>
            </w:r>
          </w:p>
        </w:tc>
      </w:tr>
      <w:tr w:rsidR="00595B3A" w:rsidRPr="001D5647" w14:paraId="10DC5D69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16DFE75D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26BB8E9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eaning and Purpose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0458F180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ocial Connectedness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3355E0A" w14:textId="582F68AD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haracter Strengths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1659BB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inancial Security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0213C5E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B9AE8A8" w14:textId="2B5B180A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(Poor) Emotional Health</w:t>
            </w:r>
          </w:p>
        </w:tc>
      </w:tr>
      <w:tr w:rsidR="00595B3A" w:rsidRPr="001D5647" w14:paraId="5E92CFE1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70F85098" w14:textId="77777777" w:rsidR="00595B3A" w:rsidRPr="001D5647" w:rsidRDefault="00595B3A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Meaning and Purpose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138D40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7C2BC1D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35B98F56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2ABC96E8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1FF612C2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3E3A531A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</w:tr>
      <w:tr w:rsidR="00595B3A" w:rsidRPr="001D5647" w14:paraId="533CA227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13DD6DC" w14:textId="77777777" w:rsidR="00595B3A" w:rsidRPr="001D5647" w:rsidRDefault="00595B3A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Social Connectedness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7C6893E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504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52FE1666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8AE240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4BA97D6E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03DD115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1E8AF097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</w:tr>
      <w:tr w:rsidR="00595B3A" w:rsidRPr="001D5647" w14:paraId="070849A0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58258F14" w14:textId="10EC2D3B" w:rsidR="00595B3A" w:rsidRPr="001D5647" w:rsidRDefault="00595B3A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Character Strengths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33EED51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395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6C71E9F5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385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9295FF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7352E88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4EAFA1E4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42E284AA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</w:tr>
      <w:tr w:rsidR="00595B3A" w:rsidRPr="001D5647" w14:paraId="39BD0888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63FD26C3" w14:textId="77777777" w:rsidR="00595B3A" w:rsidRPr="001D5647" w:rsidRDefault="00595B3A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Financial Security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1C4E40E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44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796D9F0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322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7D7C089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1A61BF34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32F0F29A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097C713" w14:textId="77777777" w:rsidR="00595B3A" w:rsidRPr="001D5647" w:rsidRDefault="00595B3A" w:rsidP="001D5647">
            <w:pPr>
              <w:jc w:val="center"/>
              <w:rPr>
                <w:sz w:val="20"/>
                <w:szCs w:val="20"/>
              </w:rPr>
            </w:pPr>
          </w:p>
        </w:tc>
      </w:tr>
      <w:tr w:rsidR="00595B3A" w:rsidRPr="001D5647" w14:paraId="7DDABF95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23FD2113" w14:textId="77777777" w:rsidR="00595B3A" w:rsidRPr="001D5647" w:rsidRDefault="00595B3A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Physical Health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40EA9D4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373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03A1BD8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79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6EF00DF3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254*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0A54086F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0.303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4D4463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6E95A4A8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95B3A" w:rsidRPr="001D5647" w14:paraId="4AF9E8E3" w14:textId="77777777" w:rsidTr="001D5647">
        <w:trPr>
          <w:trHeight w:val="320"/>
        </w:trPr>
        <w:tc>
          <w:tcPr>
            <w:tcW w:w="2065" w:type="dxa"/>
            <w:shd w:val="clear" w:color="auto" w:fill="auto"/>
            <w:noWrap/>
            <w:vAlign w:val="bottom"/>
            <w:hideMark/>
          </w:tcPr>
          <w:p w14:paraId="4BF4AF63" w14:textId="1A97C2FB" w:rsidR="00595B3A" w:rsidRPr="001D5647" w:rsidRDefault="00595B3A" w:rsidP="001D5647">
            <w:pPr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(Poor) Emotional Health</w:t>
            </w:r>
          </w:p>
        </w:tc>
        <w:tc>
          <w:tcPr>
            <w:tcW w:w="2166" w:type="dxa"/>
            <w:shd w:val="clear" w:color="auto" w:fill="auto"/>
            <w:noWrap/>
            <w:vAlign w:val="center"/>
            <w:hideMark/>
          </w:tcPr>
          <w:p w14:paraId="04F95757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500*</w:t>
            </w:r>
          </w:p>
        </w:tc>
        <w:tc>
          <w:tcPr>
            <w:tcW w:w="2135" w:type="dxa"/>
            <w:shd w:val="clear" w:color="auto" w:fill="auto"/>
            <w:noWrap/>
            <w:vAlign w:val="center"/>
            <w:hideMark/>
          </w:tcPr>
          <w:p w14:paraId="6C984712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485*</w:t>
            </w:r>
          </w:p>
        </w:tc>
        <w:tc>
          <w:tcPr>
            <w:tcW w:w="1971" w:type="dxa"/>
            <w:shd w:val="clear" w:color="auto" w:fill="auto"/>
            <w:noWrap/>
            <w:vAlign w:val="center"/>
            <w:hideMark/>
          </w:tcPr>
          <w:p w14:paraId="28EB6CA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175*</w:t>
            </w:r>
          </w:p>
        </w:tc>
        <w:tc>
          <w:tcPr>
            <w:tcW w:w="1729" w:type="dxa"/>
            <w:shd w:val="clear" w:color="auto" w:fill="auto"/>
            <w:noWrap/>
            <w:vAlign w:val="center"/>
            <w:hideMark/>
          </w:tcPr>
          <w:p w14:paraId="6AB45141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357*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229E1DDB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-0.404*</w:t>
            </w:r>
          </w:p>
        </w:tc>
        <w:tc>
          <w:tcPr>
            <w:tcW w:w="1724" w:type="dxa"/>
            <w:shd w:val="clear" w:color="auto" w:fill="auto"/>
            <w:noWrap/>
            <w:vAlign w:val="center"/>
            <w:hideMark/>
          </w:tcPr>
          <w:p w14:paraId="26EC1BF9" w14:textId="77777777" w:rsidR="00595B3A" w:rsidRPr="001D5647" w:rsidRDefault="00595B3A" w:rsidP="001D5647">
            <w:pPr>
              <w:jc w:val="center"/>
              <w:rPr>
                <w:color w:val="000000"/>
                <w:sz w:val="20"/>
                <w:szCs w:val="20"/>
              </w:rPr>
            </w:pPr>
            <w:r w:rsidRPr="001D5647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551D0854" w14:textId="77777777" w:rsidR="000B0452" w:rsidRDefault="00275C3D" w:rsidP="004654C0">
      <w:pPr>
        <w:rPr>
          <w:color w:val="000000"/>
          <w:sz w:val="20"/>
          <w:szCs w:val="20"/>
        </w:rPr>
      </w:pPr>
      <w:r w:rsidRPr="006E6AC3">
        <w:rPr>
          <w:sz w:val="20"/>
          <w:szCs w:val="20"/>
        </w:rPr>
        <w:t xml:space="preserve">Note: </w:t>
      </w:r>
      <w:r>
        <w:rPr>
          <w:sz w:val="20"/>
          <w:szCs w:val="20"/>
        </w:rPr>
        <w:t xml:space="preserve">* indicates the estimates significant at </w:t>
      </w:r>
      <w:proofErr w:type="spellStart"/>
      <w:r>
        <w:rPr>
          <w:sz w:val="20"/>
          <w:szCs w:val="20"/>
        </w:rPr>
        <w:t>at</w:t>
      </w:r>
      <w:proofErr w:type="spellEnd"/>
      <w:r>
        <w:rPr>
          <w:sz w:val="20"/>
          <w:szCs w:val="20"/>
        </w:rPr>
        <w:t xml:space="preserve"> least p&lt;0.05. </w:t>
      </w:r>
      <w:r w:rsidRPr="001E1BCD">
        <w:rPr>
          <w:sz w:val="20"/>
          <w:szCs w:val="20"/>
        </w:rPr>
        <w:t xml:space="preserve">Item codes </w:t>
      </w:r>
      <w:r>
        <w:rPr>
          <w:sz w:val="20"/>
          <w:szCs w:val="20"/>
        </w:rPr>
        <w:t xml:space="preserve">correspond to item wording presented in Table1 in the manuscript. Fit statistics are: </w:t>
      </w:r>
      <w:r w:rsidRPr="006E6AC3">
        <w:rPr>
          <w:sz w:val="20"/>
          <w:szCs w:val="20"/>
        </w:rPr>
        <w:t xml:space="preserve">RMSEA = </w:t>
      </w:r>
      <w:r w:rsidRPr="006E6AC3">
        <w:rPr>
          <w:color w:val="000000"/>
          <w:sz w:val="20"/>
          <w:szCs w:val="20"/>
        </w:rPr>
        <w:t>0.07</w:t>
      </w:r>
      <w:r w:rsidR="005A1E93">
        <w:rPr>
          <w:color w:val="000000"/>
          <w:sz w:val="20"/>
          <w:szCs w:val="20"/>
        </w:rPr>
        <w:t>7</w:t>
      </w:r>
      <w:r w:rsidRPr="006E6AC3">
        <w:rPr>
          <w:color w:val="000000"/>
          <w:sz w:val="20"/>
          <w:szCs w:val="20"/>
        </w:rPr>
        <w:t>; CFI = 0.8</w:t>
      </w:r>
      <w:r w:rsidR="005A1E93">
        <w:rPr>
          <w:color w:val="000000"/>
          <w:sz w:val="20"/>
          <w:szCs w:val="20"/>
        </w:rPr>
        <w:t>52</w:t>
      </w:r>
      <w:r w:rsidRPr="006E6AC3">
        <w:rPr>
          <w:color w:val="000000"/>
          <w:sz w:val="20"/>
          <w:szCs w:val="20"/>
        </w:rPr>
        <w:t>; TLI = 0.</w:t>
      </w:r>
      <w:r>
        <w:rPr>
          <w:color w:val="000000"/>
          <w:sz w:val="20"/>
          <w:szCs w:val="20"/>
        </w:rPr>
        <w:t>79</w:t>
      </w:r>
      <w:r w:rsidR="005A1E93">
        <w:rPr>
          <w:color w:val="000000"/>
          <w:sz w:val="20"/>
          <w:szCs w:val="20"/>
        </w:rPr>
        <w:t>0</w:t>
      </w:r>
      <w:r>
        <w:rPr>
          <w:color w:val="000000"/>
          <w:sz w:val="20"/>
          <w:szCs w:val="20"/>
        </w:rPr>
        <w:t xml:space="preserve">. </w:t>
      </w:r>
    </w:p>
    <w:p w14:paraId="354B9B5F" w14:textId="77777777" w:rsidR="00256ECB" w:rsidRDefault="00256ECB" w:rsidP="004654C0">
      <w:pPr>
        <w:rPr>
          <w:sz w:val="20"/>
          <w:szCs w:val="20"/>
        </w:rPr>
      </w:pPr>
    </w:p>
    <w:p w14:paraId="6981EE1E" w14:textId="77777777" w:rsidR="00B07F28" w:rsidRDefault="00B07F28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62C677D1" w14:textId="72EF8303" w:rsidR="00B07F28" w:rsidRPr="00C76CB8" w:rsidRDefault="00B07F28" w:rsidP="00B07F28">
      <w:pPr>
        <w:snapToGrid w:val="0"/>
        <w:rPr>
          <w:b/>
        </w:rPr>
      </w:pPr>
      <w:bookmarkStart w:id="0" w:name="_GoBack"/>
      <w:bookmarkEnd w:id="0"/>
      <w:r>
        <w:rPr>
          <w:b/>
        </w:rPr>
        <w:lastRenderedPageBreak/>
        <w:t xml:space="preserve">Supplementary Material 2. </w:t>
      </w:r>
      <w:r w:rsidRPr="004B69CD">
        <w:t>Primary analyses based on data collected at time T1 and T2.</w:t>
      </w:r>
    </w:p>
    <w:p w14:paraId="47FE1F7F" w14:textId="77777777" w:rsidR="00256ECB" w:rsidRDefault="00256ECB" w:rsidP="004654C0">
      <w:pPr>
        <w:rPr>
          <w:sz w:val="20"/>
          <w:szCs w:val="20"/>
        </w:rPr>
      </w:pPr>
    </w:p>
    <w:p w14:paraId="76233627" w14:textId="77777777" w:rsidR="00256ECB" w:rsidRDefault="00256ECB" w:rsidP="004654C0">
      <w:pPr>
        <w:rPr>
          <w:sz w:val="20"/>
          <w:szCs w:val="20"/>
        </w:rPr>
      </w:pPr>
    </w:p>
    <w:p w14:paraId="3FE16BE1" w14:textId="4E7B1E92" w:rsidR="00256ECB" w:rsidRDefault="00256ECB" w:rsidP="00256ECB">
      <w:pPr>
        <w:snapToGrid w:val="0"/>
        <w:rPr>
          <w:b/>
          <w:i/>
        </w:rPr>
      </w:pPr>
      <w:r w:rsidRPr="00092388">
        <w:rPr>
          <w:b/>
        </w:rPr>
        <w:t xml:space="preserve">Table </w:t>
      </w:r>
      <w:r>
        <w:rPr>
          <w:b/>
        </w:rPr>
        <w:t>A4</w:t>
      </w:r>
      <w:r w:rsidRPr="00092388">
        <w:rPr>
          <w:b/>
        </w:rPr>
        <w:t xml:space="preserve">. </w:t>
      </w:r>
      <w:r w:rsidRPr="00092388">
        <w:rPr>
          <w:b/>
          <w:i/>
        </w:rPr>
        <w:t>Correlation</w:t>
      </w:r>
      <w:r>
        <w:rPr>
          <w:b/>
          <w:i/>
        </w:rPr>
        <w:t xml:space="preserve"> coefficients</w:t>
      </w:r>
      <w:r w:rsidRPr="00092388">
        <w:rPr>
          <w:b/>
          <w:i/>
        </w:rPr>
        <w:t xml:space="preserve"> between 40 WBA items</w:t>
      </w:r>
      <w:r>
        <w:rPr>
          <w:b/>
          <w:i/>
        </w:rPr>
        <w:t xml:space="preserve"> and the WBA at T1</w:t>
      </w:r>
      <w:r w:rsidRPr="00092388">
        <w:rPr>
          <w:b/>
          <w:i/>
        </w:rPr>
        <w:t>.</w:t>
      </w:r>
    </w:p>
    <w:tbl>
      <w:tblPr>
        <w:tblW w:w="122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810"/>
        <w:gridCol w:w="810"/>
        <w:gridCol w:w="810"/>
        <w:gridCol w:w="810"/>
        <w:gridCol w:w="810"/>
        <w:gridCol w:w="810"/>
        <w:gridCol w:w="810"/>
        <w:gridCol w:w="900"/>
        <w:gridCol w:w="810"/>
        <w:gridCol w:w="810"/>
        <w:gridCol w:w="810"/>
        <w:gridCol w:w="810"/>
        <w:gridCol w:w="810"/>
        <w:gridCol w:w="810"/>
      </w:tblGrid>
      <w:tr w:rsidR="00256ECB" w:rsidRPr="00310766" w14:paraId="37C66CED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5F47E5D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A097A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E650F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BCB3C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4A8F6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6CF4C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F8631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FF5F6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FB9C4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A8247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8CCC8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8FB12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8C425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DAED2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6</w:t>
            </w:r>
          </w:p>
        </w:tc>
        <w:tc>
          <w:tcPr>
            <w:tcW w:w="810" w:type="dxa"/>
            <w:vAlign w:val="center"/>
          </w:tcPr>
          <w:p w14:paraId="20C81B2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7</w:t>
            </w:r>
          </w:p>
        </w:tc>
      </w:tr>
      <w:tr w:rsidR="00256ECB" w:rsidRPr="00310766" w14:paraId="4F87EF53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24D9E0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B576C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995A4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29F87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2CD10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5AF7E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E5C31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79551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1C14A9E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582FE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331DC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09DF6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CCBEF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C72BA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EE26D4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565CE4A2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CF5209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F007B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65B10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46464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038DC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62DFA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2B447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EE5C8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616676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A4A39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24D94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AF872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DFC1C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19990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A10822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2B2EC01A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4BC00F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7E66C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392EE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C9AC6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E7229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26BF6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8A271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097DAF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327797E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6CA53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0B5C5E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E341C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5EB7D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BFC9C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AAD089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44AD7869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B8C70F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D6DDE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0B611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97E94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DDE8E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3C5C5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AED2C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D8714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D7ECD5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97877F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3602A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0FBF1E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23B99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92B71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A867E7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4ABE4435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DF1394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2FFAB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B1293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87502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1A462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020E5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EC5CE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B58A4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7857BC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EAB34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EB60EF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F2A3FD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8A01B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70BD6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81EA57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4BFD0485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04B82D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E746E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98BD4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8A12FA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AE90C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F5247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83F07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AC26B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F57455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0C70F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56F42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CE11AA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C8C2D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E70C0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7CC5D15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22E93BF1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4A33D5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EH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759A2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A6EE8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19ABA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D9F94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3C348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B86A9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DF437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2BB65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FF3BD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A67F5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70124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7A40A6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0F211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C75EBF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0CCF8AFE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8AD59A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5531F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6B73F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4D191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C81D9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24C17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1FADC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0599AA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8FEFD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F0AA6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C6EE96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BBEC4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6415F6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AB8B16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703834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55F656CD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113EA1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40880E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46AE4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98E41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73EBD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2BD05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E400F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0573B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A34527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4BD6F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83F0F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BF348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4E025E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BDB15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548D3E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7681FD39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66CE96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B43536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E3BD0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D8C11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74649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451CB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6BD3C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A93D3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9DFD0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001F0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B224B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3708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425B3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B1A91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5B0B0F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6521AA25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3DC597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60D11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43503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69A33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A7BFF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7C1CA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6510A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3CE7E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987D5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0CCA2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B3C3F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726C9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BCD91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E100F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BEF447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4DB60B3F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7893A6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91C5D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60068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E723B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51DF9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FAD7C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35C5A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ECDDB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9021F2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71F01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1367E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8718A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C9E74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B99CF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2C8000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1B3D3739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BDA4FA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2E630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99E79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55B8A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9AF9F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73BA1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B6E3E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516C0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A95BD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3471F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05C39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2C3E2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5A66D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292BA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10" w:type="dxa"/>
            <w:vAlign w:val="center"/>
          </w:tcPr>
          <w:p w14:paraId="687CEA8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3580FD06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67C4FD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PH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0EAAB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B710C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0AAEC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DEF88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F0574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507C7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C45E0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5879E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4A603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595BF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2A11F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FFCE2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957CF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vAlign w:val="center"/>
          </w:tcPr>
          <w:p w14:paraId="0FE73FA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256ECB" w:rsidRPr="00310766" w14:paraId="1D72ACD0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0779A7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6E4F9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EFB40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D9A96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45F91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70D0A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A024C0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2C41F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EBD09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ADF03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E66E2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1C18F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F6BD4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C84F3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vAlign w:val="center"/>
          </w:tcPr>
          <w:p w14:paraId="4F94E06E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256ECB" w:rsidRPr="00310766" w14:paraId="3CE5ACF0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35C5AA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0F00F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FA4584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DB41C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77731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87269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E0B55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99AAD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13AD01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4DFD1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F3231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94F02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CD219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8E848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vAlign w:val="center"/>
          </w:tcPr>
          <w:p w14:paraId="2E7E433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256ECB" w:rsidRPr="00310766" w14:paraId="59EAD13E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22834C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7C811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2722DC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53B31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0B4EB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D824B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045C1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4DA46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A949F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87E2F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1C2F0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45B41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1B33F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A67C5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vAlign w:val="center"/>
          </w:tcPr>
          <w:p w14:paraId="7EFD63CE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256ECB" w:rsidRPr="00310766" w14:paraId="5B9586AD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06A17A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1A639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6B96B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818B7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CF91A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12483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6A574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A4219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A9073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871B9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3AD37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5D035A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A7406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5D949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vAlign w:val="center"/>
          </w:tcPr>
          <w:p w14:paraId="271B40E6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256ECB" w:rsidRPr="00310766" w14:paraId="5CFC9FAE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25C93D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A11FD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4E2D9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37576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205BE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71F50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D1ADA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5010FD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CA130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48146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42D9B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A7A48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5F1DD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407A7C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vAlign w:val="center"/>
          </w:tcPr>
          <w:p w14:paraId="34BD4B4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256ECB" w:rsidRPr="00310766" w14:paraId="7E78BA9C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286B05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2833E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5B07A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4114A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C2A1C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C588A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18CA2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0F552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2430BC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2834E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E833B3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82B17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E0482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3CD30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vAlign w:val="center"/>
          </w:tcPr>
          <w:p w14:paraId="2A78FC6D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256ECB" w:rsidRPr="00310766" w14:paraId="08927391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89BEAC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8ADB1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03D28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AF6DD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1595D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213C0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09C9B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8C493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BE1DE1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311A55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FFFE9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5D71C3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61006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5A4F2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vAlign w:val="center"/>
          </w:tcPr>
          <w:p w14:paraId="1F9A96A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256ECB" w:rsidRPr="00310766" w14:paraId="747F8184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5682E8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CEF63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6C8AD4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ABEB4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D6D2FF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D72E7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1F5DF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65479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784AC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DA068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39D0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F4F5D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89081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08F86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vAlign w:val="center"/>
          </w:tcPr>
          <w:p w14:paraId="772F814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256ECB" w:rsidRPr="00310766" w14:paraId="33E2BFE9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A98A78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D60BD2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344DDA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F825C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CD787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924F4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F85AE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C3BF9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99A06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AB712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1FAD1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3F5A3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74BF2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BD7215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vAlign w:val="center"/>
          </w:tcPr>
          <w:p w14:paraId="1726504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256ECB" w:rsidRPr="00310766" w14:paraId="16DFEB79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1CE91AC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B3E7B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CCC7D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1A9E8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416A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9424B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651091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D6D9A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689FC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C6737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48F58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FFE63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30230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BC82D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10" w:type="dxa"/>
            <w:vAlign w:val="center"/>
          </w:tcPr>
          <w:p w14:paraId="7EF4F82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256ECB" w:rsidRPr="00310766" w14:paraId="6D732575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759409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0F030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8F4AD5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A9BA9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69101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9B5A9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EFF01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DB292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7C5B15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31A5C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B1CC8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01812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C4DB7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230D7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10" w:type="dxa"/>
            <w:vAlign w:val="center"/>
          </w:tcPr>
          <w:p w14:paraId="27C937E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0</w:t>
            </w:r>
          </w:p>
        </w:tc>
      </w:tr>
      <w:tr w:rsidR="00256ECB" w:rsidRPr="00310766" w14:paraId="182AE998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570F9B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lastRenderedPageBreak/>
              <w:t>CS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A28668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F11CE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EFCDE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0BAB88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47352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4CE95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3E875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D9F45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D7F4CD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B4173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EB98E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54F24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DEDE3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vAlign w:val="center"/>
          </w:tcPr>
          <w:p w14:paraId="1CFFB0B6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256ECB" w:rsidRPr="00310766" w14:paraId="1C8B3D03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1503DE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632D3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CA8B9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E592BC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F1D6C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1CA37F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D1A8C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443D3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FED7B4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9EA52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532FE5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5457C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EB73C3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68EC1A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vAlign w:val="center"/>
          </w:tcPr>
          <w:p w14:paraId="3DA9220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256ECB" w:rsidRPr="00310766" w14:paraId="0BF64368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4B0671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6FD6B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8DF46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E5711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30C4F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002AD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794DE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AE8D2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6A1A2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798C0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CFEB8A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FF722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CC248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A141E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vAlign w:val="center"/>
          </w:tcPr>
          <w:p w14:paraId="7B69267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256ECB" w:rsidRPr="00310766" w14:paraId="3A449F18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184B70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B6EAE5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022D97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FD35F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0D3EF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B3586F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866CB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06A0C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052870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913BD4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5508E6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72ED5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A06FA3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BAF0B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vAlign w:val="center"/>
          </w:tcPr>
          <w:p w14:paraId="76B2892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256ECB" w:rsidRPr="00310766" w14:paraId="6B872B4A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598345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B1D82B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2B8F0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1BBBF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06CF3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476A3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C16FA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E6418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6D81E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1C95C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AA51F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16B7A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8FB25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B8BFE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vAlign w:val="center"/>
          </w:tcPr>
          <w:p w14:paraId="77A762D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256ECB" w:rsidRPr="00310766" w14:paraId="0DAEFB9F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3B94B2C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9BC16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586ED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A09B0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671CA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9C206D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8DEC8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B6EEC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F2061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9E00E4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3915C2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88A57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3FF47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930C5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vAlign w:val="center"/>
          </w:tcPr>
          <w:p w14:paraId="234E4B6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5</w:t>
            </w:r>
          </w:p>
        </w:tc>
      </w:tr>
      <w:tr w:rsidR="00256ECB" w:rsidRPr="00310766" w14:paraId="71F7E8CE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CF7B06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36DDE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4EC684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6A02F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A0102D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D7D48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00AC1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6D6A38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34D571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912619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37016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3E7A1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DE360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CC299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vAlign w:val="center"/>
          </w:tcPr>
          <w:p w14:paraId="4B64B81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256ECB" w:rsidRPr="00310766" w14:paraId="0D258A87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4EAB107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3A4436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B9D46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15558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87F9A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4B752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DA8F8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C1A5A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FDEA6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16B50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B2CBE0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836B7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BE61F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C0066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vAlign w:val="center"/>
          </w:tcPr>
          <w:p w14:paraId="7DC1C16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256ECB" w:rsidRPr="00310766" w14:paraId="2A5E3652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440052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711A3A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BFD71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CAA971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77441F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13D2C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D894C7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7486CD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836F1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D4A4F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6CD430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B92166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E7133C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7DAFC2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vAlign w:val="center"/>
          </w:tcPr>
          <w:p w14:paraId="270949B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256ECB" w:rsidRPr="00310766" w14:paraId="29AD8D1C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7B56A1C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589662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1FA5D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29857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F1083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0D4B00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A7196B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2AEED3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CEA2C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146AF2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BAC20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AB35B9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CD1FA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144DA5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vAlign w:val="center"/>
          </w:tcPr>
          <w:p w14:paraId="7978C86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256ECB" w:rsidRPr="00310766" w14:paraId="37AD2AD8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20B35B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318F02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C1918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F91A4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972863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94A79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EDB54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851315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DDE1BA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CD717E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2BDC58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54F8B3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9C4ED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288643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vAlign w:val="center"/>
          </w:tcPr>
          <w:p w14:paraId="357A80D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256ECB" w:rsidRPr="00310766" w14:paraId="5A891BEA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0951748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F0A45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DD0E5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7B378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0E2AD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D8EF43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03BC7F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72E40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A2110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E74B78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EB2786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FC1317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193E20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53C0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10" w:type="dxa"/>
            <w:vAlign w:val="center"/>
          </w:tcPr>
          <w:p w14:paraId="4501363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256ECB" w:rsidRPr="00310766" w14:paraId="6C17EC67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900D49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E8BD5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EB4583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A93D3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29EAEA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C9F8C5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FD8DF7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01D8F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ED0B3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BD5140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86D32F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0492E4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2825AD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E421F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10" w:type="dxa"/>
            <w:vAlign w:val="center"/>
          </w:tcPr>
          <w:p w14:paraId="03F86A7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256ECB" w:rsidRPr="00310766" w14:paraId="5092E283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6CD5219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7615D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30A25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CF9C4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ABE32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363D5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FDB005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FA951D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DB47F9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08F945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F3A378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770134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1A1423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76BE0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vAlign w:val="center"/>
          </w:tcPr>
          <w:p w14:paraId="00657DA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256ECB" w:rsidRPr="00310766" w14:paraId="38969494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2E0889D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89BF11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17BE05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5AF25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40F503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A86183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55AD61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78D3CC0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461D2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CDA26E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12765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7535B2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3DB9AD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ACFF72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10" w:type="dxa"/>
            <w:vAlign w:val="center"/>
          </w:tcPr>
          <w:p w14:paraId="7748A2B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256ECB" w:rsidRPr="00310766" w14:paraId="66F81340" w14:textId="77777777" w:rsidTr="00256ECB">
        <w:trPr>
          <w:trHeight w:val="320"/>
        </w:trPr>
        <w:tc>
          <w:tcPr>
            <w:tcW w:w="805" w:type="dxa"/>
            <w:shd w:val="clear" w:color="auto" w:fill="auto"/>
            <w:noWrap/>
            <w:vAlign w:val="center"/>
          </w:tcPr>
          <w:p w14:paraId="03CECCCF" w14:textId="77777777" w:rsidR="00256ECB" w:rsidRPr="009651D5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9651D5">
              <w:rPr>
                <w:b/>
                <w:color w:val="000000"/>
                <w:sz w:val="20"/>
                <w:szCs w:val="20"/>
              </w:rPr>
              <w:t>WBA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F93C8EA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38F76D3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1CE50DF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3015B26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6127602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D45DCDB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C3684E4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294F5AB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7A18EF8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BF67E82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1A6026D5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BE788A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7234B0F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10" w:type="dxa"/>
            <w:vAlign w:val="center"/>
          </w:tcPr>
          <w:p w14:paraId="10033AEB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56</w:t>
            </w:r>
          </w:p>
        </w:tc>
      </w:tr>
    </w:tbl>
    <w:p w14:paraId="56075BD6" w14:textId="77777777" w:rsidR="00256ECB" w:rsidRDefault="00256ECB" w:rsidP="00256ECB">
      <w:pPr>
        <w:snapToGrid w:val="0"/>
        <w:rPr>
          <w:b/>
        </w:rPr>
      </w:pPr>
    </w:p>
    <w:p w14:paraId="735AF58F" w14:textId="77777777" w:rsidR="00256ECB" w:rsidRDefault="00256ECB" w:rsidP="00256ECB">
      <w:pPr>
        <w:snapToGrid w:val="0"/>
        <w:rPr>
          <w:b/>
        </w:rPr>
      </w:pPr>
    </w:p>
    <w:tbl>
      <w:tblPr>
        <w:tblW w:w="11600" w:type="dxa"/>
        <w:tblInd w:w="-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829"/>
        <w:gridCol w:w="828"/>
        <w:gridCol w:w="829"/>
        <w:gridCol w:w="828"/>
        <w:gridCol w:w="829"/>
        <w:gridCol w:w="829"/>
        <w:gridCol w:w="828"/>
        <w:gridCol w:w="829"/>
        <w:gridCol w:w="828"/>
        <w:gridCol w:w="829"/>
        <w:gridCol w:w="828"/>
        <w:gridCol w:w="829"/>
        <w:gridCol w:w="829"/>
      </w:tblGrid>
      <w:tr w:rsidR="00256ECB" w:rsidRPr="00310766" w14:paraId="19B38D44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38B607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500964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2916AC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BAE18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F6A2A6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6EA1DD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E86B7B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141AFD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003508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A341B5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C09999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7553C0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EC7EA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AC4C48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7</w:t>
            </w:r>
          </w:p>
        </w:tc>
      </w:tr>
      <w:tr w:rsidR="00256ECB" w:rsidRPr="00310766" w14:paraId="5B530AD3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83F1BA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815C1F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5BF262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128797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C7CFDF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47E867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4F93EA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8E541B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E16FA66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290EAA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C85F89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A9E3AA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33D004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6411F1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2C7A239A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BD32D7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F8364B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EBC062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E44735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30A79E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F422F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7EEE5A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2EC2149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7C5D88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C10287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EDB91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4E1BED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362BC4F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DDEEEC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19FAB842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4B49B5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B854F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DA1357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C8D020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894952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72B9AC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EDD2C9D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60573F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A3E274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D761EF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78DF45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BE2AF6D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270C6F0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8C8C9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77695D74" w14:textId="77777777" w:rsidTr="002559C6">
        <w:trPr>
          <w:trHeight w:val="34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27B6AF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3C30E9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D12E18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623CB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BBF7E4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C5BA50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2D6214E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BC8968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943E08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C08B3C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E6413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05FFBD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D4C8D4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D44BB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48D2B390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033315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6F8965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9AD841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B14E6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D1AB74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F5755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7A4132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C808D7F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AC12D6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FF7DAC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8FEE2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6AF8E4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7F12FC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AC2A8CD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0CADA374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63F752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MP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B7E2AD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23E537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15FD5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A5A48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7A60E2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7B090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3151C5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BEE140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783D84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80D771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79F3A0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82C623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DF7F638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5D13384C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C645C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132002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63D645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C3F149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B063E3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98DE83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412B28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C583E3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0567A0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0950A8F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0C2CE84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C796B22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90FAE4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99D92B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55D906EB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639B1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940C4C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4C8D0F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7057E0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8C1AF4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96D5E7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CD5C2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85475F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B3D867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25CCDB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D4BAAD5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AE59BAC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591FDB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CBEFC1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64EC9190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1EB510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90ED8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1F47E4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B9C4EE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68C55E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C8522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04E78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73310D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D18F58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190CA9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AB998D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D29459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35FE217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071483A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46E80ED4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2993FD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C33F97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0F657E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597BEB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97C655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448CC4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7D12AB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E616CE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A9C990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4A7DF6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732A3A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CBBFAD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2937336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DB79551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0C3A1D71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F8DC30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lastRenderedPageBreak/>
              <w:t>CS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C7F4EC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AFE692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D1512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C68133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FB69D1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B47ED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67242D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87AF20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FA3815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EA579B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D3B212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74579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A514E6B" w14:textId="77777777" w:rsidR="00256ECB" w:rsidRPr="00310766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310766" w14:paraId="3BC11A53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C881ED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D14E19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51E7D5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DBB9AF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134FB8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8A339C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ED1E5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BB1407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A03587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D66C14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A10882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744C43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296A9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EA3A0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</w:tr>
      <w:tr w:rsidR="00256ECB" w:rsidRPr="00310766" w14:paraId="66CC5DA2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A1BBEB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CS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56F4C4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9CE918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4B15E9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387182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B5903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069785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93AD24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A2203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6BA0AA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A37CFD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A2D016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9CDE1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01A96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256ECB" w:rsidRPr="00310766" w14:paraId="5B983FAA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930F6E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67BE63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A3B829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80E37D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480400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724B34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5FF15E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F8B1C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0C8541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04DDBE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5FB058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A0F5A7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A0D717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0C61EC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256ECB" w:rsidRPr="00310766" w14:paraId="276CDF26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ACF488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D1D5E5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AB93BF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F3D94F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89CB8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9530D6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23539A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EF269D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4D3BF6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A62281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A895C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886DF9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93B833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B2577A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256ECB" w:rsidRPr="00310766" w14:paraId="507EE72E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6B96A3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22D207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843568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A5CAA4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FFD493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2EEEAF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2B90F1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08423B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85B1F3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AC84A0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0CBF2D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B2FD9D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5C55F6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FEADF2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256ECB" w:rsidRPr="00310766" w14:paraId="61A1009C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F77A2A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BA7E3C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2DAB7A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BC3E0B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4900FD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5BD6D3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F13F8A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C37DDE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64A18E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3AA322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352F30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04182B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C3FC0E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4D745E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256ECB" w:rsidRPr="00310766" w14:paraId="06A09FAB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8A1572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09893D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6D36F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0E2659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861279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2392A9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624C9E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C62D9A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74566C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C851BE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98CB34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5C596F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83D26B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D043CE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256ECB" w:rsidRPr="00310766" w14:paraId="60BBE629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B1A165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2D91DA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E53025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18D43F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375CA8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8E673E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BFA4CB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C5E383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59E615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808AFD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04E297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1997EB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89F0D1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C5362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256ECB" w:rsidRPr="00310766" w14:paraId="27DF993A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379AB3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SC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DAAC55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B6131F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AC75DC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D663F7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69C8DD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EFA6F5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88EF8D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FEBF5B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A3D4EA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CFE73B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8A93B2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F4EDF5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FDC0CB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256ECB" w:rsidRPr="00310766" w14:paraId="12D4A904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805FF0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915181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94A09D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8675A2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FF9C7E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C77DFC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DD0F23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3E8294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C845CB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CE59CB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BAEAC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0CDD89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FBF6D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439A75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256ECB" w:rsidRPr="00310766" w14:paraId="66397FA0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364C91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C83012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8D0C6F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C6D73E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E04490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572386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9EBB84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309D10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AA544A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14864BD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14D498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D099F1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529611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F7E957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256ECB" w:rsidRPr="00310766" w14:paraId="7CD6BC32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6E2055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7F41A9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AAC3AD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C592D5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42DD63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D7F29B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26FF40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BF159E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512D6F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ECCEE9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6E8CC5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BF366F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3C1F14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325187E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256ECB" w:rsidRPr="00310766" w14:paraId="3B1B3BCE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4FEB4D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A6D4EF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E7A200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E2CB53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6431E48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91953E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BB3BF1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9B6EC3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98FB99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9CEB82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A7ABCA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51A342E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F499C35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5FAA1BA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256ECB" w:rsidRPr="00310766" w14:paraId="68C05B7C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ED2228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7E82927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238E23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B4C8BF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2A3418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C16937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925176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EFE861C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56B978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BA19241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0748A8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1F3186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55FB6268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27FB24D2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9</w:t>
            </w:r>
          </w:p>
        </w:tc>
      </w:tr>
      <w:tr w:rsidR="00256ECB" w:rsidRPr="00310766" w14:paraId="4DCD2325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682A40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FS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CDB5D4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16978574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DE7803E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452FA0D7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4F3A3B8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80AD20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2285FE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1F35F49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709B227F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0A875E13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0630B3BB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156BC296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9" w:type="dxa"/>
            <w:shd w:val="clear" w:color="auto" w:fill="auto"/>
            <w:noWrap/>
            <w:vAlign w:val="center"/>
            <w:hideMark/>
          </w:tcPr>
          <w:p w14:paraId="6214AA10" w14:textId="77777777" w:rsidR="00256ECB" w:rsidRPr="00310766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310766">
              <w:rPr>
                <w:color w:val="000000"/>
                <w:sz w:val="20"/>
                <w:szCs w:val="20"/>
              </w:rPr>
              <w:t>0.46</w:t>
            </w:r>
          </w:p>
        </w:tc>
      </w:tr>
      <w:tr w:rsidR="00256ECB" w:rsidRPr="00310766" w14:paraId="065FA6D9" w14:textId="77777777" w:rsidTr="002559C6">
        <w:trPr>
          <w:trHeight w:val="320"/>
        </w:trPr>
        <w:tc>
          <w:tcPr>
            <w:tcW w:w="828" w:type="dxa"/>
            <w:shd w:val="clear" w:color="auto" w:fill="auto"/>
            <w:noWrap/>
            <w:vAlign w:val="center"/>
          </w:tcPr>
          <w:p w14:paraId="51CA1B88" w14:textId="77777777" w:rsidR="00256ECB" w:rsidRPr="009651D5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9651D5">
              <w:rPr>
                <w:b/>
                <w:color w:val="000000"/>
                <w:sz w:val="20"/>
                <w:szCs w:val="20"/>
              </w:rPr>
              <w:t>WBA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518F091F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75DC67F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6394E6FA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626DF3F0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2F342657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EAF9D83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23A967D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0CAC0278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3DE76CE4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249429D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14:paraId="7F8D6E6D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6FD2534A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29" w:type="dxa"/>
            <w:shd w:val="clear" w:color="auto" w:fill="auto"/>
            <w:noWrap/>
            <w:vAlign w:val="center"/>
          </w:tcPr>
          <w:p w14:paraId="72D23C49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53</w:t>
            </w:r>
          </w:p>
        </w:tc>
      </w:tr>
    </w:tbl>
    <w:p w14:paraId="1E907CB8" w14:textId="77777777" w:rsidR="00256ECB" w:rsidRDefault="00256ECB" w:rsidP="00256ECB">
      <w:pPr>
        <w:snapToGrid w:val="0"/>
        <w:rPr>
          <w:b/>
        </w:rPr>
      </w:pPr>
    </w:p>
    <w:p w14:paraId="280D66ED" w14:textId="77777777" w:rsidR="00256ECB" w:rsidRDefault="00256ECB" w:rsidP="00256ECB">
      <w:pPr>
        <w:snapToGrid w:val="0"/>
        <w:rPr>
          <w:b/>
        </w:rPr>
      </w:pPr>
    </w:p>
    <w:p w14:paraId="253261E6" w14:textId="77777777" w:rsidR="00256ECB" w:rsidRDefault="00256ECB" w:rsidP="00256ECB">
      <w:pPr>
        <w:snapToGrid w:val="0"/>
        <w:rPr>
          <w:b/>
        </w:rPr>
      </w:pPr>
    </w:p>
    <w:p w14:paraId="18E27931" w14:textId="77777777" w:rsidR="00256ECB" w:rsidRPr="00092388" w:rsidRDefault="00256ECB" w:rsidP="00256ECB">
      <w:pPr>
        <w:snapToGrid w:val="0"/>
        <w:rPr>
          <w:b/>
        </w:rPr>
      </w:pPr>
    </w:p>
    <w:tbl>
      <w:tblPr>
        <w:tblW w:w="10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1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</w:tblGrid>
      <w:tr w:rsidR="00256ECB" w:rsidRPr="00205775" w14:paraId="53F318A7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3500EF6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15ADC1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5BB423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BE71CCE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C48DDDC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273FE4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6EF2DA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0B7588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4CC235C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67564F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AF9B84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BEE08D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5D623E9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5</w:t>
            </w:r>
          </w:p>
        </w:tc>
        <w:tc>
          <w:tcPr>
            <w:tcW w:w="782" w:type="dxa"/>
            <w:vAlign w:val="center"/>
          </w:tcPr>
          <w:p w14:paraId="032C422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S6</w:t>
            </w:r>
          </w:p>
        </w:tc>
      </w:tr>
      <w:tr w:rsidR="00256ECB" w:rsidRPr="00205775" w14:paraId="7F714A99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0059EE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2ACF0E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FA2E5F3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75C63CF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E6DCF72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5BC1AB0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C589658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D8CA7F4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8140A64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3DF747E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E8501A1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F9C6112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D44B261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6F7BE79C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6C8B4DC8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847C465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446376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4C9172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18B1D99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0FB40E9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1F60BAE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72ACE4D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03953BE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24E5C7D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33F17A8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67B3F41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1367570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143EE7B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46209F47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4D8F8E8D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733D1D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A06EDD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6DE3F4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72F0E5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3450CB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B06D4A1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017E4C6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FB07A49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0503430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FEEDDF7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9C64657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68549F5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272E105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4C2F4C51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243BFA31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75C89D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421F0E6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5238CE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FE27D73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EF36957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B1CE9CC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F4223FC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76B2B2D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56432C3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FFC65BE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0D7EA17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63C3371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E8E7402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2A05312B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64119C91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BF9ECCA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DFDC3B2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B4953FC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727DFF6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FC7AC1E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A22ED3E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8F41E0A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8316084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9507D99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FEF21AA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3EB2A62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FC5D136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2F7D5C3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28D08F2E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473CFE3C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2B0641C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3FD3C33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4FB2294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16A6E7E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B1DB2D0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D61A3A3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5CF8865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5B05EE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A35F0C8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262DDEE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5E8D2EC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F06AF2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5439D22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0DEFE551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1D12083A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9F22B47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SC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A72F05A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67B70F5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8A92CB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D2432EE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C2A9E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6FBF947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96D8C9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5074F24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473F3CB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F5C72CF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8AD54A7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C956243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59E764C7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5E17FF6E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7D25C0E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C226DC3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FD9A22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2EF44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35F4660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91BBC3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811A1E3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77C7BF9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DACD8B2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B020B5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878F66C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3925876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588ECB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406AD91D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65F33B5D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9AF0D4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lastRenderedPageBreak/>
              <w:t>FS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B9C5ED7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8EF2AFC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A50C6F5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7ED94C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0723040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7B1CE6E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B49413A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458443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93E7683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C55225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913E1B0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AC5F49A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1745A5B8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365ACCFB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F394F7A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4AADC5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9D44B26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53E49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7480F2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9837777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38AE8D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314884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5BD00C2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ED2DAB6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A1D2F7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CB3B12A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4A08187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4C96201D" w14:textId="77777777" w:rsidR="00256ECB" w:rsidRPr="00205775" w:rsidRDefault="00256ECB" w:rsidP="002559C6">
            <w:pPr>
              <w:snapToGrid w:val="0"/>
              <w:rPr>
                <w:sz w:val="20"/>
                <w:szCs w:val="20"/>
              </w:rPr>
            </w:pPr>
          </w:p>
        </w:tc>
      </w:tr>
      <w:tr w:rsidR="00256ECB" w:rsidRPr="00205775" w14:paraId="74F1A2A3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47687D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246D21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1F7C8E0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9E21C82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26C669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3A9887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9E66CD1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7E9715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1AE8B52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023ABC5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3817C62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98D90F2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6FE697C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782" w:type="dxa"/>
            <w:vAlign w:val="center"/>
          </w:tcPr>
          <w:p w14:paraId="59217E2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</w:tr>
      <w:tr w:rsidR="00256ECB" w:rsidRPr="00205775" w14:paraId="3A09A0FA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4F94CC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B049C4F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AED46F6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BC8110E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542F6B6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4FF9FE6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6DA61717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7D0B3B6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C8B0564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3C5A909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96AB53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B70B8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4242CA6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dxa"/>
            <w:vAlign w:val="center"/>
          </w:tcPr>
          <w:p w14:paraId="175BDBB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</w:tr>
      <w:tr w:rsidR="00256ECB" w:rsidRPr="00205775" w14:paraId="52E89383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E715CF5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FS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E07D713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D2FD53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24D11B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1ADC55E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52797500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88A5047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D366E04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7C274818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0A05CD37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1B9E5A46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4F9F81D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14:paraId="24B02B5B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  <w:r w:rsidRPr="00205775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82" w:type="dxa"/>
            <w:vAlign w:val="center"/>
          </w:tcPr>
          <w:p w14:paraId="157C0C17" w14:textId="77777777" w:rsidR="00256ECB" w:rsidRPr="00205775" w:rsidRDefault="00256ECB" w:rsidP="002559C6">
            <w:pPr>
              <w:snapToGrid w:val="0"/>
              <w:rPr>
                <w:color w:val="000000"/>
                <w:sz w:val="20"/>
                <w:szCs w:val="20"/>
              </w:rPr>
            </w:pPr>
          </w:p>
        </w:tc>
      </w:tr>
      <w:tr w:rsidR="00256ECB" w:rsidRPr="00205775" w14:paraId="0086A074" w14:textId="77777777" w:rsidTr="002559C6">
        <w:trPr>
          <w:trHeight w:val="320"/>
        </w:trPr>
        <w:tc>
          <w:tcPr>
            <w:tcW w:w="781" w:type="dxa"/>
            <w:shd w:val="clear" w:color="auto" w:fill="auto"/>
            <w:noWrap/>
            <w:vAlign w:val="center"/>
          </w:tcPr>
          <w:p w14:paraId="3F6FFB88" w14:textId="77777777" w:rsidR="00256ECB" w:rsidRPr="009651D5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9651D5">
              <w:rPr>
                <w:b/>
                <w:color w:val="000000"/>
                <w:sz w:val="20"/>
                <w:szCs w:val="20"/>
              </w:rPr>
              <w:t>WBA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46115C4F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30F1C9E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5C98BAE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000411D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4CEEA7F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106F8CF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2383DB8B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48A1BC5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115817DB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7B97E460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0D214372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82" w:type="dxa"/>
            <w:shd w:val="clear" w:color="auto" w:fill="auto"/>
            <w:noWrap/>
            <w:vAlign w:val="center"/>
          </w:tcPr>
          <w:p w14:paraId="50251699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82" w:type="dxa"/>
            <w:vAlign w:val="center"/>
          </w:tcPr>
          <w:p w14:paraId="39E0CF89" w14:textId="77777777" w:rsidR="00256ECB" w:rsidRPr="007D7996" w:rsidRDefault="00256ECB" w:rsidP="002559C6">
            <w:pPr>
              <w:snapToGrid w:val="0"/>
              <w:rPr>
                <w:b/>
                <w:color w:val="000000"/>
                <w:sz w:val="20"/>
                <w:szCs w:val="20"/>
              </w:rPr>
            </w:pPr>
            <w:r w:rsidRPr="007D7996">
              <w:rPr>
                <w:b/>
                <w:color w:val="000000"/>
                <w:sz w:val="20"/>
                <w:szCs w:val="20"/>
              </w:rPr>
              <w:t>-0.56</w:t>
            </w:r>
          </w:p>
        </w:tc>
      </w:tr>
    </w:tbl>
    <w:p w14:paraId="036683F4" w14:textId="7B0B28A5" w:rsidR="00256ECB" w:rsidRDefault="00256ECB" w:rsidP="004654C0">
      <w:pPr>
        <w:rPr>
          <w:sz w:val="20"/>
          <w:szCs w:val="20"/>
        </w:rPr>
        <w:sectPr w:rsidR="00256ECB" w:rsidSect="00343AE0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613BBF5" w14:textId="1B5E155E" w:rsidR="004654C0" w:rsidRDefault="004654C0" w:rsidP="004654C0">
      <w:pPr>
        <w:rPr>
          <w:b/>
        </w:rPr>
      </w:pPr>
    </w:p>
    <w:p w14:paraId="72D71763" w14:textId="77777777" w:rsidR="003C7F42" w:rsidRDefault="003C7F42" w:rsidP="003C7F42">
      <w:pPr>
        <w:snapToGrid w:val="0"/>
        <w:ind w:left="170" w:hanging="170"/>
        <w:rPr>
          <w:b/>
        </w:rPr>
      </w:pPr>
    </w:p>
    <w:p w14:paraId="6388D3B8" w14:textId="062CD2E9" w:rsidR="000B0452" w:rsidRPr="00092388" w:rsidRDefault="000B0452" w:rsidP="000B0452">
      <w:pPr>
        <w:snapToGrid w:val="0"/>
        <w:jc w:val="both"/>
        <w:rPr>
          <w:b/>
          <w:i/>
        </w:rPr>
      </w:pPr>
      <w:r w:rsidRPr="00092388">
        <w:rPr>
          <w:b/>
        </w:rPr>
        <w:t>Table A</w:t>
      </w:r>
      <w:r w:rsidR="00256ECB">
        <w:rPr>
          <w:b/>
        </w:rPr>
        <w:t>5</w:t>
      </w:r>
      <w:r w:rsidRPr="00092388">
        <w:rPr>
          <w:b/>
        </w:rPr>
        <w:t>.</w:t>
      </w:r>
      <w:r w:rsidRPr="00092388">
        <w:rPr>
          <w:b/>
          <w:i/>
        </w:rPr>
        <w:t xml:space="preserve"> </w:t>
      </w:r>
      <w:r w:rsidRPr="004B69CD">
        <w:rPr>
          <w:b/>
        </w:rPr>
        <w:t>Factor Loadings and Cross-Loadings in six-factor WBA Model Based on the T1 and T2 Stacked File.</w:t>
      </w:r>
    </w:p>
    <w:p w14:paraId="132F2F56" w14:textId="77777777" w:rsidR="000B0452" w:rsidRDefault="000B0452" w:rsidP="000B0452">
      <w:pPr>
        <w:snapToGrid w:val="0"/>
        <w:jc w:val="both"/>
        <w:rPr>
          <w:sz w:val="20"/>
          <w:szCs w:val="20"/>
        </w:rPr>
      </w:pPr>
    </w:p>
    <w:tbl>
      <w:tblPr>
        <w:tblW w:w="97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0"/>
        <w:gridCol w:w="1310"/>
        <w:gridCol w:w="1255"/>
        <w:gridCol w:w="1350"/>
        <w:gridCol w:w="1710"/>
        <w:gridCol w:w="1350"/>
        <w:gridCol w:w="1440"/>
      </w:tblGrid>
      <w:tr w:rsidR="000B0452" w:rsidRPr="0000228B" w14:paraId="4C4672C6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37A287" w14:textId="77777777" w:rsidR="000B0452" w:rsidRPr="0000228B" w:rsidRDefault="000B0452" w:rsidP="0039116C">
            <w:r>
              <w:t>Item code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562D5E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>
              <w:t>Emotional Health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BB5F0D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ysical Healt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E538B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eaning and Purpos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DBE227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ocial Connectednes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3E1D6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aracter Strengths</w:t>
            </w:r>
            <w:r w:rsidRPr="009C6830">
              <w:rPr>
                <w:color w:val="000000"/>
              </w:rPr>
              <w:t xml:space="preserve">     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FAEC4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Financial Security</w:t>
            </w:r>
          </w:p>
        </w:tc>
      </w:tr>
      <w:tr w:rsidR="000B0452" w:rsidRPr="0000228B" w14:paraId="13B257DF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ADE4C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EH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B2D9D40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659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FF6719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71C4A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</w:t>
            </w:r>
            <w:r>
              <w:rPr>
                <w:color w:val="000000"/>
              </w:rPr>
              <w:t>0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391A64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22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5A52F2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0E2BC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1*</w:t>
            </w:r>
          </w:p>
        </w:tc>
      </w:tr>
      <w:tr w:rsidR="000B0452" w:rsidRPr="0000228B" w14:paraId="2B134E71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BE1D30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EH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169F5FB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719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90E85B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2D582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9CE99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03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B998D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28AA1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5</w:t>
            </w:r>
          </w:p>
        </w:tc>
      </w:tr>
      <w:tr w:rsidR="000B0452" w:rsidRPr="0000228B" w14:paraId="7CB66DC9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EB4FD1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EH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05E7CD4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512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3E7953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653AA9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37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2C4D76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63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891F4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16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B81C6D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3</w:t>
            </w:r>
          </w:p>
        </w:tc>
      </w:tr>
      <w:tr w:rsidR="000B0452" w:rsidRPr="0000228B" w14:paraId="01F92226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9EBAF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EH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D788F98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789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52994A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38D41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8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2D2EC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68598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79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83EF2E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7*</w:t>
            </w:r>
          </w:p>
        </w:tc>
      </w:tr>
      <w:tr w:rsidR="000B0452" w:rsidRPr="0000228B" w14:paraId="0BDF3F9B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9FAEF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EH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2075B07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-0.712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F3BCF3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4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48A641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2F1D7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54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68A979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52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DE6D75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3</w:t>
            </w:r>
          </w:p>
        </w:tc>
      </w:tr>
      <w:tr w:rsidR="000B0452" w:rsidRPr="0000228B" w14:paraId="4A9D624A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7D67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EH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20BF6DC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-0.524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00A4F6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3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694270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CA971B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79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7C21D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42C17E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</w:t>
            </w:r>
            <w:r>
              <w:rPr>
                <w:color w:val="000000"/>
              </w:rPr>
              <w:t>0</w:t>
            </w:r>
          </w:p>
        </w:tc>
      </w:tr>
      <w:tr w:rsidR="000B0452" w:rsidRPr="0000228B" w14:paraId="6FE2A1E3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2D0904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EH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63B634F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488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F5DA90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</w:t>
            </w: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72AA83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84400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127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99955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395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036FB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3</w:t>
            </w:r>
          </w:p>
        </w:tc>
      </w:tr>
      <w:tr w:rsidR="000B0452" w:rsidRPr="0000228B" w14:paraId="6782097C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6987C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PH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F8C044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241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98C660A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424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33767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5444D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3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E1B9E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93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A4DB6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18*</w:t>
            </w:r>
          </w:p>
        </w:tc>
      </w:tr>
      <w:tr w:rsidR="000B0452" w:rsidRPr="0000228B" w14:paraId="3B697D63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B2B8A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PH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D63D4D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49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9E9DA1D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797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B613B0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C21CFF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</w:t>
            </w: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832E89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37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12418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8</w:t>
            </w:r>
          </w:p>
        </w:tc>
      </w:tr>
      <w:tr w:rsidR="000B0452" w:rsidRPr="0000228B" w14:paraId="41B4108E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FC1D8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PH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B05805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1A2BB9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691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00C646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674713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61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278AC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63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40367D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2</w:t>
            </w:r>
          </w:p>
        </w:tc>
      </w:tr>
      <w:tr w:rsidR="000B0452" w:rsidRPr="0000228B" w14:paraId="3F57BAD6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BE2E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PH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B6C0D5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B4955AA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848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68537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856EE0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</w:t>
            </w:r>
            <w:r>
              <w:rPr>
                <w:color w:val="000000"/>
              </w:rPr>
              <w:t>0</w:t>
            </w:r>
            <w:r w:rsidRPr="0000228B">
              <w:rPr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9F718D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3</w:t>
            </w:r>
            <w:r>
              <w:rPr>
                <w:color w:val="000000"/>
              </w:rPr>
              <w:t>0</w:t>
            </w:r>
            <w:r w:rsidRPr="0000228B">
              <w:rPr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780480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8*</w:t>
            </w:r>
          </w:p>
        </w:tc>
      </w:tr>
      <w:tr w:rsidR="000B0452" w:rsidRPr="0000228B" w14:paraId="5BF0C70C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A7877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PH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D04FDB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81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86C16D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-0.63</w:t>
            </w:r>
            <w:r>
              <w:rPr>
                <w:b/>
                <w:bCs/>
                <w:color w:val="000000"/>
              </w:rPr>
              <w:t>0</w:t>
            </w:r>
            <w:r w:rsidRPr="0000228B">
              <w:rPr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B7725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5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FAAB4F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2EE6D5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91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FE62A4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9*</w:t>
            </w:r>
          </w:p>
        </w:tc>
      </w:tr>
      <w:tr w:rsidR="000B0452" w:rsidRPr="0000228B" w14:paraId="0B62D74C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110EB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PH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C6E904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8A08DD7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815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26E397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9A035B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57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39AE5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5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E2C31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8</w:t>
            </w:r>
          </w:p>
        </w:tc>
      </w:tr>
      <w:tr w:rsidR="000B0452" w:rsidRPr="0000228B" w14:paraId="75537263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EA40E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PH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AC96E0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06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C90047F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423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096E2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69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0D49FD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05FA9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39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86B3EC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12*</w:t>
            </w:r>
          </w:p>
        </w:tc>
      </w:tr>
      <w:tr w:rsidR="000B0452" w:rsidRPr="0000228B" w14:paraId="4094A751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583EF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MP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D74857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95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A2FEF4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</w:t>
            </w: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FA7B15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531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350D91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A599A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234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F057CE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34*</w:t>
            </w:r>
          </w:p>
        </w:tc>
      </w:tr>
      <w:tr w:rsidR="000B0452" w:rsidRPr="0000228B" w14:paraId="4F271D25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1E3B7B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MP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80B2FB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02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03313B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2892EB2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665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3D1583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3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13282A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83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9CC56B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64*</w:t>
            </w:r>
          </w:p>
        </w:tc>
      </w:tr>
      <w:tr w:rsidR="000B0452" w:rsidRPr="0000228B" w14:paraId="76FA7C87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A95E18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MP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2FA67D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B6D79F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EDE089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975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DCBCAE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33BF5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4</w:t>
            </w:r>
            <w:r>
              <w:rPr>
                <w:color w:val="000000"/>
              </w:rPr>
              <w:t>0</w:t>
            </w:r>
            <w:r w:rsidRPr="0000228B">
              <w:rPr>
                <w:color w:val="00000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23F06F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7</w:t>
            </w:r>
          </w:p>
        </w:tc>
      </w:tr>
      <w:tr w:rsidR="000B0452" w:rsidRPr="0000228B" w14:paraId="1ECB0AFA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28848B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MP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15B8B0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3</w:t>
            </w:r>
            <w:r>
              <w:rPr>
                <w:color w:val="000000"/>
              </w:rPr>
              <w:t>0</w:t>
            </w:r>
            <w:r w:rsidRPr="0000228B">
              <w:rPr>
                <w:color w:val="000000"/>
              </w:rPr>
              <w:t>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FF2260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7A99CC8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987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0F06E0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B93C4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9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49A1A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5*</w:t>
            </w:r>
          </w:p>
        </w:tc>
      </w:tr>
      <w:tr w:rsidR="000B0452" w:rsidRPr="0000228B" w14:paraId="38D0C4B0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70D45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MP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98DE37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483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35B52E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188FEB9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318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FA0FAF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73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DC9987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9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9EA33C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7*</w:t>
            </w:r>
          </w:p>
        </w:tc>
      </w:tr>
      <w:tr w:rsidR="000B0452" w:rsidRPr="0000228B" w14:paraId="4AAF7ACF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166FA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MP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3C619B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7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1D6006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9D9AD8F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521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E4076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95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CFC42E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93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49F348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9*</w:t>
            </w:r>
          </w:p>
        </w:tc>
      </w:tr>
      <w:tr w:rsidR="000B0452" w:rsidRPr="0000228B" w14:paraId="71E55FDC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7278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SC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2840EB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06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F35E79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203370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06385FF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733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518822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7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8459EA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3*</w:t>
            </w:r>
          </w:p>
        </w:tc>
      </w:tr>
      <w:tr w:rsidR="000B0452" w:rsidRPr="0000228B" w14:paraId="444A8763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9B754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SC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1EF167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C3D756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CD9D4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9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186551" w14:textId="5D8033D0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75</w:t>
            </w:r>
            <w:r w:rsidR="001E2BB3">
              <w:rPr>
                <w:b/>
                <w:bCs/>
                <w:color w:val="000000"/>
              </w:rPr>
              <w:t>0</w:t>
            </w:r>
            <w:r w:rsidRPr="0000228B">
              <w:rPr>
                <w:b/>
                <w:bCs/>
                <w:color w:val="000000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F3C62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1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C062F1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3</w:t>
            </w:r>
          </w:p>
        </w:tc>
      </w:tr>
      <w:tr w:rsidR="000B0452" w:rsidRPr="0000228B" w14:paraId="15566AA7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38B39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SC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C4F4EE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469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993994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E6B7DF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5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CCCA31C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-0.274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9A212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26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0F6563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3</w:t>
            </w:r>
          </w:p>
        </w:tc>
      </w:tr>
      <w:tr w:rsidR="000B0452" w:rsidRPr="0000228B" w14:paraId="6AA37970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46470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SC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61EF65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CDE111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E41BDB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56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B184869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971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9EB4B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C86CE4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56*</w:t>
            </w:r>
          </w:p>
        </w:tc>
      </w:tr>
      <w:tr w:rsidR="000B0452" w:rsidRPr="0000228B" w14:paraId="36901A08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76B81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SC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1824F7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2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F2F1F4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8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D0F17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7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3CB4A6D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731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8F3114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FEB079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1*</w:t>
            </w:r>
          </w:p>
        </w:tc>
      </w:tr>
      <w:tr w:rsidR="000B0452" w:rsidRPr="0000228B" w14:paraId="4A8BC36A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43726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SC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2387EC6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5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084D3E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7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C13BD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233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A22D1BE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447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4D5706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74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B467F3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95*</w:t>
            </w:r>
          </w:p>
        </w:tc>
      </w:tr>
      <w:tr w:rsidR="000B0452" w:rsidRPr="0000228B" w14:paraId="2E6A132D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D4903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SC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BACD46F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05E935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5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7477BE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53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C68F3BA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375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5B2A3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72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16F85B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09*</w:t>
            </w:r>
          </w:p>
        </w:tc>
      </w:tr>
      <w:tr w:rsidR="000B0452" w:rsidRPr="0000228B" w14:paraId="38380510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6E80B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CS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84BAF06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48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A865B7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7089E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B662A7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</w:t>
            </w: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77299C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633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B84297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3</w:t>
            </w:r>
            <w:r>
              <w:rPr>
                <w:color w:val="000000"/>
              </w:rPr>
              <w:t>0</w:t>
            </w:r>
            <w:r w:rsidRPr="0000228B">
              <w:rPr>
                <w:color w:val="000000"/>
              </w:rPr>
              <w:t>*</w:t>
            </w:r>
          </w:p>
        </w:tc>
      </w:tr>
      <w:tr w:rsidR="000B0452" w:rsidRPr="0000228B" w14:paraId="5969BADE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27053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CS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BFEDC2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4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B4FA1B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8FC17D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31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A2B609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2506ED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491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08780EC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93*</w:t>
            </w:r>
          </w:p>
        </w:tc>
      </w:tr>
      <w:tr w:rsidR="000B0452" w:rsidRPr="0000228B" w14:paraId="2ECA0F42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32CE6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CS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024697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6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FEF726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</w:t>
            </w: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0456F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82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1885C0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78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7404C44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704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8BABBF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67*</w:t>
            </w:r>
          </w:p>
        </w:tc>
      </w:tr>
      <w:tr w:rsidR="000B0452" w:rsidRPr="0000228B" w14:paraId="6A58313C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81BB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CS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A0AF81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1DB88C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E1C1E8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7CB024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222EEE1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697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132F11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52*</w:t>
            </w:r>
          </w:p>
        </w:tc>
      </w:tr>
      <w:tr w:rsidR="000B0452" w:rsidRPr="0000228B" w14:paraId="551DA8B6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65C3E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CS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F187CF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9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497EA44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A706F5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3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66C1DA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</w:t>
            </w: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BA0FE4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814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9008C9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6</w:t>
            </w:r>
          </w:p>
        </w:tc>
      </w:tr>
      <w:tr w:rsidR="000B0452" w:rsidRPr="0000228B" w14:paraId="15923E17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DE28A1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CS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7EC9928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88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606865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35C1D2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64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FD75CC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0FF313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705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2ECE82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2</w:t>
            </w:r>
          </w:p>
        </w:tc>
      </w:tr>
      <w:tr w:rsidR="000B0452" w:rsidRPr="0000228B" w14:paraId="7C36F227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64B4C0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lastRenderedPageBreak/>
              <w:t>FS1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076ECA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1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D61F11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16B46E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212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B8B731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97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FCC1B04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508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4354F7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7</w:t>
            </w:r>
          </w:p>
        </w:tc>
      </w:tr>
      <w:tr w:rsidR="000B0452" w:rsidRPr="0000228B" w14:paraId="32268F20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F4C58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FS2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634A42D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106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2F28BB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DE7D1D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1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616ADCF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3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BAB7C64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47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CCFFCEA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73</w:t>
            </w:r>
            <w:r>
              <w:rPr>
                <w:b/>
                <w:bCs/>
                <w:color w:val="000000"/>
              </w:rPr>
              <w:t>0</w:t>
            </w:r>
            <w:r w:rsidRPr="0000228B">
              <w:rPr>
                <w:b/>
                <w:bCs/>
                <w:color w:val="000000"/>
              </w:rPr>
              <w:t>*</w:t>
            </w:r>
          </w:p>
        </w:tc>
      </w:tr>
      <w:tr w:rsidR="000B0452" w:rsidRPr="0000228B" w14:paraId="5A867164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4D8A9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FS3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5CB16D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223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2B37978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75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EBD386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8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C2A059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325257B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78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31BBF4C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-0.56</w:t>
            </w:r>
            <w:r>
              <w:rPr>
                <w:b/>
                <w:bCs/>
                <w:color w:val="000000"/>
              </w:rPr>
              <w:t>0</w:t>
            </w:r>
            <w:r w:rsidRPr="0000228B">
              <w:rPr>
                <w:b/>
                <w:bCs/>
                <w:color w:val="000000"/>
              </w:rPr>
              <w:t>*</w:t>
            </w:r>
          </w:p>
        </w:tc>
      </w:tr>
      <w:tr w:rsidR="000B0452" w:rsidRPr="0000228B" w14:paraId="7F106B20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B8FEA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FS4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3E0EC1D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6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72EEEC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E8C3A4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24A5007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91008C2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72CDC69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897*</w:t>
            </w:r>
          </w:p>
        </w:tc>
      </w:tr>
      <w:tr w:rsidR="000B0452" w:rsidRPr="0000228B" w14:paraId="6E1C1BB9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EAB9A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FS5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4EE17F28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3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BD7F78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7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740A3C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64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5D7F50A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39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E0621E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0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1320D871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906*</w:t>
            </w:r>
          </w:p>
        </w:tc>
      </w:tr>
      <w:tr w:rsidR="000B0452" w:rsidRPr="0000228B" w14:paraId="72003866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7607CA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FS6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5B9AAA4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028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782FB3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51*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6EC919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54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C9A76E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CD000A3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6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2B55810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0.812*</w:t>
            </w:r>
          </w:p>
        </w:tc>
      </w:tr>
      <w:tr w:rsidR="000B0452" w:rsidRPr="0000228B" w14:paraId="54D2A66E" w14:textId="77777777" w:rsidTr="000B0452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80920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FS7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86FACE7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-0.145*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0F48EBE5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B8E58B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66*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EEEBBAD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2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7A2A919" w14:textId="77777777" w:rsidR="000B0452" w:rsidRPr="0000228B" w:rsidRDefault="000B0452" w:rsidP="0039116C">
            <w:pPr>
              <w:jc w:val="center"/>
              <w:rPr>
                <w:color w:val="000000"/>
              </w:rPr>
            </w:pPr>
            <w:r w:rsidRPr="0000228B">
              <w:rPr>
                <w:color w:val="000000"/>
              </w:rPr>
              <w:t>0.01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463E0856" w14:textId="77777777" w:rsidR="000B0452" w:rsidRPr="0000228B" w:rsidRDefault="000B0452" w:rsidP="0039116C">
            <w:pPr>
              <w:jc w:val="center"/>
              <w:rPr>
                <w:b/>
                <w:bCs/>
                <w:color w:val="000000"/>
              </w:rPr>
            </w:pPr>
            <w:r w:rsidRPr="0000228B">
              <w:rPr>
                <w:b/>
                <w:bCs/>
                <w:color w:val="000000"/>
              </w:rPr>
              <w:t>-0.693*</w:t>
            </w:r>
          </w:p>
        </w:tc>
      </w:tr>
    </w:tbl>
    <w:p w14:paraId="3047A5F9" w14:textId="77777777" w:rsidR="000B0452" w:rsidRPr="004F6BB0" w:rsidRDefault="000B0452" w:rsidP="000B0452">
      <w:pPr>
        <w:snapToGrid w:val="0"/>
        <w:jc w:val="both"/>
        <w:rPr>
          <w:sz w:val="20"/>
          <w:szCs w:val="20"/>
        </w:rPr>
      </w:pPr>
      <w:r w:rsidRPr="00944C1B">
        <w:rPr>
          <w:i/>
          <w:sz w:val="20"/>
          <w:szCs w:val="20"/>
        </w:rPr>
        <w:t>Note:</w:t>
      </w:r>
      <w:r>
        <w:rPr>
          <w:sz w:val="20"/>
          <w:szCs w:val="20"/>
        </w:rPr>
        <w:t xml:space="preserve"> * indicates the estimates significant at </w:t>
      </w:r>
      <w:proofErr w:type="spellStart"/>
      <w:r>
        <w:rPr>
          <w:sz w:val="20"/>
          <w:szCs w:val="20"/>
        </w:rPr>
        <w:t>at</w:t>
      </w:r>
      <w:proofErr w:type="spellEnd"/>
      <w:r>
        <w:rPr>
          <w:sz w:val="20"/>
          <w:szCs w:val="20"/>
        </w:rPr>
        <w:t xml:space="preserve"> least p&lt;0.05. </w:t>
      </w:r>
      <w:r w:rsidRPr="001E1BCD">
        <w:rPr>
          <w:sz w:val="20"/>
          <w:szCs w:val="20"/>
        </w:rPr>
        <w:t xml:space="preserve">Item codes </w:t>
      </w:r>
      <w:r>
        <w:rPr>
          <w:sz w:val="20"/>
          <w:szCs w:val="20"/>
        </w:rPr>
        <w:t>correspond to item wording presented in Table1 in the manuscript.</w:t>
      </w:r>
    </w:p>
    <w:p w14:paraId="47B71D65" w14:textId="77777777" w:rsidR="000B0452" w:rsidRDefault="000B0452" w:rsidP="000B0452">
      <w:pPr>
        <w:snapToGrid w:val="0"/>
        <w:jc w:val="both"/>
      </w:pPr>
    </w:p>
    <w:p w14:paraId="56EF80A9" w14:textId="77777777" w:rsidR="000B0452" w:rsidRPr="00DC2E4F" w:rsidRDefault="000B0452" w:rsidP="000B0452">
      <w:pPr>
        <w:snapToGrid w:val="0"/>
        <w:rPr>
          <w:rFonts w:ascii="Courier New" w:hAnsi="Courier New" w:cs="Courier New"/>
          <w:sz w:val="20"/>
          <w:szCs w:val="20"/>
        </w:rPr>
      </w:pPr>
    </w:p>
    <w:p w14:paraId="3D27AC7C" w14:textId="77777777" w:rsidR="000B0452" w:rsidRPr="001549D3" w:rsidRDefault="000B0452" w:rsidP="000B0452">
      <w:pPr>
        <w:snapToGrid w:val="0"/>
      </w:pPr>
    </w:p>
    <w:p w14:paraId="40A928C7" w14:textId="77777777" w:rsidR="003C7F42" w:rsidRPr="006543B7" w:rsidRDefault="003C7F42" w:rsidP="003C7F42">
      <w:pPr>
        <w:snapToGrid w:val="0"/>
        <w:ind w:left="170" w:hanging="170"/>
        <w:rPr>
          <w:b/>
        </w:rPr>
      </w:pPr>
    </w:p>
    <w:p w14:paraId="41E4BA14" w14:textId="77777777" w:rsidR="000B0452" w:rsidRDefault="000B0452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348E35C8" w14:textId="2CC1AB47" w:rsidR="003C7F42" w:rsidRPr="00092388" w:rsidRDefault="003C7F42" w:rsidP="003C7F42">
      <w:pPr>
        <w:snapToGrid w:val="0"/>
        <w:jc w:val="both"/>
        <w:rPr>
          <w:b/>
          <w:i/>
        </w:rPr>
      </w:pPr>
      <w:r w:rsidRPr="00092388">
        <w:rPr>
          <w:b/>
        </w:rPr>
        <w:lastRenderedPageBreak/>
        <w:t>Table A</w:t>
      </w:r>
      <w:r w:rsidR="00256ECB">
        <w:rPr>
          <w:b/>
        </w:rPr>
        <w:t>6</w:t>
      </w:r>
      <w:r w:rsidRPr="00092388">
        <w:rPr>
          <w:b/>
        </w:rPr>
        <w:t>.</w:t>
      </w:r>
      <w:r w:rsidRPr="00092388">
        <w:rPr>
          <w:b/>
          <w:i/>
        </w:rPr>
        <w:t xml:space="preserve"> </w:t>
      </w:r>
      <w:r w:rsidRPr="004B69CD">
        <w:rPr>
          <w:b/>
        </w:rPr>
        <w:t xml:space="preserve">Goodness of Fit for Time Measurement Invariance </w:t>
      </w:r>
      <w:r w:rsidR="00C76CB8" w:rsidRPr="004B69CD">
        <w:rPr>
          <w:b/>
        </w:rPr>
        <w:t xml:space="preserve">of Six One-Factor </w:t>
      </w:r>
      <w:r w:rsidRPr="004B69CD">
        <w:rPr>
          <w:b/>
        </w:rPr>
        <w:t>Models Based on the T1 and T2 Stacked Fi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350"/>
        <w:gridCol w:w="1530"/>
        <w:gridCol w:w="2520"/>
      </w:tblGrid>
      <w:tr w:rsidR="003C7F42" w14:paraId="3D30F06C" w14:textId="77777777" w:rsidTr="00081DB1">
        <w:tc>
          <w:tcPr>
            <w:tcW w:w="3865" w:type="dxa"/>
          </w:tcPr>
          <w:p w14:paraId="4EB20B2D" w14:textId="77777777" w:rsidR="003C7F42" w:rsidRDefault="003C7F42" w:rsidP="003C7F42">
            <w:pPr>
              <w:snapToGrid w:val="0"/>
            </w:pPr>
            <w:r>
              <w:t>Model</w:t>
            </w:r>
          </w:p>
        </w:tc>
        <w:tc>
          <w:tcPr>
            <w:tcW w:w="1350" w:type="dxa"/>
            <w:vAlign w:val="center"/>
          </w:tcPr>
          <w:p w14:paraId="1F63AF2B" w14:textId="77777777" w:rsidR="003C7F42" w:rsidRDefault="003C7F42" w:rsidP="003C7F42">
            <w:pPr>
              <w:snapToGrid w:val="0"/>
              <w:jc w:val="center"/>
            </w:pPr>
            <w:r>
              <w:t>CFI</w:t>
            </w:r>
          </w:p>
        </w:tc>
        <w:tc>
          <w:tcPr>
            <w:tcW w:w="1530" w:type="dxa"/>
            <w:vAlign w:val="center"/>
          </w:tcPr>
          <w:p w14:paraId="4E43B4B9" w14:textId="77777777" w:rsidR="003C7F42" w:rsidRDefault="003C7F42" w:rsidP="003C7F42">
            <w:pPr>
              <w:snapToGrid w:val="0"/>
              <w:jc w:val="center"/>
            </w:pPr>
            <w:r>
              <w:t>TLI</w:t>
            </w:r>
          </w:p>
        </w:tc>
        <w:tc>
          <w:tcPr>
            <w:tcW w:w="2520" w:type="dxa"/>
            <w:vAlign w:val="center"/>
          </w:tcPr>
          <w:p w14:paraId="16790E94" w14:textId="77777777" w:rsidR="003C7F42" w:rsidRDefault="003C7F42" w:rsidP="003C7F42">
            <w:pPr>
              <w:snapToGrid w:val="0"/>
              <w:jc w:val="center"/>
            </w:pPr>
            <w:r>
              <w:t>RMSEA</w:t>
            </w:r>
          </w:p>
        </w:tc>
      </w:tr>
      <w:tr w:rsidR="003C7F42" w14:paraId="070CAFEC" w14:textId="77777777" w:rsidTr="00081DB1">
        <w:tc>
          <w:tcPr>
            <w:tcW w:w="3865" w:type="dxa"/>
          </w:tcPr>
          <w:p w14:paraId="198442F7" w14:textId="02A995AF" w:rsidR="003C7F42" w:rsidRDefault="003C7F42" w:rsidP="003C7F42">
            <w:pPr>
              <w:snapToGrid w:val="0"/>
            </w:pPr>
            <w:r>
              <w:t>Emotional Health</w:t>
            </w:r>
            <w:r>
              <w:rPr>
                <w:color w:val="000000"/>
              </w:rPr>
              <w:t xml:space="preserve"> </w:t>
            </w:r>
            <w:r>
              <w:t xml:space="preserve">one-factor </w:t>
            </w:r>
            <w:proofErr w:type="spellStart"/>
            <w:r>
              <w:t>CFA</w:t>
            </w:r>
            <w:r>
              <w:rPr>
                <w:color w:val="000000"/>
              </w:rPr>
              <w:t>+cov</w:t>
            </w:r>
            <w:r w:rsidR="001C682B">
              <w:rPr>
                <w:color w:val="000000"/>
              </w:rPr>
              <w:t>ariance</w:t>
            </w:r>
            <w:proofErr w:type="spellEnd"/>
            <w:r>
              <w:rPr>
                <w:color w:val="000000"/>
              </w:rPr>
              <w:t xml:space="preserve"> between the error </w:t>
            </w:r>
            <w:proofErr w:type="spellStart"/>
            <w:r>
              <w:rPr>
                <w:color w:val="000000"/>
              </w:rPr>
              <w:t>terms</w:t>
            </w:r>
            <w:r w:rsidR="004C42F1" w:rsidRPr="004C42F1">
              <w:rPr>
                <w:color w:val="000000"/>
                <w:vertAlign w:val="superscript"/>
              </w:rPr>
              <w:t>a</w:t>
            </w:r>
            <w:proofErr w:type="spellEnd"/>
            <w:r w:rsidRPr="009C6830">
              <w:rPr>
                <w:color w:val="000000"/>
              </w:rPr>
              <w:t xml:space="preserve">  </w:t>
            </w:r>
          </w:p>
        </w:tc>
        <w:tc>
          <w:tcPr>
            <w:tcW w:w="1350" w:type="dxa"/>
          </w:tcPr>
          <w:p w14:paraId="0209CE82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4D43FD5C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445B8BBD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729A2622" w14:textId="77777777" w:rsidTr="00081DB1">
        <w:tc>
          <w:tcPr>
            <w:tcW w:w="3865" w:type="dxa"/>
          </w:tcPr>
          <w:p w14:paraId="0CC5B78C" w14:textId="77777777" w:rsidR="003C7F42" w:rsidRDefault="003C7F42" w:rsidP="003C7F42">
            <w:pPr>
              <w:snapToGrid w:val="0"/>
              <w:ind w:left="249"/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181F1BED" w14:textId="77777777" w:rsidR="003C7F42" w:rsidRDefault="003C7F42" w:rsidP="003C7F42">
            <w:pPr>
              <w:snapToGrid w:val="0"/>
              <w:jc w:val="center"/>
            </w:pPr>
            <w:r>
              <w:t>0.933</w:t>
            </w:r>
          </w:p>
        </w:tc>
        <w:tc>
          <w:tcPr>
            <w:tcW w:w="1530" w:type="dxa"/>
          </w:tcPr>
          <w:p w14:paraId="7C7F110F" w14:textId="77777777" w:rsidR="003C7F42" w:rsidRDefault="003C7F42" w:rsidP="003C7F42">
            <w:pPr>
              <w:snapToGrid w:val="0"/>
              <w:jc w:val="center"/>
            </w:pPr>
            <w:r>
              <w:t>0.891</w:t>
            </w:r>
          </w:p>
        </w:tc>
        <w:tc>
          <w:tcPr>
            <w:tcW w:w="2520" w:type="dxa"/>
          </w:tcPr>
          <w:p w14:paraId="31BE74F8" w14:textId="77777777" w:rsidR="003C7F42" w:rsidRDefault="003C7F42" w:rsidP="003C7F42">
            <w:pPr>
              <w:snapToGrid w:val="0"/>
              <w:jc w:val="center"/>
            </w:pPr>
            <w:r>
              <w:t>0.106</w:t>
            </w:r>
          </w:p>
        </w:tc>
      </w:tr>
      <w:tr w:rsidR="003C7F42" w14:paraId="3BDACBEB" w14:textId="77777777" w:rsidTr="00081DB1">
        <w:tc>
          <w:tcPr>
            <w:tcW w:w="3865" w:type="dxa"/>
          </w:tcPr>
          <w:p w14:paraId="1EB5D09A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40106D4D" w14:textId="77777777" w:rsidR="003C7F42" w:rsidRDefault="003C7F42" w:rsidP="003C7F42">
            <w:pPr>
              <w:snapToGrid w:val="0"/>
              <w:jc w:val="center"/>
            </w:pPr>
            <w:r>
              <w:t>0.931</w:t>
            </w:r>
          </w:p>
        </w:tc>
        <w:tc>
          <w:tcPr>
            <w:tcW w:w="1530" w:type="dxa"/>
          </w:tcPr>
          <w:p w14:paraId="513DF624" w14:textId="77777777" w:rsidR="003C7F42" w:rsidRDefault="003C7F42" w:rsidP="003C7F42">
            <w:pPr>
              <w:snapToGrid w:val="0"/>
              <w:jc w:val="center"/>
            </w:pPr>
            <w:r>
              <w:t>0.910</w:t>
            </w:r>
          </w:p>
        </w:tc>
        <w:tc>
          <w:tcPr>
            <w:tcW w:w="2520" w:type="dxa"/>
          </w:tcPr>
          <w:p w14:paraId="5118B4BE" w14:textId="77777777" w:rsidR="003C7F42" w:rsidRDefault="003C7F42" w:rsidP="003C7F42">
            <w:pPr>
              <w:snapToGrid w:val="0"/>
              <w:jc w:val="center"/>
            </w:pPr>
            <w:r>
              <w:t>0.097</w:t>
            </w:r>
          </w:p>
        </w:tc>
      </w:tr>
      <w:tr w:rsidR="003C7F42" w14:paraId="4496FC50" w14:textId="77777777" w:rsidTr="00081DB1">
        <w:tc>
          <w:tcPr>
            <w:tcW w:w="3865" w:type="dxa"/>
          </w:tcPr>
          <w:p w14:paraId="53CDC99E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18BC84AC" w14:textId="77777777" w:rsidR="003C7F42" w:rsidRDefault="003C7F42" w:rsidP="003C7F42">
            <w:pPr>
              <w:snapToGrid w:val="0"/>
              <w:jc w:val="center"/>
            </w:pPr>
            <w:r>
              <w:t>0.917</w:t>
            </w:r>
          </w:p>
        </w:tc>
        <w:tc>
          <w:tcPr>
            <w:tcW w:w="1530" w:type="dxa"/>
          </w:tcPr>
          <w:p w14:paraId="133A7EE6" w14:textId="77777777" w:rsidR="003C7F42" w:rsidRDefault="003C7F42" w:rsidP="003C7F42">
            <w:pPr>
              <w:snapToGrid w:val="0"/>
              <w:jc w:val="center"/>
            </w:pPr>
            <w:r>
              <w:t>0.909</w:t>
            </w:r>
          </w:p>
        </w:tc>
        <w:tc>
          <w:tcPr>
            <w:tcW w:w="2520" w:type="dxa"/>
          </w:tcPr>
          <w:p w14:paraId="4622EAD0" w14:textId="77777777" w:rsidR="003C7F42" w:rsidRDefault="003C7F42" w:rsidP="003C7F42">
            <w:pPr>
              <w:snapToGrid w:val="0"/>
              <w:jc w:val="center"/>
            </w:pPr>
            <w:r>
              <w:t>0.097</w:t>
            </w:r>
          </w:p>
        </w:tc>
      </w:tr>
      <w:tr w:rsidR="003C7F42" w14:paraId="08CA0EF9" w14:textId="77777777" w:rsidTr="00081DB1">
        <w:tc>
          <w:tcPr>
            <w:tcW w:w="3865" w:type="dxa"/>
          </w:tcPr>
          <w:p w14:paraId="6F5A5F3A" w14:textId="3EE0182A" w:rsidR="003C7F42" w:rsidRDefault="003C7F42" w:rsidP="003C7F42">
            <w:pPr>
              <w:snapToGrid w:val="0"/>
            </w:pPr>
            <w:r>
              <w:t>Emotional Health</w:t>
            </w:r>
            <w:r>
              <w:rPr>
                <w:color w:val="000000"/>
              </w:rPr>
              <w:t xml:space="preserve"> 2 factor ESEM</w:t>
            </w:r>
            <w:r w:rsidRPr="009C6830">
              <w:rPr>
                <w:color w:val="000000"/>
              </w:rPr>
              <w:t xml:space="preserve">  </w:t>
            </w:r>
          </w:p>
        </w:tc>
        <w:tc>
          <w:tcPr>
            <w:tcW w:w="1350" w:type="dxa"/>
          </w:tcPr>
          <w:p w14:paraId="79042FEC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30AF7AAE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5702281F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7D3BF11E" w14:textId="77777777" w:rsidTr="00081DB1">
        <w:tc>
          <w:tcPr>
            <w:tcW w:w="3865" w:type="dxa"/>
          </w:tcPr>
          <w:p w14:paraId="4AAD148A" w14:textId="77777777" w:rsidR="003C7F42" w:rsidRDefault="003C7F42" w:rsidP="003C7F42">
            <w:pPr>
              <w:snapToGrid w:val="0"/>
              <w:ind w:left="249"/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6CF9C0CE" w14:textId="77777777" w:rsidR="003C7F42" w:rsidRDefault="003C7F42" w:rsidP="003C7F42">
            <w:pPr>
              <w:snapToGrid w:val="0"/>
              <w:jc w:val="center"/>
            </w:pPr>
            <w:r>
              <w:t>0.969</w:t>
            </w:r>
          </w:p>
        </w:tc>
        <w:tc>
          <w:tcPr>
            <w:tcW w:w="1530" w:type="dxa"/>
          </w:tcPr>
          <w:p w14:paraId="44669466" w14:textId="77777777" w:rsidR="003C7F42" w:rsidRDefault="003C7F42" w:rsidP="003C7F42">
            <w:pPr>
              <w:snapToGrid w:val="0"/>
              <w:jc w:val="center"/>
            </w:pPr>
            <w:r>
              <w:t>0.919</w:t>
            </w:r>
          </w:p>
        </w:tc>
        <w:tc>
          <w:tcPr>
            <w:tcW w:w="2520" w:type="dxa"/>
          </w:tcPr>
          <w:p w14:paraId="2E57E6BF" w14:textId="77777777" w:rsidR="003C7F42" w:rsidRDefault="003C7F42" w:rsidP="003C7F42">
            <w:pPr>
              <w:snapToGrid w:val="0"/>
              <w:jc w:val="center"/>
            </w:pPr>
            <w:r>
              <w:t>0.092</w:t>
            </w:r>
          </w:p>
        </w:tc>
      </w:tr>
      <w:tr w:rsidR="003C7F42" w14:paraId="0A67BE45" w14:textId="77777777" w:rsidTr="00081DB1">
        <w:tc>
          <w:tcPr>
            <w:tcW w:w="3865" w:type="dxa"/>
          </w:tcPr>
          <w:p w14:paraId="7F9E13E4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6E6E05BD" w14:textId="77777777" w:rsidR="003C7F42" w:rsidRDefault="003C7F42" w:rsidP="003C7F42">
            <w:pPr>
              <w:snapToGrid w:val="0"/>
              <w:jc w:val="center"/>
            </w:pPr>
            <w:r>
              <w:t>0.973</w:t>
            </w:r>
          </w:p>
        </w:tc>
        <w:tc>
          <w:tcPr>
            <w:tcW w:w="1530" w:type="dxa"/>
          </w:tcPr>
          <w:p w14:paraId="0DDF23DE" w14:textId="77777777" w:rsidR="003C7F42" w:rsidRDefault="003C7F42" w:rsidP="003C7F42">
            <w:pPr>
              <w:snapToGrid w:val="0"/>
              <w:jc w:val="center"/>
            </w:pPr>
            <w:r>
              <w:t>0.956</w:t>
            </w:r>
          </w:p>
        </w:tc>
        <w:tc>
          <w:tcPr>
            <w:tcW w:w="2520" w:type="dxa"/>
          </w:tcPr>
          <w:p w14:paraId="446FA708" w14:textId="77777777" w:rsidR="003C7F42" w:rsidRDefault="003C7F42" w:rsidP="003C7F42">
            <w:pPr>
              <w:snapToGrid w:val="0"/>
              <w:jc w:val="center"/>
            </w:pPr>
            <w:r>
              <w:t>0.068</w:t>
            </w:r>
          </w:p>
        </w:tc>
      </w:tr>
      <w:tr w:rsidR="003C7F42" w14:paraId="27E411B1" w14:textId="77777777" w:rsidTr="00081DB1">
        <w:tc>
          <w:tcPr>
            <w:tcW w:w="3865" w:type="dxa"/>
          </w:tcPr>
          <w:p w14:paraId="48FB00CF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605AD153" w14:textId="77777777" w:rsidR="003C7F42" w:rsidRDefault="003C7F42" w:rsidP="003C7F42">
            <w:pPr>
              <w:snapToGrid w:val="0"/>
              <w:jc w:val="center"/>
            </w:pPr>
            <w:r>
              <w:t>0.971</w:t>
            </w:r>
          </w:p>
        </w:tc>
        <w:tc>
          <w:tcPr>
            <w:tcW w:w="1530" w:type="dxa"/>
          </w:tcPr>
          <w:p w14:paraId="171D4BF9" w14:textId="77777777" w:rsidR="003C7F42" w:rsidRDefault="003C7F42" w:rsidP="003C7F42">
            <w:pPr>
              <w:snapToGrid w:val="0"/>
              <w:jc w:val="center"/>
            </w:pPr>
            <w:r>
              <w:t>0.961</w:t>
            </w:r>
          </w:p>
        </w:tc>
        <w:tc>
          <w:tcPr>
            <w:tcW w:w="2520" w:type="dxa"/>
          </w:tcPr>
          <w:p w14:paraId="59F85BBC" w14:textId="77777777" w:rsidR="003C7F42" w:rsidRDefault="003C7F42" w:rsidP="003C7F42">
            <w:pPr>
              <w:snapToGrid w:val="0"/>
              <w:jc w:val="center"/>
            </w:pPr>
            <w:r>
              <w:t>0.064</w:t>
            </w:r>
          </w:p>
        </w:tc>
      </w:tr>
      <w:tr w:rsidR="003C7F42" w14:paraId="77B99E99" w14:textId="77777777" w:rsidTr="00081DB1">
        <w:tc>
          <w:tcPr>
            <w:tcW w:w="3865" w:type="dxa"/>
          </w:tcPr>
          <w:p w14:paraId="73877755" w14:textId="21E5FEB7" w:rsidR="003C7F42" w:rsidRDefault="003C7F42" w:rsidP="003C7F42">
            <w:pPr>
              <w:snapToGrid w:val="0"/>
            </w:pPr>
            <w:r>
              <w:t xml:space="preserve">Physical Health one-factor CFA - limited item </w:t>
            </w:r>
            <w:proofErr w:type="spellStart"/>
            <w:r>
              <w:t>set</w:t>
            </w:r>
            <w:r w:rsidR="001C682B" w:rsidRPr="001C682B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14:paraId="2EF9F563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46479408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4306D22B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0ADDDDE9" w14:textId="77777777" w:rsidTr="00081DB1">
        <w:tc>
          <w:tcPr>
            <w:tcW w:w="3865" w:type="dxa"/>
          </w:tcPr>
          <w:p w14:paraId="270651C3" w14:textId="77777777" w:rsidR="003C7F42" w:rsidRDefault="003C7F42" w:rsidP="003C7F42">
            <w:pPr>
              <w:snapToGrid w:val="0"/>
              <w:ind w:left="249"/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387B7B2F" w14:textId="77777777" w:rsidR="003C7F42" w:rsidRDefault="003C7F42" w:rsidP="003C7F42">
            <w:pPr>
              <w:snapToGrid w:val="0"/>
              <w:jc w:val="center"/>
            </w:pPr>
            <w:r>
              <w:t>0.968</w:t>
            </w:r>
          </w:p>
        </w:tc>
        <w:tc>
          <w:tcPr>
            <w:tcW w:w="1530" w:type="dxa"/>
          </w:tcPr>
          <w:p w14:paraId="74318FA4" w14:textId="77777777" w:rsidR="003C7F42" w:rsidRDefault="003C7F42" w:rsidP="003C7F42">
            <w:pPr>
              <w:snapToGrid w:val="0"/>
              <w:jc w:val="center"/>
            </w:pPr>
            <w:r>
              <w:t>0.947</w:t>
            </w:r>
          </w:p>
        </w:tc>
        <w:tc>
          <w:tcPr>
            <w:tcW w:w="2520" w:type="dxa"/>
          </w:tcPr>
          <w:p w14:paraId="2C60710E" w14:textId="77777777" w:rsidR="003C7F42" w:rsidRDefault="003C7F42" w:rsidP="003C7F42">
            <w:pPr>
              <w:snapToGrid w:val="0"/>
              <w:jc w:val="center"/>
            </w:pPr>
            <w:r>
              <w:t>0.069</w:t>
            </w:r>
          </w:p>
        </w:tc>
      </w:tr>
      <w:tr w:rsidR="003C7F42" w14:paraId="1DD5B1C9" w14:textId="77777777" w:rsidTr="00081DB1">
        <w:tc>
          <w:tcPr>
            <w:tcW w:w="3865" w:type="dxa"/>
          </w:tcPr>
          <w:p w14:paraId="7C96F37B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4607AC98" w14:textId="77777777" w:rsidR="003C7F42" w:rsidRDefault="003C7F42" w:rsidP="003C7F42">
            <w:pPr>
              <w:snapToGrid w:val="0"/>
              <w:jc w:val="center"/>
            </w:pPr>
            <w:r>
              <w:t>0.966</w:t>
            </w:r>
          </w:p>
        </w:tc>
        <w:tc>
          <w:tcPr>
            <w:tcW w:w="1530" w:type="dxa"/>
          </w:tcPr>
          <w:p w14:paraId="2F752740" w14:textId="77777777" w:rsidR="003C7F42" w:rsidRDefault="003C7F42" w:rsidP="003C7F42">
            <w:pPr>
              <w:snapToGrid w:val="0"/>
              <w:jc w:val="center"/>
            </w:pPr>
            <w:r>
              <w:t>0.956</w:t>
            </w:r>
          </w:p>
        </w:tc>
        <w:tc>
          <w:tcPr>
            <w:tcW w:w="2520" w:type="dxa"/>
          </w:tcPr>
          <w:p w14:paraId="3C6F8889" w14:textId="77777777" w:rsidR="003C7F42" w:rsidRDefault="003C7F42" w:rsidP="003C7F42">
            <w:pPr>
              <w:snapToGrid w:val="0"/>
              <w:jc w:val="center"/>
            </w:pPr>
            <w:r>
              <w:t>0.063</w:t>
            </w:r>
          </w:p>
        </w:tc>
      </w:tr>
      <w:tr w:rsidR="003C7F42" w14:paraId="31570E2E" w14:textId="77777777" w:rsidTr="00081DB1">
        <w:tc>
          <w:tcPr>
            <w:tcW w:w="3865" w:type="dxa"/>
          </w:tcPr>
          <w:p w14:paraId="2A122079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14747B21" w14:textId="77777777" w:rsidR="003C7F42" w:rsidRDefault="003C7F42" w:rsidP="003C7F42">
            <w:pPr>
              <w:snapToGrid w:val="0"/>
              <w:jc w:val="center"/>
            </w:pPr>
            <w:r>
              <w:t>0.875</w:t>
            </w:r>
          </w:p>
        </w:tc>
        <w:tc>
          <w:tcPr>
            <w:tcW w:w="1530" w:type="dxa"/>
          </w:tcPr>
          <w:p w14:paraId="53A46B2B" w14:textId="77777777" w:rsidR="003C7F42" w:rsidRDefault="003C7F42" w:rsidP="003C7F42">
            <w:pPr>
              <w:snapToGrid w:val="0"/>
              <w:jc w:val="center"/>
            </w:pPr>
            <w:r>
              <w:t>0.866</w:t>
            </w:r>
          </w:p>
        </w:tc>
        <w:tc>
          <w:tcPr>
            <w:tcW w:w="2520" w:type="dxa"/>
          </w:tcPr>
          <w:p w14:paraId="65B023B7" w14:textId="77777777" w:rsidR="003C7F42" w:rsidRDefault="003C7F42" w:rsidP="003C7F42">
            <w:pPr>
              <w:snapToGrid w:val="0"/>
              <w:jc w:val="center"/>
            </w:pPr>
            <w:r>
              <w:t>0.110</w:t>
            </w:r>
          </w:p>
        </w:tc>
      </w:tr>
      <w:tr w:rsidR="003C7F42" w14:paraId="6B1653A6" w14:textId="77777777" w:rsidTr="00081DB1">
        <w:tc>
          <w:tcPr>
            <w:tcW w:w="3865" w:type="dxa"/>
          </w:tcPr>
          <w:p w14:paraId="73C7C75C" w14:textId="2532A15D" w:rsidR="003C7F42" w:rsidRDefault="003C7F42" w:rsidP="003C7F42">
            <w:pPr>
              <w:snapToGrid w:val="0"/>
            </w:pPr>
            <w:r>
              <w:rPr>
                <w:color w:val="000000"/>
              </w:rPr>
              <w:t>Physical Health 2 factor ESEM</w:t>
            </w:r>
          </w:p>
        </w:tc>
        <w:tc>
          <w:tcPr>
            <w:tcW w:w="1350" w:type="dxa"/>
          </w:tcPr>
          <w:p w14:paraId="52380DA8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4B70BBF9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3EE82669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3CB69BB3" w14:textId="77777777" w:rsidTr="00081DB1">
        <w:tc>
          <w:tcPr>
            <w:tcW w:w="3865" w:type="dxa"/>
          </w:tcPr>
          <w:p w14:paraId="5293E869" w14:textId="77777777" w:rsidR="003C7F42" w:rsidRDefault="003C7F42" w:rsidP="003C7F42">
            <w:pPr>
              <w:snapToGrid w:val="0"/>
              <w:ind w:left="249"/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0F47ED92" w14:textId="77777777" w:rsidR="003C7F42" w:rsidRDefault="003C7F42" w:rsidP="003C7F42">
            <w:pPr>
              <w:snapToGrid w:val="0"/>
              <w:jc w:val="center"/>
            </w:pPr>
            <w:r>
              <w:t>0.983</w:t>
            </w:r>
          </w:p>
        </w:tc>
        <w:tc>
          <w:tcPr>
            <w:tcW w:w="1530" w:type="dxa"/>
          </w:tcPr>
          <w:p w14:paraId="5571C351" w14:textId="77777777" w:rsidR="003C7F42" w:rsidRDefault="003C7F42" w:rsidP="003C7F42">
            <w:pPr>
              <w:snapToGrid w:val="0"/>
              <w:jc w:val="center"/>
            </w:pPr>
            <w:r>
              <w:t>0.955</w:t>
            </w:r>
          </w:p>
        </w:tc>
        <w:tc>
          <w:tcPr>
            <w:tcW w:w="2520" w:type="dxa"/>
          </w:tcPr>
          <w:p w14:paraId="085EECFF" w14:textId="77777777" w:rsidR="003C7F42" w:rsidRDefault="003C7F42" w:rsidP="003C7F42">
            <w:pPr>
              <w:snapToGrid w:val="0"/>
              <w:jc w:val="center"/>
            </w:pPr>
            <w:r>
              <w:t>0.060</w:t>
            </w:r>
          </w:p>
        </w:tc>
      </w:tr>
      <w:tr w:rsidR="003C7F42" w14:paraId="29A395BB" w14:textId="77777777" w:rsidTr="00081DB1">
        <w:tc>
          <w:tcPr>
            <w:tcW w:w="3865" w:type="dxa"/>
          </w:tcPr>
          <w:p w14:paraId="447FEA2F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7A47E3D7" w14:textId="77777777" w:rsidR="003C7F42" w:rsidRDefault="003C7F42" w:rsidP="003C7F42">
            <w:pPr>
              <w:snapToGrid w:val="0"/>
              <w:jc w:val="center"/>
            </w:pPr>
            <w:r>
              <w:t>0.983</w:t>
            </w:r>
          </w:p>
        </w:tc>
        <w:tc>
          <w:tcPr>
            <w:tcW w:w="1530" w:type="dxa"/>
          </w:tcPr>
          <w:p w14:paraId="32FC95FC" w14:textId="77777777" w:rsidR="003C7F42" w:rsidRDefault="003C7F42" w:rsidP="003C7F42">
            <w:pPr>
              <w:snapToGrid w:val="0"/>
              <w:jc w:val="center"/>
            </w:pPr>
            <w:r>
              <w:t>0.972</w:t>
            </w:r>
          </w:p>
        </w:tc>
        <w:tc>
          <w:tcPr>
            <w:tcW w:w="2520" w:type="dxa"/>
          </w:tcPr>
          <w:p w14:paraId="1F12A729" w14:textId="77777777" w:rsidR="003C7F42" w:rsidRDefault="003C7F42" w:rsidP="003C7F42">
            <w:pPr>
              <w:snapToGrid w:val="0"/>
              <w:jc w:val="center"/>
            </w:pPr>
            <w:r>
              <w:t>0.047</w:t>
            </w:r>
          </w:p>
        </w:tc>
      </w:tr>
      <w:tr w:rsidR="003C7F42" w14:paraId="31A66008" w14:textId="77777777" w:rsidTr="00081DB1">
        <w:tc>
          <w:tcPr>
            <w:tcW w:w="3865" w:type="dxa"/>
          </w:tcPr>
          <w:p w14:paraId="03B3E581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27782CAE" w14:textId="77777777" w:rsidR="003C7F42" w:rsidRDefault="003C7F42" w:rsidP="003C7F42">
            <w:pPr>
              <w:snapToGrid w:val="0"/>
              <w:jc w:val="center"/>
            </w:pPr>
            <w:r>
              <w:t>0.958</w:t>
            </w:r>
          </w:p>
        </w:tc>
        <w:tc>
          <w:tcPr>
            <w:tcW w:w="1530" w:type="dxa"/>
          </w:tcPr>
          <w:p w14:paraId="4856C622" w14:textId="77777777" w:rsidR="003C7F42" w:rsidRDefault="003C7F42" w:rsidP="003C7F42">
            <w:pPr>
              <w:snapToGrid w:val="0"/>
              <w:jc w:val="center"/>
            </w:pPr>
            <w:r>
              <w:t>0.943</w:t>
            </w:r>
          </w:p>
        </w:tc>
        <w:tc>
          <w:tcPr>
            <w:tcW w:w="2520" w:type="dxa"/>
          </w:tcPr>
          <w:p w14:paraId="43FBE5A9" w14:textId="77777777" w:rsidR="003C7F42" w:rsidRDefault="003C7F42" w:rsidP="003C7F42">
            <w:pPr>
              <w:snapToGrid w:val="0"/>
              <w:jc w:val="center"/>
            </w:pPr>
            <w:r>
              <w:t>0.068</w:t>
            </w:r>
          </w:p>
        </w:tc>
      </w:tr>
      <w:tr w:rsidR="003C7F42" w14:paraId="13F3884F" w14:textId="77777777" w:rsidTr="00081DB1">
        <w:tc>
          <w:tcPr>
            <w:tcW w:w="3865" w:type="dxa"/>
          </w:tcPr>
          <w:p w14:paraId="56BEF25D" w14:textId="77777777" w:rsidR="003C7F42" w:rsidRDefault="003C7F42" w:rsidP="003C7F42">
            <w:pPr>
              <w:snapToGrid w:val="0"/>
              <w:rPr>
                <w:color w:val="000000"/>
              </w:rPr>
            </w:pPr>
            <w:r>
              <w:rPr>
                <w:color w:val="000000"/>
              </w:rPr>
              <w:t>Meaning and Purpose</w:t>
            </w:r>
            <w:r w:rsidRPr="009C6830">
              <w:rPr>
                <w:color w:val="000000"/>
              </w:rPr>
              <w:t xml:space="preserve"> </w:t>
            </w:r>
            <w:r>
              <w:t>one-factor CFA</w:t>
            </w:r>
            <w:r w:rsidRPr="009C6830">
              <w:rPr>
                <w:color w:val="000000"/>
              </w:rPr>
              <w:t xml:space="preserve">    </w:t>
            </w:r>
          </w:p>
        </w:tc>
        <w:tc>
          <w:tcPr>
            <w:tcW w:w="1350" w:type="dxa"/>
          </w:tcPr>
          <w:p w14:paraId="7664C35B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12A777A4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3DA5928A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2B7C79B5" w14:textId="77777777" w:rsidTr="00081DB1">
        <w:tc>
          <w:tcPr>
            <w:tcW w:w="3865" w:type="dxa"/>
          </w:tcPr>
          <w:p w14:paraId="00C0FFD1" w14:textId="77777777" w:rsidR="003C7F42" w:rsidRDefault="003C7F42" w:rsidP="003C7F42">
            <w:pPr>
              <w:snapToGrid w:val="0"/>
              <w:ind w:left="339"/>
              <w:rPr>
                <w:color w:val="000000"/>
              </w:rPr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0722A27C" w14:textId="77777777" w:rsidR="003C7F42" w:rsidRDefault="003C7F42" w:rsidP="003C7F42">
            <w:pPr>
              <w:snapToGrid w:val="0"/>
              <w:jc w:val="center"/>
            </w:pPr>
            <w:r>
              <w:t>0.932</w:t>
            </w:r>
          </w:p>
        </w:tc>
        <w:tc>
          <w:tcPr>
            <w:tcW w:w="1530" w:type="dxa"/>
          </w:tcPr>
          <w:p w14:paraId="56C0334F" w14:textId="77777777" w:rsidR="003C7F42" w:rsidRDefault="003C7F42" w:rsidP="003C7F42">
            <w:pPr>
              <w:snapToGrid w:val="0"/>
              <w:jc w:val="center"/>
            </w:pPr>
            <w:r>
              <w:t>0.899</w:t>
            </w:r>
          </w:p>
        </w:tc>
        <w:tc>
          <w:tcPr>
            <w:tcW w:w="2520" w:type="dxa"/>
          </w:tcPr>
          <w:p w14:paraId="267D2EE3" w14:textId="77777777" w:rsidR="003C7F42" w:rsidRDefault="003C7F42" w:rsidP="003C7F42">
            <w:pPr>
              <w:snapToGrid w:val="0"/>
              <w:jc w:val="center"/>
            </w:pPr>
            <w:r>
              <w:t>0.109</w:t>
            </w:r>
          </w:p>
        </w:tc>
      </w:tr>
      <w:tr w:rsidR="003C7F42" w14:paraId="51CFC16E" w14:textId="77777777" w:rsidTr="00081DB1">
        <w:tc>
          <w:tcPr>
            <w:tcW w:w="3865" w:type="dxa"/>
          </w:tcPr>
          <w:p w14:paraId="6155D3EB" w14:textId="77777777" w:rsidR="003C7F42" w:rsidRDefault="003C7F42" w:rsidP="003C7F42">
            <w:pPr>
              <w:snapToGrid w:val="0"/>
              <w:ind w:left="339"/>
              <w:rPr>
                <w:color w:val="000000"/>
              </w:rPr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34AFBCEE" w14:textId="77777777" w:rsidR="003C7F42" w:rsidRDefault="003C7F42" w:rsidP="003C7F42">
            <w:pPr>
              <w:snapToGrid w:val="0"/>
              <w:jc w:val="center"/>
            </w:pPr>
            <w:r>
              <w:t>0.929</w:t>
            </w:r>
          </w:p>
        </w:tc>
        <w:tc>
          <w:tcPr>
            <w:tcW w:w="1530" w:type="dxa"/>
          </w:tcPr>
          <w:p w14:paraId="54EFD924" w14:textId="77777777" w:rsidR="003C7F42" w:rsidRDefault="003C7F42" w:rsidP="003C7F42">
            <w:pPr>
              <w:snapToGrid w:val="0"/>
              <w:jc w:val="center"/>
            </w:pPr>
            <w:r>
              <w:t>0.913</w:t>
            </w:r>
          </w:p>
        </w:tc>
        <w:tc>
          <w:tcPr>
            <w:tcW w:w="2520" w:type="dxa"/>
          </w:tcPr>
          <w:p w14:paraId="106A1C63" w14:textId="77777777" w:rsidR="003C7F42" w:rsidRDefault="003C7F42" w:rsidP="003C7F42">
            <w:pPr>
              <w:snapToGrid w:val="0"/>
              <w:jc w:val="center"/>
            </w:pPr>
            <w:r>
              <w:t>0.101</w:t>
            </w:r>
          </w:p>
        </w:tc>
      </w:tr>
      <w:tr w:rsidR="003C7F42" w14:paraId="679DBBA5" w14:textId="77777777" w:rsidTr="00081DB1">
        <w:tc>
          <w:tcPr>
            <w:tcW w:w="3865" w:type="dxa"/>
          </w:tcPr>
          <w:p w14:paraId="2A3C6D08" w14:textId="77777777" w:rsidR="003C7F42" w:rsidRDefault="003C7F42" w:rsidP="003C7F42">
            <w:pPr>
              <w:snapToGrid w:val="0"/>
              <w:ind w:left="339"/>
              <w:rPr>
                <w:color w:val="000000"/>
              </w:rPr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6B2F9E1A" w14:textId="77777777" w:rsidR="003C7F42" w:rsidRDefault="003C7F42" w:rsidP="003C7F42">
            <w:pPr>
              <w:snapToGrid w:val="0"/>
              <w:jc w:val="center"/>
            </w:pPr>
            <w:r>
              <w:t>0.921</w:t>
            </w:r>
          </w:p>
        </w:tc>
        <w:tc>
          <w:tcPr>
            <w:tcW w:w="1530" w:type="dxa"/>
          </w:tcPr>
          <w:p w14:paraId="1CD12F41" w14:textId="77777777" w:rsidR="003C7F42" w:rsidRDefault="003C7F42" w:rsidP="003C7F42">
            <w:pPr>
              <w:snapToGrid w:val="0"/>
              <w:jc w:val="center"/>
            </w:pPr>
            <w:r>
              <w:t>0.917</w:t>
            </w:r>
          </w:p>
        </w:tc>
        <w:tc>
          <w:tcPr>
            <w:tcW w:w="2520" w:type="dxa"/>
          </w:tcPr>
          <w:p w14:paraId="200E81FE" w14:textId="77777777" w:rsidR="003C7F42" w:rsidRDefault="003C7F42" w:rsidP="003C7F42">
            <w:pPr>
              <w:snapToGrid w:val="0"/>
              <w:jc w:val="center"/>
            </w:pPr>
            <w:r>
              <w:t>0.099</w:t>
            </w:r>
          </w:p>
        </w:tc>
      </w:tr>
      <w:tr w:rsidR="003C7F42" w14:paraId="163E9A2B" w14:textId="77777777" w:rsidTr="00081DB1">
        <w:tc>
          <w:tcPr>
            <w:tcW w:w="3865" w:type="dxa"/>
          </w:tcPr>
          <w:p w14:paraId="2934A8FF" w14:textId="5CB9465A" w:rsidR="003C7F42" w:rsidRDefault="003C7F42" w:rsidP="003C7F42">
            <w:pPr>
              <w:snapToGrid w:val="0"/>
            </w:pPr>
            <w:r>
              <w:rPr>
                <w:color w:val="000000"/>
              </w:rPr>
              <w:t>Meaning and Purpose</w:t>
            </w:r>
            <w:r w:rsidRPr="009C683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 factor ESEM</w:t>
            </w:r>
          </w:p>
        </w:tc>
        <w:tc>
          <w:tcPr>
            <w:tcW w:w="1350" w:type="dxa"/>
          </w:tcPr>
          <w:p w14:paraId="6444025F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201BD825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673FD0EA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1528B4AF" w14:textId="77777777" w:rsidTr="00081DB1">
        <w:tc>
          <w:tcPr>
            <w:tcW w:w="3865" w:type="dxa"/>
          </w:tcPr>
          <w:p w14:paraId="7AAD3271" w14:textId="77777777" w:rsidR="003C7F42" w:rsidRDefault="003C7F42" w:rsidP="003C7F42">
            <w:pPr>
              <w:snapToGrid w:val="0"/>
              <w:ind w:left="249"/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61751C8C" w14:textId="77777777" w:rsidR="003C7F42" w:rsidRDefault="003C7F42" w:rsidP="003C7F42">
            <w:pPr>
              <w:snapToGrid w:val="0"/>
              <w:jc w:val="center"/>
            </w:pPr>
            <w:r>
              <w:t>0.973</w:t>
            </w:r>
          </w:p>
        </w:tc>
        <w:tc>
          <w:tcPr>
            <w:tcW w:w="1530" w:type="dxa"/>
          </w:tcPr>
          <w:p w14:paraId="64D51EAB" w14:textId="77777777" w:rsidR="003C7F42" w:rsidRDefault="003C7F42" w:rsidP="003C7F42">
            <w:pPr>
              <w:snapToGrid w:val="0"/>
              <w:jc w:val="center"/>
            </w:pPr>
            <w:r>
              <w:t>0.929</w:t>
            </w:r>
          </w:p>
        </w:tc>
        <w:tc>
          <w:tcPr>
            <w:tcW w:w="2520" w:type="dxa"/>
          </w:tcPr>
          <w:p w14:paraId="5F0670F8" w14:textId="77777777" w:rsidR="003C7F42" w:rsidRDefault="003C7F42" w:rsidP="003C7F42">
            <w:pPr>
              <w:snapToGrid w:val="0"/>
              <w:jc w:val="center"/>
            </w:pPr>
            <w:r>
              <w:t>0.091</w:t>
            </w:r>
          </w:p>
        </w:tc>
      </w:tr>
      <w:tr w:rsidR="003C7F42" w14:paraId="279EAA55" w14:textId="77777777" w:rsidTr="00081DB1">
        <w:tc>
          <w:tcPr>
            <w:tcW w:w="3865" w:type="dxa"/>
          </w:tcPr>
          <w:p w14:paraId="55A86834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38B2696F" w14:textId="77777777" w:rsidR="003C7F42" w:rsidRDefault="003C7F42" w:rsidP="003C7F42">
            <w:pPr>
              <w:snapToGrid w:val="0"/>
              <w:jc w:val="center"/>
            </w:pPr>
            <w:r>
              <w:t>0.974</w:t>
            </w:r>
          </w:p>
        </w:tc>
        <w:tc>
          <w:tcPr>
            <w:tcW w:w="1530" w:type="dxa"/>
          </w:tcPr>
          <w:p w14:paraId="2F83994C" w14:textId="77777777" w:rsidR="003C7F42" w:rsidRDefault="003C7F42" w:rsidP="003C7F42">
            <w:pPr>
              <w:snapToGrid w:val="0"/>
              <w:jc w:val="center"/>
            </w:pPr>
            <w:r>
              <w:t>0.957</w:t>
            </w:r>
          </w:p>
        </w:tc>
        <w:tc>
          <w:tcPr>
            <w:tcW w:w="2520" w:type="dxa"/>
          </w:tcPr>
          <w:p w14:paraId="669CC782" w14:textId="77777777" w:rsidR="003C7F42" w:rsidRDefault="003C7F42" w:rsidP="003C7F42">
            <w:pPr>
              <w:snapToGrid w:val="0"/>
              <w:jc w:val="center"/>
            </w:pPr>
            <w:r>
              <w:t>0.071</w:t>
            </w:r>
          </w:p>
        </w:tc>
      </w:tr>
      <w:tr w:rsidR="003C7F42" w14:paraId="640A6EEC" w14:textId="77777777" w:rsidTr="00081DB1">
        <w:tc>
          <w:tcPr>
            <w:tcW w:w="3865" w:type="dxa"/>
          </w:tcPr>
          <w:p w14:paraId="0CF94C22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52EA723E" w14:textId="77777777" w:rsidR="003C7F42" w:rsidRDefault="003C7F42" w:rsidP="003C7F42">
            <w:pPr>
              <w:snapToGrid w:val="0"/>
              <w:jc w:val="center"/>
            </w:pPr>
            <w:r>
              <w:t>0.970</w:t>
            </w:r>
          </w:p>
        </w:tc>
        <w:tc>
          <w:tcPr>
            <w:tcW w:w="1530" w:type="dxa"/>
          </w:tcPr>
          <w:p w14:paraId="072D8FB7" w14:textId="77777777" w:rsidR="003C7F42" w:rsidRDefault="003C7F42" w:rsidP="003C7F42">
            <w:pPr>
              <w:snapToGrid w:val="0"/>
              <w:jc w:val="center"/>
            </w:pPr>
            <w:r>
              <w:t>0.959</w:t>
            </w:r>
          </w:p>
        </w:tc>
        <w:tc>
          <w:tcPr>
            <w:tcW w:w="2520" w:type="dxa"/>
          </w:tcPr>
          <w:p w14:paraId="79EF1520" w14:textId="77777777" w:rsidR="003C7F42" w:rsidRDefault="003C7F42" w:rsidP="003C7F42">
            <w:pPr>
              <w:snapToGrid w:val="0"/>
              <w:jc w:val="center"/>
            </w:pPr>
            <w:r>
              <w:t>0.069</w:t>
            </w:r>
          </w:p>
        </w:tc>
      </w:tr>
      <w:tr w:rsidR="003C7F42" w14:paraId="3D6641AC" w14:textId="77777777" w:rsidTr="00081DB1">
        <w:tc>
          <w:tcPr>
            <w:tcW w:w="3865" w:type="dxa"/>
          </w:tcPr>
          <w:p w14:paraId="7F4E4F23" w14:textId="77777777" w:rsidR="003C7F42" w:rsidRDefault="003C7F42" w:rsidP="003C7F42">
            <w:pPr>
              <w:snapToGrid w:val="0"/>
            </w:pPr>
            <w:r>
              <w:rPr>
                <w:color w:val="000000"/>
              </w:rPr>
              <w:t>Character Strengths</w:t>
            </w:r>
            <w:r w:rsidRPr="009C6830">
              <w:rPr>
                <w:color w:val="000000"/>
              </w:rPr>
              <w:t xml:space="preserve">      </w:t>
            </w:r>
          </w:p>
        </w:tc>
        <w:tc>
          <w:tcPr>
            <w:tcW w:w="1350" w:type="dxa"/>
          </w:tcPr>
          <w:p w14:paraId="7A3EF822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5CC22B75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200A1221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72C4CC6F" w14:textId="77777777" w:rsidTr="00081DB1">
        <w:tc>
          <w:tcPr>
            <w:tcW w:w="3865" w:type="dxa"/>
          </w:tcPr>
          <w:p w14:paraId="16F23A7B" w14:textId="77777777" w:rsidR="003C7F42" w:rsidRDefault="003C7F42" w:rsidP="003C7F42">
            <w:pPr>
              <w:snapToGrid w:val="0"/>
              <w:ind w:left="249"/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65BA2FBD" w14:textId="77777777" w:rsidR="003C7F42" w:rsidRDefault="003C7F42" w:rsidP="003C7F42">
            <w:pPr>
              <w:snapToGrid w:val="0"/>
              <w:jc w:val="center"/>
            </w:pPr>
            <w:r>
              <w:t>0.962</w:t>
            </w:r>
          </w:p>
        </w:tc>
        <w:tc>
          <w:tcPr>
            <w:tcW w:w="1530" w:type="dxa"/>
          </w:tcPr>
          <w:p w14:paraId="32C64233" w14:textId="77777777" w:rsidR="003C7F42" w:rsidRDefault="003C7F42" w:rsidP="003C7F42">
            <w:pPr>
              <w:snapToGrid w:val="0"/>
              <w:jc w:val="center"/>
            </w:pPr>
            <w:r>
              <w:t>0.942</w:t>
            </w:r>
          </w:p>
        </w:tc>
        <w:tc>
          <w:tcPr>
            <w:tcW w:w="2520" w:type="dxa"/>
          </w:tcPr>
          <w:p w14:paraId="7AE65E83" w14:textId="77777777" w:rsidR="003C7F42" w:rsidRDefault="003C7F42" w:rsidP="003C7F42">
            <w:pPr>
              <w:snapToGrid w:val="0"/>
              <w:jc w:val="center"/>
            </w:pPr>
            <w:r>
              <w:t>0.069</w:t>
            </w:r>
          </w:p>
        </w:tc>
      </w:tr>
      <w:tr w:rsidR="003C7F42" w14:paraId="0D62B3E1" w14:textId="77777777" w:rsidTr="00081DB1">
        <w:tc>
          <w:tcPr>
            <w:tcW w:w="3865" w:type="dxa"/>
          </w:tcPr>
          <w:p w14:paraId="02E3C07B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765BCF6D" w14:textId="77777777" w:rsidR="003C7F42" w:rsidRDefault="003C7F42" w:rsidP="003C7F42">
            <w:pPr>
              <w:snapToGrid w:val="0"/>
              <w:jc w:val="center"/>
            </w:pPr>
            <w:r>
              <w:t>0.959</w:t>
            </w:r>
          </w:p>
        </w:tc>
        <w:tc>
          <w:tcPr>
            <w:tcW w:w="1530" w:type="dxa"/>
          </w:tcPr>
          <w:p w14:paraId="3B3170E7" w14:textId="77777777" w:rsidR="003C7F42" w:rsidRDefault="003C7F42" w:rsidP="003C7F42">
            <w:pPr>
              <w:snapToGrid w:val="0"/>
              <w:jc w:val="center"/>
            </w:pPr>
            <w:r>
              <w:t>0.949</w:t>
            </w:r>
          </w:p>
        </w:tc>
        <w:tc>
          <w:tcPr>
            <w:tcW w:w="2520" w:type="dxa"/>
          </w:tcPr>
          <w:p w14:paraId="72C51279" w14:textId="77777777" w:rsidR="003C7F42" w:rsidRDefault="003C7F42" w:rsidP="003C7F42">
            <w:pPr>
              <w:snapToGrid w:val="0"/>
              <w:jc w:val="center"/>
            </w:pPr>
            <w:r>
              <w:t>0.065</w:t>
            </w:r>
          </w:p>
        </w:tc>
      </w:tr>
      <w:tr w:rsidR="003C7F42" w14:paraId="53680D10" w14:textId="77777777" w:rsidTr="00081DB1">
        <w:tc>
          <w:tcPr>
            <w:tcW w:w="3865" w:type="dxa"/>
          </w:tcPr>
          <w:p w14:paraId="1E9B8566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4F59588B" w14:textId="77777777" w:rsidR="003C7F42" w:rsidRDefault="003C7F42" w:rsidP="003C7F42">
            <w:pPr>
              <w:snapToGrid w:val="0"/>
              <w:jc w:val="center"/>
            </w:pPr>
            <w:r>
              <w:t>0.948</w:t>
            </w:r>
          </w:p>
        </w:tc>
        <w:tc>
          <w:tcPr>
            <w:tcW w:w="1530" w:type="dxa"/>
          </w:tcPr>
          <w:p w14:paraId="31A6B912" w14:textId="77777777" w:rsidR="003C7F42" w:rsidRDefault="003C7F42" w:rsidP="003C7F42">
            <w:pPr>
              <w:snapToGrid w:val="0"/>
              <w:jc w:val="center"/>
            </w:pPr>
            <w:r>
              <w:t>0.946</w:t>
            </w:r>
          </w:p>
        </w:tc>
        <w:tc>
          <w:tcPr>
            <w:tcW w:w="2520" w:type="dxa"/>
          </w:tcPr>
          <w:p w14:paraId="6416A295" w14:textId="77777777" w:rsidR="003C7F42" w:rsidRDefault="003C7F42" w:rsidP="003C7F42">
            <w:pPr>
              <w:snapToGrid w:val="0"/>
              <w:jc w:val="center"/>
            </w:pPr>
            <w:r>
              <w:t>0.067</w:t>
            </w:r>
          </w:p>
        </w:tc>
      </w:tr>
      <w:tr w:rsidR="003C7F42" w14:paraId="183F3B3D" w14:textId="77777777" w:rsidTr="00081DB1">
        <w:tc>
          <w:tcPr>
            <w:tcW w:w="3865" w:type="dxa"/>
          </w:tcPr>
          <w:p w14:paraId="59C9FDF8" w14:textId="01F41C54" w:rsidR="003C7F42" w:rsidRDefault="003C7F42" w:rsidP="003C7F42">
            <w:pPr>
              <w:snapToGrid w:val="0"/>
            </w:pPr>
            <w:r>
              <w:rPr>
                <w:color w:val="000000"/>
              </w:rPr>
              <w:t>Social Connectedness</w:t>
            </w:r>
            <w:r>
              <w:t xml:space="preserve"> one-factor CFA</w:t>
            </w:r>
            <w:r>
              <w:rPr>
                <w:color w:val="000000"/>
              </w:rPr>
              <w:t xml:space="preserve"> +cov</w:t>
            </w:r>
            <w:r w:rsidR="001C682B">
              <w:rPr>
                <w:color w:val="000000"/>
              </w:rPr>
              <w:t>ariance</w:t>
            </w:r>
            <w:r>
              <w:rPr>
                <w:color w:val="000000"/>
              </w:rPr>
              <w:t xml:space="preserve"> between the error </w:t>
            </w:r>
            <w:proofErr w:type="spellStart"/>
            <w:r>
              <w:rPr>
                <w:color w:val="000000"/>
              </w:rPr>
              <w:t>terms</w:t>
            </w:r>
            <w:r w:rsidR="001C682B" w:rsidRPr="001C682B">
              <w:rPr>
                <w:color w:val="000000"/>
                <w:vertAlign w:val="superscript"/>
              </w:rPr>
              <w:t>c</w:t>
            </w:r>
            <w:proofErr w:type="spellEnd"/>
            <w:r w:rsidRPr="009C6830">
              <w:rPr>
                <w:color w:val="000000"/>
              </w:rPr>
              <w:t xml:space="preserve">  </w:t>
            </w:r>
          </w:p>
        </w:tc>
        <w:tc>
          <w:tcPr>
            <w:tcW w:w="1350" w:type="dxa"/>
          </w:tcPr>
          <w:p w14:paraId="35210729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4F1C713B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1130CD43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3EC57BEB" w14:textId="77777777" w:rsidTr="00081DB1">
        <w:tc>
          <w:tcPr>
            <w:tcW w:w="3865" w:type="dxa"/>
          </w:tcPr>
          <w:p w14:paraId="4CD059F8" w14:textId="77777777" w:rsidR="003C7F42" w:rsidRDefault="003C7F42" w:rsidP="003C7F42">
            <w:pPr>
              <w:snapToGrid w:val="0"/>
              <w:ind w:left="249"/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70184B85" w14:textId="77777777" w:rsidR="003C7F42" w:rsidRDefault="003C7F42" w:rsidP="003C7F42">
            <w:pPr>
              <w:snapToGrid w:val="0"/>
              <w:jc w:val="center"/>
            </w:pPr>
            <w:r>
              <w:t>0.970</w:t>
            </w:r>
          </w:p>
        </w:tc>
        <w:tc>
          <w:tcPr>
            <w:tcW w:w="1530" w:type="dxa"/>
          </w:tcPr>
          <w:p w14:paraId="6F1611A5" w14:textId="77777777" w:rsidR="003C7F42" w:rsidRDefault="003C7F42" w:rsidP="003C7F42">
            <w:pPr>
              <w:snapToGrid w:val="0"/>
              <w:jc w:val="center"/>
            </w:pPr>
            <w:r>
              <w:t>0.952</w:t>
            </w:r>
          </w:p>
        </w:tc>
        <w:tc>
          <w:tcPr>
            <w:tcW w:w="2520" w:type="dxa"/>
          </w:tcPr>
          <w:p w14:paraId="3CAFC92C" w14:textId="77777777" w:rsidR="003C7F42" w:rsidRDefault="003C7F42" w:rsidP="003C7F42">
            <w:pPr>
              <w:snapToGrid w:val="0"/>
              <w:jc w:val="center"/>
            </w:pPr>
            <w:r>
              <w:t>0.076</w:t>
            </w:r>
          </w:p>
        </w:tc>
      </w:tr>
      <w:tr w:rsidR="003C7F42" w14:paraId="0F01AFFC" w14:textId="77777777" w:rsidTr="00081DB1">
        <w:tc>
          <w:tcPr>
            <w:tcW w:w="3865" w:type="dxa"/>
          </w:tcPr>
          <w:p w14:paraId="392FC588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78B9C01B" w14:textId="77777777" w:rsidR="003C7F42" w:rsidRDefault="003C7F42" w:rsidP="003C7F42">
            <w:pPr>
              <w:snapToGrid w:val="0"/>
              <w:jc w:val="center"/>
            </w:pPr>
            <w:r>
              <w:t>0.968</w:t>
            </w:r>
          </w:p>
        </w:tc>
        <w:tc>
          <w:tcPr>
            <w:tcW w:w="1530" w:type="dxa"/>
          </w:tcPr>
          <w:p w14:paraId="090BB383" w14:textId="77777777" w:rsidR="003C7F42" w:rsidRDefault="003C7F42" w:rsidP="003C7F42">
            <w:pPr>
              <w:snapToGrid w:val="0"/>
              <w:jc w:val="center"/>
            </w:pPr>
            <w:r>
              <w:t>0.958</w:t>
            </w:r>
          </w:p>
        </w:tc>
        <w:tc>
          <w:tcPr>
            <w:tcW w:w="2520" w:type="dxa"/>
          </w:tcPr>
          <w:p w14:paraId="20F26B0E" w14:textId="77777777" w:rsidR="003C7F42" w:rsidRDefault="003C7F42" w:rsidP="003C7F42">
            <w:pPr>
              <w:snapToGrid w:val="0"/>
              <w:jc w:val="center"/>
            </w:pPr>
            <w:r>
              <w:t>0.071</w:t>
            </w:r>
          </w:p>
        </w:tc>
      </w:tr>
      <w:tr w:rsidR="003C7F42" w14:paraId="5756F4CC" w14:textId="77777777" w:rsidTr="00081DB1">
        <w:tc>
          <w:tcPr>
            <w:tcW w:w="3865" w:type="dxa"/>
          </w:tcPr>
          <w:p w14:paraId="4EC91D5B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1477F87D" w14:textId="77777777" w:rsidR="003C7F42" w:rsidRDefault="003C7F42" w:rsidP="003C7F42">
            <w:pPr>
              <w:snapToGrid w:val="0"/>
              <w:jc w:val="center"/>
            </w:pPr>
            <w:r>
              <w:t>0.963</w:t>
            </w:r>
          </w:p>
        </w:tc>
        <w:tc>
          <w:tcPr>
            <w:tcW w:w="1530" w:type="dxa"/>
          </w:tcPr>
          <w:p w14:paraId="59849160" w14:textId="77777777" w:rsidR="003C7F42" w:rsidRDefault="003C7F42" w:rsidP="003C7F42">
            <w:pPr>
              <w:snapToGrid w:val="0"/>
              <w:jc w:val="center"/>
            </w:pPr>
            <w:r>
              <w:t>0.959</w:t>
            </w:r>
          </w:p>
        </w:tc>
        <w:tc>
          <w:tcPr>
            <w:tcW w:w="2520" w:type="dxa"/>
          </w:tcPr>
          <w:p w14:paraId="4DC9F208" w14:textId="77777777" w:rsidR="003C7F42" w:rsidRDefault="003C7F42" w:rsidP="003C7F42">
            <w:pPr>
              <w:snapToGrid w:val="0"/>
              <w:jc w:val="center"/>
            </w:pPr>
            <w:r>
              <w:t>0.070</w:t>
            </w:r>
          </w:p>
        </w:tc>
      </w:tr>
      <w:tr w:rsidR="003C7F42" w14:paraId="7081DC55" w14:textId="77777777" w:rsidTr="00081DB1">
        <w:tc>
          <w:tcPr>
            <w:tcW w:w="3865" w:type="dxa"/>
          </w:tcPr>
          <w:p w14:paraId="3DFA126C" w14:textId="0CEF6D87" w:rsidR="003C7F42" w:rsidRDefault="003C7F42" w:rsidP="003C7F42">
            <w:pPr>
              <w:snapToGrid w:val="0"/>
            </w:pPr>
            <w:r>
              <w:rPr>
                <w:color w:val="000000"/>
              </w:rPr>
              <w:t>Social Connectedness 2 factor ESEM</w:t>
            </w:r>
          </w:p>
        </w:tc>
        <w:tc>
          <w:tcPr>
            <w:tcW w:w="1350" w:type="dxa"/>
          </w:tcPr>
          <w:p w14:paraId="3DA18AAF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7952200E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5EA4BA09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131D04ED" w14:textId="77777777" w:rsidTr="00081DB1">
        <w:tc>
          <w:tcPr>
            <w:tcW w:w="3865" w:type="dxa"/>
          </w:tcPr>
          <w:p w14:paraId="40EEACC1" w14:textId="77777777" w:rsidR="003C7F42" w:rsidRDefault="003C7F42" w:rsidP="003C7F42">
            <w:pPr>
              <w:snapToGrid w:val="0"/>
              <w:ind w:left="249"/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1F6635F7" w14:textId="77777777" w:rsidR="003C7F42" w:rsidRDefault="003C7F42" w:rsidP="003C7F42">
            <w:pPr>
              <w:snapToGrid w:val="0"/>
              <w:jc w:val="center"/>
            </w:pPr>
            <w:r>
              <w:t>0.988</w:t>
            </w:r>
          </w:p>
        </w:tc>
        <w:tc>
          <w:tcPr>
            <w:tcW w:w="1530" w:type="dxa"/>
          </w:tcPr>
          <w:p w14:paraId="2F311402" w14:textId="77777777" w:rsidR="003C7F42" w:rsidRDefault="003C7F42" w:rsidP="003C7F42">
            <w:pPr>
              <w:snapToGrid w:val="0"/>
              <w:jc w:val="center"/>
            </w:pPr>
            <w:r>
              <w:t>0.970</w:t>
            </w:r>
          </w:p>
        </w:tc>
        <w:tc>
          <w:tcPr>
            <w:tcW w:w="2520" w:type="dxa"/>
          </w:tcPr>
          <w:p w14:paraId="08D94AF3" w14:textId="77777777" w:rsidR="003C7F42" w:rsidRDefault="003C7F42" w:rsidP="003C7F42">
            <w:pPr>
              <w:snapToGrid w:val="0"/>
              <w:jc w:val="center"/>
            </w:pPr>
            <w:r>
              <w:t>0.060</w:t>
            </w:r>
          </w:p>
        </w:tc>
      </w:tr>
      <w:tr w:rsidR="003C7F42" w14:paraId="34C47F3A" w14:textId="77777777" w:rsidTr="00081DB1">
        <w:tc>
          <w:tcPr>
            <w:tcW w:w="3865" w:type="dxa"/>
          </w:tcPr>
          <w:p w14:paraId="5B52B7DC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0F6462DE" w14:textId="77777777" w:rsidR="003C7F42" w:rsidRDefault="003C7F42" w:rsidP="003C7F42">
            <w:pPr>
              <w:snapToGrid w:val="0"/>
              <w:jc w:val="center"/>
            </w:pPr>
            <w:r>
              <w:t>0.986</w:t>
            </w:r>
          </w:p>
        </w:tc>
        <w:tc>
          <w:tcPr>
            <w:tcW w:w="1530" w:type="dxa"/>
          </w:tcPr>
          <w:p w14:paraId="1931A05D" w14:textId="77777777" w:rsidR="003C7F42" w:rsidRDefault="003C7F42" w:rsidP="003C7F42">
            <w:pPr>
              <w:snapToGrid w:val="0"/>
              <w:jc w:val="center"/>
            </w:pPr>
            <w:r>
              <w:t>0.978</w:t>
            </w:r>
          </w:p>
        </w:tc>
        <w:tc>
          <w:tcPr>
            <w:tcW w:w="2520" w:type="dxa"/>
          </w:tcPr>
          <w:p w14:paraId="1FE1CEBA" w14:textId="77777777" w:rsidR="003C7F42" w:rsidRDefault="003C7F42" w:rsidP="003C7F42">
            <w:pPr>
              <w:snapToGrid w:val="0"/>
              <w:jc w:val="center"/>
            </w:pPr>
            <w:r>
              <w:t>0.052</w:t>
            </w:r>
          </w:p>
        </w:tc>
      </w:tr>
      <w:tr w:rsidR="003C7F42" w14:paraId="0B01CB51" w14:textId="77777777" w:rsidTr="00081DB1">
        <w:tc>
          <w:tcPr>
            <w:tcW w:w="3865" w:type="dxa"/>
          </w:tcPr>
          <w:p w14:paraId="71519CC0" w14:textId="77777777" w:rsidR="003C7F42" w:rsidRDefault="003C7F42" w:rsidP="003C7F42">
            <w:pPr>
              <w:snapToGrid w:val="0"/>
              <w:ind w:left="249"/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62F752EE" w14:textId="77777777" w:rsidR="003C7F42" w:rsidRDefault="003C7F42" w:rsidP="003C7F42">
            <w:pPr>
              <w:snapToGrid w:val="0"/>
              <w:jc w:val="center"/>
            </w:pPr>
            <w:r>
              <w:t>0.983</w:t>
            </w:r>
          </w:p>
        </w:tc>
        <w:tc>
          <w:tcPr>
            <w:tcW w:w="1530" w:type="dxa"/>
          </w:tcPr>
          <w:p w14:paraId="453564EE" w14:textId="77777777" w:rsidR="003C7F42" w:rsidRDefault="003C7F42" w:rsidP="003C7F42">
            <w:pPr>
              <w:snapToGrid w:val="0"/>
              <w:jc w:val="center"/>
            </w:pPr>
            <w:r>
              <w:t>0.977</w:t>
            </w:r>
          </w:p>
        </w:tc>
        <w:tc>
          <w:tcPr>
            <w:tcW w:w="2520" w:type="dxa"/>
          </w:tcPr>
          <w:p w14:paraId="2C6DCA97" w14:textId="77777777" w:rsidR="003C7F42" w:rsidRDefault="003C7F42" w:rsidP="003C7F42">
            <w:pPr>
              <w:snapToGrid w:val="0"/>
              <w:jc w:val="center"/>
            </w:pPr>
            <w:r>
              <w:t>0.053</w:t>
            </w:r>
          </w:p>
        </w:tc>
      </w:tr>
      <w:tr w:rsidR="003C7F42" w14:paraId="02775B81" w14:textId="77777777" w:rsidTr="00081DB1">
        <w:tc>
          <w:tcPr>
            <w:tcW w:w="3865" w:type="dxa"/>
          </w:tcPr>
          <w:p w14:paraId="5EE18857" w14:textId="13C12D2A" w:rsidR="003C7F42" w:rsidRPr="007B5925" w:rsidRDefault="003C7F42" w:rsidP="003C7F42">
            <w:pPr>
              <w:snapToGrid w:val="0"/>
              <w:rPr>
                <w:i/>
              </w:rPr>
            </w:pPr>
            <w:r>
              <w:rPr>
                <w:color w:val="000000"/>
              </w:rPr>
              <w:lastRenderedPageBreak/>
              <w:t xml:space="preserve">Financial Security </w:t>
            </w:r>
            <w:r>
              <w:t xml:space="preserve">one-factor </w:t>
            </w:r>
            <w:proofErr w:type="spellStart"/>
            <w:r>
              <w:t>CFA</w:t>
            </w:r>
            <w:r>
              <w:rPr>
                <w:color w:val="000000"/>
              </w:rPr>
              <w:t>+cov</w:t>
            </w:r>
            <w:r w:rsidR="001C682B">
              <w:rPr>
                <w:color w:val="000000"/>
              </w:rPr>
              <w:t>ariance</w:t>
            </w:r>
            <w:proofErr w:type="spellEnd"/>
            <w:r>
              <w:rPr>
                <w:color w:val="000000"/>
              </w:rPr>
              <w:t xml:space="preserve"> between the error </w:t>
            </w:r>
            <w:proofErr w:type="spellStart"/>
            <w:r>
              <w:rPr>
                <w:color w:val="000000"/>
              </w:rPr>
              <w:t>terms</w:t>
            </w:r>
            <w:r w:rsidR="001C682B" w:rsidRPr="001C682B">
              <w:rPr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</w:tcPr>
          <w:p w14:paraId="0D384800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432EEC09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7A21EC68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31BDC7AB" w14:textId="77777777" w:rsidTr="00081DB1">
        <w:tc>
          <w:tcPr>
            <w:tcW w:w="3865" w:type="dxa"/>
          </w:tcPr>
          <w:p w14:paraId="37FE11F2" w14:textId="77777777" w:rsidR="003C7F42" w:rsidRPr="007B5925" w:rsidRDefault="003C7F42" w:rsidP="003C7F42">
            <w:pPr>
              <w:snapToGrid w:val="0"/>
              <w:ind w:left="249"/>
              <w:rPr>
                <w:i/>
              </w:rPr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29033F98" w14:textId="77777777" w:rsidR="003C7F42" w:rsidRDefault="003C7F42" w:rsidP="003C7F42">
            <w:pPr>
              <w:snapToGrid w:val="0"/>
              <w:jc w:val="center"/>
            </w:pPr>
            <w:r>
              <w:t>0.964</w:t>
            </w:r>
          </w:p>
        </w:tc>
        <w:tc>
          <w:tcPr>
            <w:tcW w:w="1530" w:type="dxa"/>
          </w:tcPr>
          <w:p w14:paraId="7CAB6A0E" w14:textId="77777777" w:rsidR="003C7F42" w:rsidRDefault="003C7F42" w:rsidP="003C7F42">
            <w:pPr>
              <w:snapToGrid w:val="0"/>
              <w:jc w:val="center"/>
            </w:pPr>
            <w:r>
              <w:t>0.933</w:t>
            </w:r>
          </w:p>
        </w:tc>
        <w:tc>
          <w:tcPr>
            <w:tcW w:w="2520" w:type="dxa"/>
          </w:tcPr>
          <w:p w14:paraId="571091FF" w14:textId="77777777" w:rsidR="003C7F42" w:rsidRDefault="003C7F42" w:rsidP="003C7F42">
            <w:pPr>
              <w:snapToGrid w:val="0"/>
              <w:jc w:val="center"/>
            </w:pPr>
            <w:r>
              <w:t>0.109</w:t>
            </w:r>
          </w:p>
        </w:tc>
      </w:tr>
      <w:tr w:rsidR="003C7F42" w14:paraId="7A698239" w14:textId="77777777" w:rsidTr="00081DB1">
        <w:tc>
          <w:tcPr>
            <w:tcW w:w="3865" w:type="dxa"/>
          </w:tcPr>
          <w:p w14:paraId="58A1B167" w14:textId="77777777" w:rsidR="003C7F42" w:rsidRPr="007B5925" w:rsidRDefault="003C7F42" w:rsidP="003C7F42">
            <w:pPr>
              <w:snapToGrid w:val="0"/>
              <w:ind w:left="249"/>
              <w:rPr>
                <w:i/>
              </w:rPr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4E1FA4CB" w14:textId="77777777" w:rsidR="003C7F42" w:rsidRDefault="003C7F42" w:rsidP="003C7F42">
            <w:pPr>
              <w:snapToGrid w:val="0"/>
              <w:jc w:val="center"/>
            </w:pPr>
            <w:r>
              <w:t>0.961</w:t>
            </w:r>
          </w:p>
        </w:tc>
        <w:tc>
          <w:tcPr>
            <w:tcW w:w="1530" w:type="dxa"/>
          </w:tcPr>
          <w:p w14:paraId="2F01DA8F" w14:textId="77777777" w:rsidR="003C7F42" w:rsidRDefault="003C7F42" w:rsidP="003C7F42">
            <w:pPr>
              <w:snapToGrid w:val="0"/>
              <w:jc w:val="center"/>
            </w:pPr>
            <w:r>
              <w:t>0.944</w:t>
            </w:r>
          </w:p>
        </w:tc>
        <w:tc>
          <w:tcPr>
            <w:tcW w:w="2520" w:type="dxa"/>
          </w:tcPr>
          <w:p w14:paraId="752A7F7B" w14:textId="77777777" w:rsidR="003C7F42" w:rsidRDefault="003C7F42" w:rsidP="003C7F42">
            <w:pPr>
              <w:snapToGrid w:val="0"/>
              <w:jc w:val="center"/>
            </w:pPr>
            <w:r>
              <w:t>0.100</w:t>
            </w:r>
          </w:p>
        </w:tc>
      </w:tr>
      <w:tr w:rsidR="003C7F42" w14:paraId="789617A6" w14:textId="77777777" w:rsidTr="00081DB1">
        <w:tc>
          <w:tcPr>
            <w:tcW w:w="3865" w:type="dxa"/>
          </w:tcPr>
          <w:p w14:paraId="3CB5BE51" w14:textId="77777777" w:rsidR="003C7F42" w:rsidRPr="007B5925" w:rsidRDefault="003C7F42" w:rsidP="003C7F42">
            <w:pPr>
              <w:snapToGrid w:val="0"/>
              <w:ind w:left="249"/>
              <w:rPr>
                <w:i/>
              </w:rPr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2352FBC6" w14:textId="77777777" w:rsidR="003C7F42" w:rsidRDefault="003C7F42" w:rsidP="003C7F42">
            <w:pPr>
              <w:snapToGrid w:val="0"/>
              <w:jc w:val="center"/>
            </w:pPr>
            <w:r>
              <w:t>0.955</w:t>
            </w:r>
          </w:p>
        </w:tc>
        <w:tc>
          <w:tcPr>
            <w:tcW w:w="1530" w:type="dxa"/>
          </w:tcPr>
          <w:p w14:paraId="4191A64F" w14:textId="77777777" w:rsidR="003C7F42" w:rsidRDefault="003C7F42" w:rsidP="003C7F42">
            <w:pPr>
              <w:snapToGrid w:val="0"/>
              <w:jc w:val="center"/>
            </w:pPr>
            <w:r>
              <w:t>0.948</w:t>
            </w:r>
          </w:p>
        </w:tc>
        <w:tc>
          <w:tcPr>
            <w:tcW w:w="2520" w:type="dxa"/>
          </w:tcPr>
          <w:p w14:paraId="0BA5F434" w14:textId="77777777" w:rsidR="003C7F42" w:rsidRDefault="003C7F42" w:rsidP="003C7F42">
            <w:pPr>
              <w:snapToGrid w:val="0"/>
              <w:jc w:val="center"/>
            </w:pPr>
            <w:r>
              <w:t>0.096</w:t>
            </w:r>
          </w:p>
        </w:tc>
      </w:tr>
      <w:tr w:rsidR="003C7F42" w14:paraId="0DA7BE9D" w14:textId="77777777" w:rsidTr="00081DB1">
        <w:tc>
          <w:tcPr>
            <w:tcW w:w="3865" w:type="dxa"/>
          </w:tcPr>
          <w:p w14:paraId="31163451" w14:textId="74EE62F8" w:rsidR="003C7F42" w:rsidRPr="007B5925" w:rsidRDefault="003C7F42" w:rsidP="003C7F42">
            <w:pPr>
              <w:snapToGrid w:val="0"/>
              <w:rPr>
                <w:i/>
              </w:rPr>
            </w:pPr>
            <w:r>
              <w:rPr>
                <w:color w:val="000000"/>
              </w:rPr>
              <w:t>Financial Security</w:t>
            </w:r>
            <w:r w:rsidRPr="009C6830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 factor ESEM</w:t>
            </w:r>
          </w:p>
        </w:tc>
        <w:tc>
          <w:tcPr>
            <w:tcW w:w="1350" w:type="dxa"/>
          </w:tcPr>
          <w:p w14:paraId="3BE1C864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5FD16A4F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7FE84B90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7DE19F17" w14:textId="77777777" w:rsidTr="00081DB1">
        <w:tc>
          <w:tcPr>
            <w:tcW w:w="3865" w:type="dxa"/>
          </w:tcPr>
          <w:p w14:paraId="774844B4" w14:textId="77777777" w:rsidR="003C7F42" w:rsidRPr="007B5925" w:rsidRDefault="003C7F42" w:rsidP="003C7F42">
            <w:pPr>
              <w:snapToGrid w:val="0"/>
              <w:ind w:left="249"/>
              <w:rPr>
                <w:i/>
              </w:rPr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2A80AC05" w14:textId="77777777" w:rsidR="003C7F42" w:rsidRDefault="003C7F42" w:rsidP="003C7F42">
            <w:pPr>
              <w:snapToGrid w:val="0"/>
              <w:jc w:val="center"/>
            </w:pPr>
            <w:r>
              <w:t>0.995</w:t>
            </w:r>
          </w:p>
        </w:tc>
        <w:tc>
          <w:tcPr>
            <w:tcW w:w="1530" w:type="dxa"/>
          </w:tcPr>
          <w:p w14:paraId="255414C2" w14:textId="77777777" w:rsidR="003C7F42" w:rsidRDefault="003C7F42" w:rsidP="003C7F42">
            <w:pPr>
              <w:snapToGrid w:val="0"/>
              <w:jc w:val="center"/>
            </w:pPr>
            <w:r>
              <w:t>0.980</w:t>
            </w:r>
          </w:p>
        </w:tc>
        <w:tc>
          <w:tcPr>
            <w:tcW w:w="2520" w:type="dxa"/>
          </w:tcPr>
          <w:p w14:paraId="25AD2142" w14:textId="77777777" w:rsidR="003C7F42" w:rsidRDefault="003C7F42" w:rsidP="003C7F42">
            <w:pPr>
              <w:snapToGrid w:val="0"/>
              <w:jc w:val="center"/>
            </w:pPr>
            <w:r>
              <w:t>0.060</w:t>
            </w:r>
          </w:p>
        </w:tc>
      </w:tr>
      <w:tr w:rsidR="003C7F42" w14:paraId="13C8B11D" w14:textId="77777777" w:rsidTr="00081DB1">
        <w:tc>
          <w:tcPr>
            <w:tcW w:w="3865" w:type="dxa"/>
          </w:tcPr>
          <w:p w14:paraId="53A12573" w14:textId="77777777" w:rsidR="003C7F42" w:rsidRPr="007B5925" w:rsidRDefault="003C7F42" w:rsidP="003C7F42">
            <w:pPr>
              <w:snapToGrid w:val="0"/>
              <w:ind w:left="249"/>
              <w:rPr>
                <w:i/>
              </w:rPr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68267C6D" w14:textId="77777777" w:rsidR="003C7F42" w:rsidRDefault="003C7F42" w:rsidP="003C7F42">
            <w:pPr>
              <w:snapToGrid w:val="0"/>
              <w:jc w:val="center"/>
            </w:pPr>
            <w:r>
              <w:t>0.993</w:t>
            </w:r>
          </w:p>
        </w:tc>
        <w:tc>
          <w:tcPr>
            <w:tcW w:w="1530" w:type="dxa"/>
          </w:tcPr>
          <w:p w14:paraId="27803EA9" w14:textId="77777777" w:rsidR="003C7F42" w:rsidRDefault="003C7F42" w:rsidP="003C7F42">
            <w:pPr>
              <w:snapToGrid w:val="0"/>
              <w:jc w:val="center"/>
            </w:pPr>
            <w:r>
              <w:t>0.986</w:t>
            </w:r>
          </w:p>
        </w:tc>
        <w:tc>
          <w:tcPr>
            <w:tcW w:w="2520" w:type="dxa"/>
          </w:tcPr>
          <w:p w14:paraId="7DF0A3CB" w14:textId="77777777" w:rsidR="003C7F42" w:rsidRDefault="003C7F42" w:rsidP="003C7F42">
            <w:pPr>
              <w:snapToGrid w:val="0"/>
              <w:jc w:val="center"/>
            </w:pPr>
            <w:r>
              <w:t>0.049</w:t>
            </w:r>
          </w:p>
        </w:tc>
      </w:tr>
      <w:tr w:rsidR="003C7F42" w14:paraId="6D6EA949" w14:textId="77777777" w:rsidTr="00081DB1">
        <w:tc>
          <w:tcPr>
            <w:tcW w:w="3865" w:type="dxa"/>
          </w:tcPr>
          <w:p w14:paraId="153F5D82" w14:textId="77777777" w:rsidR="003C7F42" w:rsidRPr="007B5925" w:rsidRDefault="003C7F42" w:rsidP="003C7F42">
            <w:pPr>
              <w:snapToGrid w:val="0"/>
              <w:ind w:left="249"/>
              <w:rPr>
                <w:i/>
              </w:rPr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3AF31201" w14:textId="77777777" w:rsidR="003C7F42" w:rsidRDefault="003C7F42" w:rsidP="003C7F42">
            <w:pPr>
              <w:snapToGrid w:val="0"/>
              <w:jc w:val="center"/>
            </w:pPr>
            <w:r>
              <w:t>0.991</w:t>
            </w:r>
          </w:p>
        </w:tc>
        <w:tc>
          <w:tcPr>
            <w:tcW w:w="1530" w:type="dxa"/>
          </w:tcPr>
          <w:p w14:paraId="1A0678AC" w14:textId="77777777" w:rsidR="003C7F42" w:rsidRDefault="003C7F42" w:rsidP="003C7F42">
            <w:pPr>
              <w:snapToGrid w:val="0"/>
              <w:jc w:val="center"/>
            </w:pPr>
            <w:r>
              <w:t>0.987</w:t>
            </w:r>
          </w:p>
        </w:tc>
        <w:tc>
          <w:tcPr>
            <w:tcW w:w="2520" w:type="dxa"/>
          </w:tcPr>
          <w:p w14:paraId="05501CD4" w14:textId="77777777" w:rsidR="003C7F42" w:rsidRDefault="003C7F42" w:rsidP="003C7F42">
            <w:pPr>
              <w:snapToGrid w:val="0"/>
              <w:jc w:val="center"/>
            </w:pPr>
            <w:r>
              <w:t>0.048</w:t>
            </w:r>
          </w:p>
        </w:tc>
      </w:tr>
      <w:tr w:rsidR="003C7F42" w14:paraId="59642012" w14:textId="77777777" w:rsidTr="00081DB1">
        <w:tc>
          <w:tcPr>
            <w:tcW w:w="3865" w:type="dxa"/>
          </w:tcPr>
          <w:p w14:paraId="49613F2B" w14:textId="5A434715" w:rsidR="003C7F42" w:rsidRDefault="003C7F42" w:rsidP="003C7F42">
            <w:pPr>
              <w:snapToGrid w:val="0"/>
            </w:pPr>
            <w:r>
              <w:rPr>
                <w:color w:val="000000"/>
              </w:rPr>
              <w:t xml:space="preserve">WBA 6 factor </w:t>
            </w:r>
            <w:proofErr w:type="spellStart"/>
            <w:r>
              <w:rPr>
                <w:color w:val="000000"/>
              </w:rPr>
              <w:t>ESEM+covariance</w:t>
            </w:r>
            <w:proofErr w:type="spellEnd"/>
            <w:r>
              <w:rPr>
                <w:color w:val="000000"/>
              </w:rPr>
              <w:t xml:space="preserve"> of error </w:t>
            </w:r>
            <w:proofErr w:type="spellStart"/>
            <w:r>
              <w:rPr>
                <w:color w:val="000000"/>
              </w:rPr>
              <w:t>terms</w:t>
            </w:r>
            <w:r w:rsidR="001C682B" w:rsidRPr="001C682B">
              <w:rPr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</w:tcPr>
          <w:p w14:paraId="32C132F5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1530" w:type="dxa"/>
          </w:tcPr>
          <w:p w14:paraId="38CCAEC8" w14:textId="77777777" w:rsidR="003C7F42" w:rsidRDefault="003C7F42" w:rsidP="003C7F42">
            <w:pPr>
              <w:snapToGrid w:val="0"/>
              <w:jc w:val="center"/>
            </w:pPr>
          </w:p>
        </w:tc>
        <w:tc>
          <w:tcPr>
            <w:tcW w:w="2520" w:type="dxa"/>
          </w:tcPr>
          <w:p w14:paraId="1F59F6F7" w14:textId="77777777" w:rsidR="003C7F42" w:rsidRDefault="003C7F42" w:rsidP="003C7F42">
            <w:pPr>
              <w:snapToGrid w:val="0"/>
              <w:jc w:val="center"/>
            </w:pPr>
          </w:p>
        </w:tc>
      </w:tr>
      <w:tr w:rsidR="003C7F42" w14:paraId="5C153C49" w14:textId="77777777" w:rsidTr="00081DB1">
        <w:tc>
          <w:tcPr>
            <w:tcW w:w="3865" w:type="dxa"/>
          </w:tcPr>
          <w:p w14:paraId="712F312C" w14:textId="77777777" w:rsidR="003C7F42" w:rsidRPr="007B5925" w:rsidRDefault="003C7F42" w:rsidP="003C7F42">
            <w:pPr>
              <w:snapToGrid w:val="0"/>
              <w:ind w:left="159"/>
              <w:rPr>
                <w:i/>
              </w:rPr>
            </w:pPr>
            <w:proofErr w:type="spellStart"/>
            <w:r w:rsidRPr="007B5925">
              <w:rPr>
                <w:i/>
              </w:rPr>
              <w:t>configural</w:t>
            </w:r>
            <w:proofErr w:type="spellEnd"/>
          </w:p>
        </w:tc>
        <w:tc>
          <w:tcPr>
            <w:tcW w:w="1350" w:type="dxa"/>
          </w:tcPr>
          <w:p w14:paraId="3A7E4EA2" w14:textId="77777777" w:rsidR="003C7F42" w:rsidRDefault="003C7F42" w:rsidP="003C7F42">
            <w:pPr>
              <w:snapToGrid w:val="0"/>
              <w:jc w:val="center"/>
            </w:pPr>
            <w:r>
              <w:t>0.941</w:t>
            </w:r>
          </w:p>
        </w:tc>
        <w:tc>
          <w:tcPr>
            <w:tcW w:w="1530" w:type="dxa"/>
          </w:tcPr>
          <w:p w14:paraId="1A9B7B30" w14:textId="77777777" w:rsidR="003C7F42" w:rsidRDefault="003C7F42" w:rsidP="003C7F42">
            <w:pPr>
              <w:snapToGrid w:val="0"/>
              <w:jc w:val="center"/>
            </w:pPr>
            <w:r>
              <w:t>0.916</w:t>
            </w:r>
          </w:p>
        </w:tc>
        <w:tc>
          <w:tcPr>
            <w:tcW w:w="2520" w:type="dxa"/>
          </w:tcPr>
          <w:p w14:paraId="59D1AE36" w14:textId="77777777" w:rsidR="003C7F42" w:rsidRDefault="003C7F42" w:rsidP="003C7F42">
            <w:pPr>
              <w:snapToGrid w:val="0"/>
              <w:jc w:val="center"/>
            </w:pPr>
            <w:r>
              <w:t>0.047</w:t>
            </w:r>
          </w:p>
        </w:tc>
      </w:tr>
      <w:tr w:rsidR="003C7F42" w14:paraId="4B7E1050" w14:textId="77777777" w:rsidTr="00081DB1">
        <w:tc>
          <w:tcPr>
            <w:tcW w:w="3865" w:type="dxa"/>
          </w:tcPr>
          <w:p w14:paraId="35B6A139" w14:textId="77777777" w:rsidR="003C7F42" w:rsidRPr="007B5925" w:rsidRDefault="003C7F42" w:rsidP="003C7F42">
            <w:pPr>
              <w:snapToGrid w:val="0"/>
              <w:ind w:left="159"/>
              <w:rPr>
                <w:i/>
              </w:rPr>
            </w:pPr>
            <w:r w:rsidRPr="007B5925">
              <w:rPr>
                <w:i/>
              </w:rPr>
              <w:t>metric</w:t>
            </w:r>
          </w:p>
        </w:tc>
        <w:tc>
          <w:tcPr>
            <w:tcW w:w="1350" w:type="dxa"/>
          </w:tcPr>
          <w:p w14:paraId="3A53E658" w14:textId="77777777" w:rsidR="003C7F42" w:rsidRDefault="003C7F42" w:rsidP="003C7F42">
            <w:pPr>
              <w:snapToGrid w:val="0"/>
              <w:jc w:val="center"/>
            </w:pPr>
            <w:r>
              <w:t>0.940</w:t>
            </w:r>
          </w:p>
        </w:tc>
        <w:tc>
          <w:tcPr>
            <w:tcW w:w="1530" w:type="dxa"/>
          </w:tcPr>
          <w:p w14:paraId="3FB88141" w14:textId="77777777" w:rsidR="003C7F42" w:rsidRDefault="003C7F42" w:rsidP="003C7F42">
            <w:pPr>
              <w:snapToGrid w:val="0"/>
              <w:jc w:val="center"/>
            </w:pPr>
            <w:r>
              <w:t>0.929</w:t>
            </w:r>
          </w:p>
        </w:tc>
        <w:tc>
          <w:tcPr>
            <w:tcW w:w="2520" w:type="dxa"/>
          </w:tcPr>
          <w:p w14:paraId="244378CD" w14:textId="77777777" w:rsidR="003C7F42" w:rsidRDefault="003C7F42" w:rsidP="003C7F42">
            <w:pPr>
              <w:snapToGrid w:val="0"/>
              <w:jc w:val="center"/>
            </w:pPr>
            <w:r>
              <w:t>0.043</w:t>
            </w:r>
          </w:p>
        </w:tc>
      </w:tr>
      <w:tr w:rsidR="003C7F42" w14:paraId="57FF3088" w14:textId="77777777" w:rsidTr="00081DB1">
        <w:tc>
          <w:tcPr>
            <w:tcW w:w="3865" w:type="dxa"/>
          </w:tcPr>
          <w:p w14:paraId="3E449D9C" w14:textId="77777777" w:rsidR="003C7F42" w:rsidRPr="007B5925" w:rsidRDefault="003C7F42" w:rsidP="003C7F42">
            <w:pPr>
              <w:snapToGrid w:val="0"/>
              <w:ind w:left="159"/>
              <w:rPr>
                <w:i/>
              </w:rPr>
            </w:pPr>
            <w:r w:rsidRPr="007B5925">
              <w:rPr>
                <w:i/>
              </w:rPr>
              <w:t>scalar</w:t>
            </w:r>
          </w:p>
        </w:tc>
        <w:tc>
          <w:tcPr>
            <w:tcW w:w="1350" w:type="dxa"/>
          </w:tcPr>
          <w:p w14:paraId="695F4DA0" w14:textId="77777777" w:rsidR="003C7F42" w:rsidRDefault="003C7F42" w:rsidP="003C7F42">
            <w:pPr>
              <w:snapToGrid w:val="0"/>
              <w:jc w:val="center"/>
            </w:pPr>
            <w:r>
              <w:t>0.938</w:t>
            </w:r>
          </w:p>
        </w:tc>
        <w:tc>
          <w:tcPr>
            <w:tcW w:w="1530" w:type="dxa"/>
          </w:tcPr>
          <w:p w14:paraId="0831D8CE" w14:textId="77777777" w:rsidR="003C7F42" w:rsidRDefault="003C7F42" w:rsidP="003C7F42">
            <w:pPr>
              <w:snapToGrid w:val="0"/>
              <w:jc w:val="center"/>
            </w:pPr>
            <w:r>
              <w:t>0.918</w:t>
            </w:r>
          </w:p>
        </w:tc>
        <w:tc>
          <w:tcPr>
            <w:tcW w:w="2520" w:type="dxa"/>
          </w:tcPr>
          <w:p w14:paraId="7B571CF7" w14:textId="77777777" w:rsidR="003C7F42" w:rsidRDefault="003C7F42" w:rsidP="003C7F42">
            <w:pPr>
              <w:snapToGrid w:val="0"/>
              <w:jc w:val="center"/>
            </w:pPr>
            <w:r>
              <w:t>0.046</w:t>
            </w:r>
          </w:p>
        </w:tc>
      </w:tr>
    </w:tbl>
    <w:p w14:paraId="70FDB349" w14:textId="33DCE893" w:rsidR="003C7F42" w:rsidRDefault="004C42F1" w:rsidP="004C42F1">
      <w:pPr>
        <w:snapToGrid w:val="0"/>
        <w:jc w:val="both"/>
        <w:rPr>
          <w:sz w:val="20"/>
          <w:szCs w:val="20"/>
        </w:rPr>
      </w:pPr>
      <w:r w:rsidRPr="00AB5369">
        <w:rPr>
          <w:i/>
          <w:sz w:val="20"/>
          <w:szCs w:val="20"/>
        </w:rPr>
        <w:t>Note:</w:t>
      </w:r>
      <w:r w:rsidRPr="00AB5369"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>a</w:t>
      </w:r>
      <w:r w:rsidRPr="00B61060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variance between error terms of </w:t>
      </w:r>
      <w:r w:rsidRPr="00B61060">
        <w:rPr>
          <w:sz w:val="20"/>
          <w:szCs w:val="20"/>
        </w:rPr>
        <w:t xml:space="preserve">two negatively oriented items in </w:t>
      </w:r>
      <w:r>
        <w:rPr>
          <w:sz w:val="20"/>
          <w:szCs w:val="20"/>
        </w:rPr>
        <w:t xml:space="preserve">the </w:t>
      </w:r>
      <w:r w:rsidRPr="00B61060">
        <w:rPr>
          <w:sz w:val="20"/>
          <w:szCs w:val="20"/>
        </w:rPr>
        <w:t xml:space="preserve">emotional health </w:t>
      </w:r>
      <w:r w:rsidRPr="00C4675D">
        <w:rPr>
          <w:sz w:val="20"/>
          <w:szCs w:val="20"/>
        </w:rPr>
        <w:t>domain: depression and anxiety</w:t>
      </w:r>
      <w:r>
        <w:rPr>
          <w:sz w:val="20"/>
          <w:szCs w:val="20"/>
        </w:rPr>
        <w:t xml:space="preserve">; </w:t>
      </w:r>
      <w:r w:rsidR="001C682B">
        <w:rPr>
          <w:sz w:val="20"/>
          <w:szCs w:val="20"/>
          <w:vertAlign w:val="superscript"/>
        </w:rPr>
        <w:t>b</w:t>
      </w:r>
      <w:r w:rsidR="001C682B" w:rsidRPr="005D0587">
        <w:rPr>
          <w:sz w:val="20"/>
          <w:szCs w:val="20"/>
        </w:rPr>
        <w:t xml:space="preserve"> </w:t>
      </w:r>
      <w:r w:rsidR="001C682B">
        <w:rPr>
          <w:sz w:val="20"/>
          <w:szCs w:val="20"/>
        </w:rPr>
        <w:t>without the item ‘</w:t>
      </w:r>
      <w:r w:rsidR="001C682B" w:rsidRPr="005D0587">
        <w:rPr>
          <w:sz w:val="20"/>
          <w:szCs w:val="20"/>
        </w:rPr>
        <w:t>I regularly do things to maintain and improve my health, in diet, exercise and healthcare</w:t>
      </w:r>
      <w:r w:rsidR="001C682B">
        <w:rPr>
          <w:sz w:val="20"/>
          <w:szCs w:val="20"/>
        </w:rPr>
        <w:t>’;</w:t>
      </w:r>
      <w:r w:rsidR="009C7002">
        <w:rPr>
          <w:sz w:val="20"/>
          <w:szCs w:val="20"/>
        </w:rPr>
        <w:t xml:space="preserve"> </w:t>
      </w:r>
      <w:r w:rsidR="009C7002">
        <w:rPr>
          <w:sz w:val="20"/>
          <w:szCs w:val="20"/>
          <w:vertAlign w:val="superscript"/>
        </w:rPr>
        <w:t>c</w:t>
      </w:r>
      <w:r w:rsidRPr="00E23B0A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variance between error terms of </w:t>
      </w:r>
      <w:r w:rsidRPr="00E23B0A">
        <w:rPr>
          <w:sz w:val="20"/>
          <w:szCs w:val="20"/>
        </w:rPr>
        <w:t xml:space="preserve">the only two items refereeing particularly to </w:t>
      </w:r>
      <w:r w:rsidRPr="00E3306F">
        <w:rPr>
          <w:sz w:val="20"/>
          <w:szCs w:val="20"/>
        </w:rPr>
        <w:t>participant’s broader community</w:t>
      </w:r>
      <w:r w:rsidRPr="00A74078">
        <w:rPr>
          <w:sz w:val="20"/>
          <w:szCs w:val="20"/>
        </w:rPr>
        <w:t xml:space="preserve">: </w:t>
      </w:r>
      <w:r>
        <w:rPr>
          <w:sz w:val="20"/>
          <w:szCs w:val="20"/>
        </w:rPr>
        <w:t>‘</w:t>
      </w:r>
      <w:r w:rsidRPr="00A74078">
        <w:rPr>
          <w:sz w:val="20"/>
          <w:szCs w:val="20"/>
        </w:rPr>
        <w:t>I feel connected to the broader community around</w:t>
      </w:r>
      <w:r>
        <w:rPr>
          <w:sz w:val="20"/>
          <w:szCs w:val="20"/>
        </w:rPr>
        <w:t>’</w:t>
      </w:r>
      <w:r w:rsidRPr="00A74078">
        <w:rPr>
          <w:sz w:val="20"/>
          <w:szCs w:val="20"/>
        </w:rPr>
        <w:t xml:space="preserve"> and </w:t>
      </w:r>
      <w:r>
        <w:rPr>
          <w:sz w:val="20"/>
          <w:szCs w:val="20"/>
        </w:rPr>
        <w:t>‘</w:t>
      </w:r>
      <w:r w:rsidRPr="00A74078">
        <w:rPr>
          <w:sz w:val="20"/>
          <w:szCs w:val="20"/>
        </w:rPr>
        <w:t xml:space="preserve">People in my </w:t>
      </w:r>
      <w:r w:rsidRPr="003D35C1">
        <w:rPr>
          <w:sz w:val="20"/>
          <w:szCs w:val="20"/>
        </w:rPr>
        <w:t>broader community trust and respect one another</w:t>
      </w:r>
      <w:r>
        <w:rPr>
          <w:sz w:val="20"/>
          <w:szCs w:val="20"/>
        </w:rPr>
        <w:t>’;</w:t>
      </w:r>
      <w:r w:rsidRPr="003D35C1">
        <w:rPr>
          <w:sz w:val="20"/>
          <w:szCs w:val="20"/>
        </w:rPr>
        <w:t xml:space="preserve"> </w:t>
      </w:r>
      <w:r w:rsidR="009C7002">
        <w:rPr>
          <w:sz w:val="20"/>
          <w:szCs w:val="20"/>
        </w:rPr>
        <w:br/>
      </w:r>
      <w:r w:rsidR="009C7002">
        <w:rPr>
          <w:sz w:val="20"/>
          <w:szCs w:val="20"/>
          <w:vertAlign w:val="superscript"/>
        </w:rPr>
        <w:t>d</w:t>
      </w:r>
      <w:r w:rsidRPr="00694637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variance between error terms of </w:t>
      </w:r>
      <w:r w:rsidRPr="00D03EE9">
        <w:rPr>
          <w:sz w:val="20"/>
          <w:szCs w:val="20"/>
        </w:rPr>
        <w:t xml:space="preserve">the only two negatively oriented items: </w:t>
      </w:r>
      <w:r>
        <w:rPr>
          <w:sz w:val="20"/>
          <w:szCs w:val="20"/>
        </w:rPr>
        <w:t>‘</w:t>
      </w:r>
      <w:r w:rsidRPr="00D03EE9">
        <w:rPr>
          <w:sz w:val="20"/>
          <w:szCs w:val="20"/>
        </w:rPr>
        <w:t>How often do you worry about food, housing, or health expenses?</w:t>
      </w:r>
      <w:r>
        <w:rPr>
          <w:sz w:val="20"/>
          <w:szCs w:val="20"/>
        </w:rPr>
        <w:t>’</w:t>
      </w:r>
      <w:r w:rsidRPr="00D03EE9">
        <w:rPr>
          <w:sz w:val="20"/>
          <w:szCs w:val="20"/>
        </w:rPr>
        <w:t xml:space="preserve"> And </w:t>
      </w:r>
      <w:r>
        <w:rPr>
          <w:sz w:val="20"/>
          <w:szCs w:val="20"/>
        </w:rPr>
        <w:t>‘</w:t>
      </w:r>
      <w:r w:rsidRPr="00D03EE9">
        <w:rPr>
          <w:sz w:val="20"/>
          <w:szCs w:val="20"/>
        </w:rPr>
        <w:t>The amount of debt I have often overwhelms me</w:t>
      </w:r>
      <w:r>
        <w:rPr>
          <w:sz w:val="20"/>
          <w:szCs w:val="20"/>
        </w:rPr>
        <w:t>’;</w:t>
      </w:r>
      <w:r>
        <w:rPr>
          <w:sz w:val="20"/>
          <w:szCs w:val="20"/>
          <w:vertAlign w:val="superscript"/>
        </w:rPr>
        <w:t xml:space="preserve"> </w:t>
      </w:r>
      <w:r w:rsidR="009C7002">
        <w:rPr>
          <w:sz w:val="20"/>
          <w:szCs w:val="20"/>
          <w:vertAlign w:val="superscript"/>
        </w:rPr>
        <w:t>e</w:t>
      </w:r>
      <w:r w:rsidRPr="003136C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ovariance between error terms of (1) </w:t>
      </w:r>
      <w:r w:rsidRPr="00F80890">
        <w:rPr>
          <w:sz w:val="20"/>
          <w:szCs w:val="20"/>
        </w:rPr>
        <w:t>two negatively</w:t>
      </w:r>
      <w:r w:rsidRPr="004C07C2">
        <w:rPr>
          <w:sz w:val="20"/>
          <w:szCs w:val="20"/>
        </w:rPr>
        <w:t xml:space="preserve"> oriented items in </w:t>
      </w:r>
      <w:r>
        <w:rPr>
          <w:sz w:val="20"/>
          <w:szCs w:val="20"/>
        </w:rPr>
        <w:t xml:space="preserve">the </w:t>
      </w:r>
      <w:r w:rsidRPr="00ED5010">
        <w:rPr>
          <w:sz w:val="20"/>
          <w:szCs w:val="20"/>
        </w:rPr>
        <w:t>financial security domain</w:t>
      </w:r>
      <w:r>
        <w:rPr>
          <w:sz w:val="20"/>
          <w:szCs w:val="20"/>
        </w:rPr>
        <w:t xml:space="preserve">; (2) </w:t>
      </w:r>
      <w:r w:rsidRPr="00ED5010">
        <w:rPr>
          <w:sz w:val="20"/>
          <w:szCs w:val="20"/>
        </w:rPr>
        <w:t xml:space="preserve">two negatively oriented items in </w:t>
      </w:r>
      <w:r>
        <w:rPr>
          <w:sz w:val="20"/>
          <w:szCs w:val="20"/>
        </w:rPr>
        <w:t xml:space="preserve">the </w:t>
      </w:r>
      <w:r w:rsidRPr="00ED5010">
        <w:rPr>
          <w:sz w:val="20"/>
          <w:szCs w:val="20"/>
        </w:rPr>
        <w:t xml:space="preserve">emotional health </w:t>
      </w:r>
      <w:r w:rsidRPr="00863371">
        <w:rPr>
          <w:sz w:val="20"/>
          <w:szCs w:val="20"/>
        </w:rPr>
        <w:t>domain</w:t>
      </w:r>
      <w:r w:rsidRPr="00AF1F26">
        <w:rPr>
          <w:sz w:val="20"/>
          <w:szCs w:val="20"/>
        </w:rPr>
        <w:t xml:space="preserve">; and </w:t>
      </w:r>
      <w:r>
        <w:rPr>
          <w:sz w:val="20"/>
          <w:szCs w:val="20"/>
        </w:rPr>
        <w:t xml:space="preserve">(3) </w:t>
      </w:r>
      <w:r w:rsidRPr="00AF1F26">
        <w:rPr>
          <w:sz w:val="20"/>
          <w:szCs w:val="20"/>
        </w:rPr>
        <w:t>the only two items refer</w:t>
      </w:r>
      <w:r>
        <w:rPr>
          <w:sz w:val="20"/>
          <w:szCs w:val="20"/>
        </w:rPr>
        <w:t>r</w:t>
      </w:r>
      <w:r w:rsidRPr="00AF1F26">
        <w:rPr>
          <w:sz w:val="20"/>
          <w:szCs w:val="20"/>
        </w:rPr>
        <w:t xml:space="preserve">ing particularly to </w:t>
      </w:r>
      <w:r>
        <w:rPr>
          <w:sz w:val="20"/>
          <w:szCs w:val="20"/>
        </w:rPr>
        <w:t xml:space="preserve">a </w:t>
      </w:r>
      <w:r w:rsidRPr="00AF1F26">
        <w:rPr>
          <w:sz w:val="20"/>
          <w:szCs w:val="20"/>
        </w:rPr>
        <w:t xml:space="preserve">participant’s broader community in the social connectedness </w:t>
      </w:r>
      <w:r w:rsidRPr="00444DB8">
        <w:rPr>
          <w:sz w:val="20"/>
          <w:szCs w:val="20"/>
        </w:rPr>
        <w:t>domain</w:t>
      </w:r>
      <w:r w:rsidRPr="00BC26CB">
        <w:rPr>
          <w:sz w:val="20"/>
          <w:szCs w:val="20"/>
        </w:rPr>
        <w:t>;</w:t>
      </w:r>
      <w:r>
        <w:rPr>
          <w:sz w:val="20"/>
          <w:szCs w:val="20"/>
        </w:rPr>
        <w:t xml:space="preserve"> detailed </w:t>
      </w:r>
      <w:r w:rsidRPr="00426634">
        <w:rPr>
          <w:sz w:val="20"/>
          <w:szCs w:val="20"/>
        </w:rPr>
        <w:t xml:space="preserve">factor loading structure with cross loadings is presented in the </w:t>
      </w:r>
      <w:r>
        <w:rPr>
          <w:sz w:val="20"/>
          <w:szCs w:val="20"/>
        </w:rPr>
        <w:t>S</w:t>
      </w:r>
      <w:r w:rsidRPr="00426634">
        <w:rPr>
          <w:sz w:val="20"/>
          <w:szCs w:val="20"/>
        </w:rPr>
        <w:t xml:space="preserve">upplementary </w:t>
      </w:r>
      <w:r>
        <w:rPr>
          <w:sz w:val="20"/>
          <w:szCs w:val="20"/>
        </w:rPr>
        <w:t>M</w:t>
      </w:r>
      <w:r w:rsidRPr="00426634">
        <w:rPr>
          <w:sz w:val="20"/>
          <w:szCs w:val="20"/>
        </w:rPr>
        <w:t>aterial</w:t>
      </w:r>
      <w:r w:rsidRPr="00737C59">
        <w:rPr>
          <w:sz w:val="20"/>
          <w:szCs w:val="20"/>
        </w:rPr>
        <w:t xml:space="preserve"> </w:t>
      </w:r>
      <w:r>
        <w:rPr>
          <w:sz w:val="20"/>
          <w:szCs w:val="20"/>
        </w:rPr>
        <w:t>2, Table A4</w:t>
      </w:r>
      <w:r w:rsidRPr="00737C59">
        <w:rPr>
          <w:sz w:val="20"/>
          <w:szCs w:val="20"/>
        </w:rPr>
        <w:t>.</w:t>
      </w:r>
    </w:p>
    <w:sectPr w:rsidR="003C7F42" w:rsidSect="000B045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511AE8" w14:textId="77777777" w:rsidR="00B640C5" w:rsidRDefault="00B640C5" w:rsidP="00117666">
      <w:r>
        <w:separator/>
      </w:r>
    </w:p>
  </w:endnote>
  <w:endnote w:type="continuationSeparator" w:id="0">
    <w:p w14:paraId="68055139" w14:textId="77777777" w:rsidR="00B640C5" w:rsidRDefault="00B640C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275C3D" w:rsidRPr="00577C4C" w:rsidRDefault="00275C3D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75C3D" w:rsidRPr="00577C4C" w:rsidRDefault="00275C3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275C3D" w:rsidRPr="00577C4C" w:rsidRDefault="00275C3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275C3D" w:rsidRPr="00577C4C" w:rsidRDefault="00275C3D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75C3D" w:rsidRPr="00577C4C" w:rsidRDefault="00275C3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275C3D" w:rsidRPr="00577C4C" w:rsidRDefault="00275C3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6EFA1" w14:textId="77777777" w:rsidR="00B640C5" w:rsidRDefault="00B640C5" w:rsidP="00117666">
      <w:r>
        <w:separator/>
      </w:r>
    </w:p>
  </w:footnote>
  <w:footnote w:type="continuationSeparator" w:id="0">
    <w:p w14:paraId="32BB7657" w14:textId="77777777" w:rsidR="00B640C5" w:rsidRDefault="00B640C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275C3D" w:rsidRPr="009151AA" w:rsidRDefault="00275C3D">
    <w:r w:rsidRPr="009151AA">
      <w:ptab w:relativeTo="margin" w:alignment="center" w:leader="none"/>
    </w:r>
    <w:r w:rsidRPr="009151AA">
      <w:ptab w:relativeTo="margin" w:alignment="right" w:leader="none"/>
    </w:r>
    <w:r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275C3D" w:rsidRDefault="00275C3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28B"/>
    <w:rsid w:val="000057A7"/>
    <w:rsid w:val="0001436A"/>
    <w:rsid w:val="00034304"/>
    <w:rsid w:val="00035434"/>
    <w:rsid w:val="00052A14"/>
    <w:rsid w:val="00077D53"/>
    <w:rsid w:val="00081DB1"/>
    <w:rsid w:val="000A6749"/>
    <w:rsid w:val="000B0452"/>
    <w:rsid w:val="00105FD9"/>
    <w:rsid w:val="00117666"/>
    <w:rsid w:val="00134378"/>
    <w:rsid w:val="001549D3"/>
    <w:rsid w:val="00160065"/>
    <w:rsid w:val="00167D51"/>
    <w:rsid w:val="00177D84"/>
    <w:rsid w:val="00182F2B"/>
    <w:rsid w:val="001A3362"/>
    <w:rsid w:val="001A6D34"/>
    <w:rsid w:val="001C682B"/>
    <w:rsid w:val="001C68AD"/>
    <w:rsid w:val="001D5647"/>
    <w:rsid w:val="001E1BCD"/>
    <w:rsid w:val="001E2BB3"/>
    <w:rsid w:val="00256ECB"/>
    <w:rsid w:val="00267D18"/>
    <w:rsid w:val="00271E66"/>
    <w:rsid w:val="00274347"/>
    <w:rsid w:val="00275C3D"/>
    <w:rsid w:val="002868E2"/>
    <w:rsid w:val="002869C3"/>
    <w:rsid w:val="002936E4"/>
    <w:rsid w:val="002B4A57"/>
    <w:rsid w:val="002C74CA"/>
    <w:rsid w:val="00307DF9"/>
    <w:rsid w:val="003123F4"/>
    <w:rsid w:val="00343AE0"/>
    <w:rsid w:val="003544FB"/>
    <w:rsid w:val="0039116C"/>
    <w:rsid w:val="003A2E25"/>
    <w:rsid w:val="003C7F42"/>
    <w:rsid w:val="003D2F2D"/>
    <w:rsid w:val="00401590"/>
    <w:rsid w:val="00447801"/>
    <w:rsid w:val="004518AF"/>
    <w:rsid w:val="00452E9C"/>
    <w:rsid w:val="00454E57"/>
    <w:rsid w:val="0045782F"/>
    <w:rsid w:val="004654C0"/>
    <w:rsid w:val="004735C8"/>
    <w:rsid w:val="004947A6"/>
    <w:rsid w:val="00494A48"/>
    <w:rsid w:val="00495A62"/>
    <w:rsid w:val="004961FF"/>
    <w:rsid w:val="004B69CD"/>
    <w:rsid w:val="004C09AF"/>
    <w:rsid w:val="004C42F1"/>
    <w:rsid w:val="005009DB"/>
    <w:rsid w:val="00517A89"/>
    <w:rsid w:val="005250F2"/>
    <w:rsid w:val="0053271D"/>
    <w:rsid w:val="00550621"/>
    <w:rsid w:val="005523AD"/>
    <w:rsid w:val="00593EEA"/>
    <w:rsid w:val="00595B3A"/>
    <w:rsid w:val="005A1E93"/>
    <w:rsid w:val="005A5EEE"/>
    <w:rsid w:val="005B3265"/>
    <w:rsid w:val="005D4ABA"/>
    <w:rsid w:val="005F6138"/>
    <w:rsid w:val="006063C0"/>
    <w:rsid w:val="006375C7"/>
    <w:rsid w:val="00644E6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5A6"/>
    <w:rsid w:val="00790BB3"/>
    <w:rsid w:val="007A293F"/>
    <w:rsid w:val="007C206C"/>
    <w:rsid w:val="00817DD6"/>
    <w:rsid w:val="0083759F"/>
    <w:rsid w:val="00841F88"/>
    <w:rsid w:val="00885156"/>
    <w:rsid w:val="009151AA"/>
    <w:rsid w:val="0093429D"/>
    <w:rsid w:val="00943573"/>
    <w:rsid w:val="00944C1B"/>
    <w:rsid w:val="00945B45"/>
    <w:rsid w:val="00964134"/>
    <w:rsid w:val="00970F7D"/>
    <w:rsid w:val="009854F2"/>
    <w:rsid w:val="00993EEF"/>
    <w:rsid w:val="00994A3D"/>
    <w:rsid w:val="009B3525"/>
    <w:rsid w:val="009C2B12"/>
    <w:rsid w:val="009C7002"/>
    <w:rsid w:val="00A174D9"/>
    <w:rsid w:val="00A4634E"/>
    <w:rsid w:val="00A70095"/>
    <w:rsid w:val="00AA4D24"/>
    <w:rsid w:val="00AB6715"/>
    <w:rsid w:val="00B04B78"/>
    <w:rsid w:val="00B07F28"/>
    <w:rsid w:val="00B1524C"/>
    <w:rsid w:val="00B1671E"/>
    <w:rsid w:val="00B17F8A"/>
    <w:rsid w:val="00B25EB8"/>
    <w:rsid w:val="00B37F4D"/>
    <w:rsid w:val="00B640C5"/>
    <w:rsid w:val="00BA7B69"/>
    <w:rsid w:val="00BB26A7"/>
    <w:rsid w:val="00BD2946"/>
    <w:rsid w:val="00C52A7B"/>
    <w:rsid w:val="00C56BAF"/>
    <w:rsid w:val="00C679AA"/>
    <w:rsid w:val="00C70DBC"/>
    <w:rsid w:val="00C75972"/>
    <w:rsid w:val="00C76CB8"/>
    <w:rsid w:val="00C95492"/>
    <w:rsid w:val="00CB3B45"/>
    <w:rsid w:val="00CC666D"/>
    <w:rsid w:val="00CD066B"/>
    <w:rsid w:val="00CE4FEE"/>
    <w:rsid w:val="00CF469F"/>
    <w:rsid w:val="00D060CF"/>
    <w:rsid w:val="00DA1DA2"/>
    <w:rsid w:val="00DB59C3"/>
    <w:rsid w:val="00DC259A"/>
    <w:rsid w:val="00DE23E8"/>
    <w:rsid w:val="00E52377"/>
    <w:rsid w:val="00E537AD"/>
    <w:rsid w:val="00E64E17"/>
    <w:rsid w:val="00E854CE"/>
    <w:rsid w:val="00E866C9"/>
    <w:rsid w:val="00E9513F"/>
    <w:rsid w:val="00EA3D3C"/>
    <w:rsid w:val="00EC090A"/>
    <w:rsid w:val="00ED20B5"/>
    <w:rsid w:val="00F46900"/>
    <w:rsid w:val="00F52D47"/>
    <w:rsid w:val="00F61D89"/>
    <w:rsid w:val="00F808C7"/>
    <w:rsid w:val="00FF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22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p1">
    <w:name w:val="p1"/>
    <w:basedOn w:val="Normal"/>
    <w:rsid w:val="003C7F42"/>
    <w:rPr>
      <w:rFonts w:ascii="Helvetica" w:eastAsiaTheme="minorHAnsi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4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4AE2327-8DD7-354B-91F7-14398D60E1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14</Pages>
  <Words>2537</Words>
  <Characters>1446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orota Bialowolska</cp:lastModifiedBy>
  <cp:revision>3</cp:revision>
  <cp:lastPrinted>2013-10-03T12:51:00Z</cp:lastPrinted>
  <dcterms:created xsi:type="dcterms:W3CDTF">2021-03-31T11:36:00Z</dcterms:created>
  <dcterms:modified xsi:type="dcterms:W3CDTF">2021-04-09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frontiers-in-psychology</vt:lpwstr>
  </property>
  <property fmtid="{D5CDD505-2E9C-101B-9397-08002B2CF9AE}" pid="5" name="Mendeley Recent Style Name 1_1">
    <vt:lpwstr>Frontiers in Psychology</vt:lpwstr>
  </property>
  <property fmtid="{D5CDD505-2E9C-101B-9397-08002B2CF9AE}" pid="6" name="Mendeley Recent Style Id 2_1">
    <vt:lpwstr>http://www.zotero.org/styles/international-journal-of-public-health</vt:lpwstr>
  </property>
  <property fmtid="{D5CDD505-2E9C-101B-9397-08002B2CF9AE}" pid="7" name="Mendeley Recent Style Name 2_1">
    <vt:lpwstr>International Journal of Public Health</vt:lpwstr>
  </property>
  <property fmtid="{D5CDD505-2E9C-101B-9397-08002B2CF9AE}" pid="8" name="Mendeley Recent Style Id 3_1">
    <vt:lpwstr>http://www.zotero.org/styles/journal-of-epidemiology-and-community-health</vt:lpwstr>
  </property>
  <property fmtid="{D5CDD505-2E9C-101B-9397-08002B2CF9AE}" pid="9" name="Mendeley Recent Style Name 3_1">
    <vt:lpwstr>Journal of Epidemiology and Community Health</vt:lpwstr>
  </property>
  <property fmtid="{D5CDD505-2E9C-101B-9397-08002B2CF9AE}" pid="10" name="Mendeley Recent Style Id 4_1">
    <vt:lpwstr>http://www.zotero.org/styles/journal-of-happiness-studies</vt:lpwstr>
  </property>
  <property fmtid="{D5CDD505-2E9C-101B-9397-08002B2CF9AE}" pid="11" name="Mendeley Recent Style Name 4_1">
    <vt:lpwstr>Journal of Happiness Studies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occupational-and-environmental-medicine</vt:lpwstr>
  </property>
  <property fmtid="{D5CDD505-2E9C-101B-9397-08002B2CF9AE}" pid="15" name="Mendeley Recent Style Name 6_1">
    <vt:lpwstr>Occupational and Environmental Medicine</vt:lpwstr>
  </property>
  <property fmtid="{D5CDD505-2E9C-101B-9397-08002B2CF9AE}" pid="16" name="Mendeley Recent Style Id 7_1">
    <vt:lpwstr>http://www.zotero.org/styles/pnas</vt:lpwstr>
  </property>
  <property fmtid="{D5CDD505-2E9C-101B-9397-08002B2CF9AE}" pid="17" name="Mendeley Recent Style Name 7_1">
    <vt:lpwstr>Proceedings of the National Academy of Sciences of the United States of America</vt:lpwstr>
  </property>
  <property fmtid="{D5CDD505-2E9C-101B-9397-08002B2CF9AE}" pid="18" name="Mendeley Recent Style Id 8_1">
    <vt:lpwstr>http://www.zotero.org/styles/the-journal-of-positive-psychology</vt:lpwstr>
  </property>
  <property fmtid="{D5CDD505-2E9C-101B-9397-08002B2CF9AE}" pid="19" name="Mendeley Recent Style Name 8_1">
    <vt:lpwstr>The Journal of Positive Psych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